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187E1" w14:textId="62A5056C" w:rsidR="00230CC6" w:rsidRPr="009D7C8E" w:rsidRDefault="00230CC6" w:rsidP="00230CC6">
      <w:pPr>
        <w:spacing w:after="120" w:line="240" w:lineRule="auto"/>
        <w:jc w:val="center"/>
        <w:rPr>
          <w:rFonts w:ascii="Calibri" w:hAnsi="Calibri" w:cs="Calibri"/>
          <w:b/>
          <w:szCs w:val="24"/>
          <w:lang w:val="da-DK"/>
        </w:rPr>
      </w:pPr>
      <w:r w:rsidRPr="009D7C8E">
        <w:rPr>
          <w:rFonts w:ascii="Calibri" w:hAnsi="Calibri" w:cs="Calibri"/>
          <w:b/>
          <w:szCs w:val="24"/>
          <w:lang w:val="da-DK"/>
        </w:rPr>
        <w:t>Posttraumatic Stress Disorder</w:t>
      </w:r>
      <w:r>
        <w:rPr>
          <w:rFonts w:ascii="Calibri" w:hAnsi="Calibri" w:cs="Calibri"/>
          <w:b/>
          <w:szCs w:val="24"/>
          <w:lang w:val="da-DK"/>
        </w:rPr>
        <w:t xml:space="preserve"> Onset and Longitudinal Change in</w:t>
      </w:r>
      <w:r w:rsidRPr="009D7C8E">
        <w:rPr>
          <w:rFonts w:ascii="Calibri" w:hAnsi="Calibri" w:cs="Calibri"/>
          <w:b/>
          <w:szCs w:val="24"/>
          <w:lang w:val="da-DK"/>
        </w:rPr>
        <w:t xml:space="preserve"> </w:t>
      </w:r>
      <w:r w:rsidR="009B68D3">
        <w:rPr>
          <w:rFonts w:ascii="Calibri" w:hAnsi="Calibri" w:cs="Calibri"/>
          <w:b/>
          <w:szCs w:val="24"/>
          <w:lang w:val="da-DK"/>
        </w:rPr>
        <w:t>Biological</w:t>
      </w:r>
      <w:r>
        <w:rPr>
          <w:rFonts w:ascii="Calibri" w:hAnsi="Calibri" w:cs="Calibri"/>
          <w:b/>
          <w:szCs w:val="24"/>
          <w:lang w:val="da-DK"/>
        </w:rPr>
        <w:t xml:space="preserve"> Aging </w:t>
      </w:r>
    </w:p>
    <w:p w14:paraId="6C6635A2" w14:textId="77777777" w:rsidR="00230CC6" w:rsidRDefault="00230CC6" w:rsidP="00C3521F">
      <w:pPr>
        <w:spacing w:after="120" w:line="240" w:lineRule="auto"/>
        <w:jc w:val="center"/>
        <w:rPr>
          <w:rFonts w:ascii="Calibri" w:hAnsi="Calibri" w:cs="Calibri"/>
          <w:b/>
          <w:u w:val="single"/>
        </w:rPr>
      </w:pPr>
    </w:p>
    <w:p w14:paraId="1D23D677" w14:textId="7890F725" w:rsidR="000A48C4" w:rsidRPr="004265ED" w:rsidRDefault="00CB2298" w:rsidP="00C3521F">
      <w:pPr>
        <w:spacing w:after="120" w:line="240" w:lineRule="auto"/>
        <w:jc w:val="center"/>
        <w:rPr>
          <w:rFonts w:ascii="Calibri" w:hAnsi="Calibri" w:cs="Calibri"/>
        </w:rPr>
      </w:pPr>
      <w:r w:rsidRPr="004265ED">
        <w:rPr>
          <w:rFonts w:ascii="Calibri" w:hAnsi="Calibri" w:cs="Calibri"/>
          <w:b/>
          <w:u w:val="single"/>
        </w:rPr>
        <w:t>Supplemental Materials</w:t>
      </w:r>
      <w:r w:rsidR="00F92F9F" w:rsidRPr="004265ED">
        <w:rPr>
          <w:rFonts w:ascii="Calibri" w:hAnsi="Calibri" w:cs="Calibri"/>
        </w:rPr>
        <w:t xml:space="preserve"> </w:t>
      </w:r>
    </w:p>
    <w:p w14:paraId="4CEDA278" w14:textId="7182904A" w:rsidR="00DA56ED" w:rsidRDefault="00230CC6" w:rsidP="007F41ED">
      <w:pPr>
        <w:spacing w:after="120" w:line="240" w:lineRule="auto"/>
        <w:rPr>
          <w:rFonts w:ascii="Calibri" w:hAnsi="Calibri" w:cs="Calibri"/>
        </w:rPr>
      </w:pPr>
      <w:proofErr w:type="spellStart"/>
      <w:proofErr w:type="gramStart"/>
      <w:r>
        <w:rPr>
          <w:rFonts w:ascii="Calibri" w:hAnsi="Calibri" w:cs="Calibri"/>
          <w:b/>
        </w:rPr>
        <w:t>eFigure</w:t>
      </w:r>
      <w:proofErr w:type="spellEnd"/>
      <w:proofErr w:type="gramEnd"/>
      <w:r>
        <w:rPr>
          <w:rFonts w:ascii="Calibri" w:hAnsi="Calibri" w:cs="Calibri"/>
          <w:b/>
        </w:rPr>
        <w:t xml:space="preserve"> 1</w:t>
      </w:r>
      <w:r w:rsidR="00DA56ED" w:rsidRPr="004265ED">
        <w:rPr>
          <w:rFonts w:ascii="Calibri" w:hAnsi="Calibri" w:cs="Calibri"/>
          <w:b/>
        </w:rPr>
        <w:t>.</w:t>
      </w:r>
      <w:r w:rsidR="00DA56ED" w:rsidRPr="004265ED">
        <w:rPr>
          <w:rFonts w:ascii="Calibri" w:hAnsi="Calibri" w:cs="Calibri"/>
        </w:rPr>
        <w:t xml:space="preserve"> ….…….…….…………….………………………….……...……………………</w:t>
      </w:r>
      <w:r w:rsidR="00DA56ED">
        <w:rPr>
          <w:rFonts w:ascii="Calibri" w:hAnsi="Calibri" w:cs="Calibri"/>
        </w:rPr>
        <w:t>……………………….</w:t>
      </w:r>
      <w:r w:rsidR="00DA56ED" w:rsidRPr="004265ED">
        <w:rPr>
          <w:rFonts w:ascii="Calibri" w:hAnsi="Calibri" w:cs="Calibri"/>
        </w:rPr>
        <w:t>.…...……</w:t>
      </w:r>
      <w:r w:rsidR="00DA56ED">
        <w:rPr>
          <w:rFonts w:ascii="Calibri" w:hAnsi="Calibri" w:cs="Calibri"/>
        </w:rPr>
        <w:t>.</w:t>
      </w:r>
      <w:r w:rsidR="00DA56ED" w:rsidRPr="004265ED">
        <w:rPr>
          <w:rFonts w:ascii="Calibri" w:hAnsi="Calibri" w:cs="Calibri"/>
        </w:rPr>
        <w:t>……</w:t>
      </w:r>
      <w:r w:rsidR="00DA56ED">
        <w:rPr>
          <w:rFonts w:ascii="Calibri" w:hAnsi="Calibri" w:cs="Calibri"/>
        </w:rPr>
        <w:t>……</w:t>
      </w:r>
      <w:r w:rsidR="00DA56ED" w:rsidRPr="004265ED">
        <w:rPr>
          <w:rFonts w:ascii="Calibri" w:hAnsi="Calibri" w:cs="Calibri"/>
        </w:rPr>
        <w:t>.……...</w:t>
      </w:r>
      <w:r w:rsidR="008A38EF">
        <w:rPr>
          <w:rFonts w:ascii="Calibri" w:hAnsi="Calibri" w:cs="Calibri"/>
        </w:rPr>
        <w:t>2</w:t>
      </w:r>
    </w:p>
    <w:p w14:paraId="7DF24FD1" w14:textId="2966D1B2" w:rsidR="008A38EF" w:rsidRPr="008A38EF" w:rsidRDefault="008A38EF" w:rsidP="00782109">
      <w:pPr>
        <w:spacing w:after="120" w:line="240" w:lineRule="auto"/>
        <w:rPr>
          <w:rFonts w:ascii="Calibri" w:hAnsi="Calibri" w:cs="Calibri"/>
        </w:rPr>
      </w:pPr>
      <w:proofErr w:type="gramStart"/>
      <w:r w:rsidRPr="004265ED">
        <w:rPr>
          <w:rFonts w:ascii="Calibri" w:hAnsi="Calibri" w:cs="Calibri"/>
          <w:b/>
        </w:rPr>
        <w:t>e</w:t>
      </w:r>
      <w:r>
        <w:rPr>
          <w:rFonts w:ascii="Calibri" w:hAnsi="Calibri" w:cs="Calibri"/>
          <w:b/>
        </w:rPr>
        <w:t>Table</w:t>
      </w:r>
      <w:proofErr w:type="gramEnd"/>
      <w:r w:rsidRPr="004265ED">
        <w:rPr>
          <w:rFonts w:ascii="Calibri" w:hAnsi="Calibri" w:cs="Calibri"/>
          <w:b/>
        </w:rPr>
        <w:t xml:space="preserve"> 1.</w:t>
      </w:r>
      <w:r w:rsidRPr="004265ED">
        <w:rPr>
          <w:rFonts w:ascii="Calibri" w:hAnsi="Calibri" w:cs="Calibri"/>
        </w:rPr>
        <w:t xml:space="preserve"> ….…….…….…………….………….…….….………………</w:t>
      </w:r>
      <w:r>
        <w:rPr>
          <w:rFonts w:ascii="Calibri" w:hAnsi="Calibri" w:cs="Calibri"/>
        </w:rPr>
        <w:t>…………………………</w:t>
      </w:r>
      <w:r w:rsidRPr="004265ED">
        <w:rPr>
          <w:rFonts w:ascii="Calibri" w:hAnsi="Calibri" w:cs="Calibri"/>
        </w:rPr>
        <w:t>………………….………………</w:t>
      </w:r>
      <w:r>
        <w:rPr>
          <w:rFonts w:ascii="Calibri" w:hAnsi="Calibri" w:cs="Calibri"/>
        </w:rPr>
        <w:t>….</w:t>
      </w:r>
      <w:r w:rsidRPr="004265ED">
        <w:rPr>
          <w:rFonts w:ascii="Calibri" w:hAnsi="Calibri" w:cs="Calibri"/>
        </w:rPr>
        <w:t>..</w:t>
      </w:r>
      <w:r>
        <w:rPr>
          <w:rFonts w:ascii="Calibri" w:hAnsi="Calibri" w:cs="Calibri"/>
        </w:rPr>
        <w:t>.</w:t>
      </w:r>
      <w:r w:rsidRPr="004265ED">
        <w:rPr>
          <w:rFonts w:ascii="Calibri" w:hAnsi="Calibri" w:cs="Calibri"/>
        </w:rPr>
        <w:t>.……...</w:t>
      </w:r>
      <w:r>
        <w:rPr>
          <w:rFonts w:ascii="Calibri" w:hAnsi="Calibri" w:cs="Calibri"/>
        </w:rPr>
        <w:t>3</w:t>
      </w:r>
    </w:p>
    <w:p w14:paraId="747560F6" w14:textId="27084BAF" w:rsidR="00782109" w:rsidRDefault="00782109" w:rsidP="00782109">
      <w:pPr>
        <w:spacing w:after="120" w:line="240" w:lineRule="auto"/>
        <w:rPr>
          <w:rFonts w:ascii="Calibri" w:hAnsi="Calibri" w:cs="Calibri"/>
        </w:rPr>
      </w:pPr>
      <w:proofErr w:type="spellStart"/>
      <w:proofErr w:type="gramStart"/>
      <w:r>
        <w:rPr>
          <w:rFonts w:ascii="Calibri" w:hAnsi="Calibri" w:cs="Calibri"/>
          <w:b/>
        </w:rPr>
        <w:t>eMethod</w:t>
      </w:r>
      <w:proofErr w:type="spellEnd"/>
      <w:proofErr w:type="gramEnd"/>
      <w:r>
        <w:rPr>
          <w:rFonts w:ascii="Calibri" w:hAnsi="Calibri" w:cs="Calibri"/>
          <w:b/>
        </w:rPr>
        <w:t xml:space="preserve"> 1</w:t>
      </w:r>
      <w:r w:rsidRPr="004265ED">
        <w:rPr>
          <w:rFonts w:ascii="Calibri" w:hAnsi="Calibri" w:cs="Calibri"/>
          <w:b/>
        </w:rPr>
        <w:t>.</w:t>
      </w:r>
      <w:r>
        <w:rPr>
          <w:rFonts w:ascii="Calibri" w:hAnsi="Calibri" w:cs="Calibri"/>
        </w:rPr>
        <w:t xml:space="preserve"> ….…….…….…………</w:t>
      </w:r>
      <w:r w:rsidRPr="004265ED">
        <w:rPr>
          <w:rFonts w:ascii="Calibri" w:hAnsi="Calibri" w:cs="Calibri"/>
        </w:rPr>
        <w:t>………………………….……...……………………</w:t>
      </w:r>
      <w:r>
        <w:rPr>
          <w:rFonts w:ascii="Calibri" w:hAnsi="Calibri" w:cs="Calibri"/>
        </w:rPr>
        <w:t>……………………….</w:t>
      </w:r>
      <w:r w:rsidRPr="004265ED">
        <w:rPr>
          <w:rFonts w:ascii="Calibri" w:hAnsi="Calibri" w:cs="Calibri"/>
        </w:rPr>
        <w:t>.…...……</w:t>
      </w:r>
      <w:r>
        <w:rPr>
          <w:rFonts w:ascii="Calibri" w:hAnsi="Calibri" w:cs="Calibri"/>
        </w:rPr>
        <w:t>.</w:t>
      </w:r>
      <w:r w:rsidRPr="004265ED">
        <w:rPr>
          <w:rFonts w:ascii="Calibri" w:hAnsi="Calibri" w:cs="Calibri"/>
        </w:rPr>
        <w:t>……</w:t>
      </w:r>
      <w:r>
        <w:rPr>
          <w:rFonts w:ascii="Calibri" w:hAnsi="Calibri" w:cs="Calibri"/>
        </w:rPr>
        <w:t>……</w:t>
      </w:r>
      <w:r w:rsidRPr="004265ED">
        <w:rPr>
          <w:rFonts w:ascii="Calibri" w:hAnsi="Calibri" w:cs="Calibri"/>
        </w:rPr>
        <w:t>.……...</w:t>
      </w:r>
      <w:r w:rsidR="008A38EF">
        <w:rPr>
          <w:rFonts w:ascii="Calibri" w:hAnsi="Calibri" w:cs="Calibri"/>
        </w:rPr>
        <w:t>4</w:t>
      </w:r>
    </w:p>
    <w:p w14:paraId="18450602" w14:textId="1ACAC4C0" w:rsidR="00F0775E" w:rsidRDefault="00F0775E" w:rsidP="007F41ED">
      <w:pPr>
        <w:spacing w:after="120" w:line="240" w:lineRule="auto"/>
        <w:rPr>
          <w:rFonts w:ascii="Calibri" w:hAnsi="Calibri" w:cs="Calibri"/>
          <w:b/>
        </w:rPr>
      </w:pPr>
      <w:proofErr w:type="spellStart"/>
      <w:r>
        <w:rPr>
          <w:rFonts w:ascii="Calibri" w:hAnsi="Calibri" w:cs="Calibri"/>
          <w:b/>
        </w:rPr>
        <w:t>eReferences</w:t>
      </w:r>
      <w:proofErr w:type="spellEnd"/>
      <w:r>
        <w:rPr>
          <w:rFonts w:ascii="Calibri" w:hAnsi="Calibri" w:cs="Calibri"/>
          <w:b/>
        </w:rPr>
        <w:t xml:space="preserve"> 1.</w:t>
      </w:r>
      <w:r>
        <w:rPr>
          <w:rFonts w:ascii="Calibri" w:hAnsi="Calibri" w:cs="Calibri"/>
        </w:rPr>
        <w:t>…….…….…………</w:t>
      </w:r>
      <w:r w:rsidRPr="004265ED">
        <w:rPr>
          <w:rFonts w:ascii="Calibri" w:hAnsi="Calibri" w:cs="Calibri"/>
        </w:rPr>
        <w:t>………………………….……...……………………</w:t>
      </w:r>
      <w:r>
        <w:rPr>
          <w:rFonts w:ascii="Calibri" w:hAnsi="Calibri" w:cs="Calibri"/>
        </w:rPr>
        <w:t>……………………….</w:t>
      </w:r>
      <w:r w:rsidRPr="004265ED">
        <w:rPr>
          <w:rFonts w:ascii="Calibri" w:hAnsi="Calibri" w:cs="Calibri"/>
        </w:rPr>
        <w:t>.…...……</w:t>
      </w:r>
      <w:r>
        <w:rPr>
          <w:rFonts w:ascii="Calibri" w:hAnsi="Calibri" w:cs="Calibri"/>
        </w:rPr>
        <w:t>.</w:t>
      </w:r>
      <w:r w:rsidRPr="004265ED">
        <w:rPr>
          <w:rFonts w:ascii="Calibri" w:hAnsi="Calibri" w:cs="Calibri"/>
        </w:rPr>
        <w:t>……</w:t>
      </w:r>
      <w:r>
        <w:rPr>
          <w:rFonts w:ascii="Calibri" w:hAnsi="Calibri" w:cs="Calibri"/>
        </w:rPr>
        <w:t>……</w:t>
      </w:r>
      <w:r w:rsidRPr="004265ED">
        <w:rPr>
          <w:rFonts w:ascii="Calibri" w:hAnsi="Calibri" w:cs="Calibri"/>
        </w:rPr>
        <w:t>.……...</w:t>
      </w:r>
      <w:r w:rsidR="008A38EF">
        <w:rPr>
          <w:rFonts w:ascii="Calibri" w:hAnsi="Calibri" w:cs="Calibri"/>
        </w:rPr>
        <w:t>5</w:t>
      </w:r>
    </w:p>
    <w:p w14:paraId="37FE1E94" w14:textId="546A1299" w:rsidR="001C7C89" w:rsidRDefault="00230CC6" w:rsidP="007F41ED">
      <w:pPr>
        <w:spacing w:after="120" w:line="240" w:lineRule="auto"/>
        <w:rPr>
          <w:rFonts w:ascii="Calibri" w:hAnsi="Calibri" w:cs="Calibri"/>
        </w:rPr>
      </w:pPr>
      <w:proofErr w:type="gramStart"/>
      <w:r w:rsidRPr="004265ED">
        <w:rPr>
          <w:rFonts w:ascii="Calibri" w:hAnsi="Calibri" w:cs="Calibri"/>
          <w:b/>
        </w:rPr>
        <w:t>e</w:t>
      </w:r>
      <w:r>
        <w:rPr>
          <w:rFonts w:ascii="Calibri" w:hAnsi="Calibri" w:cs="Calibri"/>
          <w:b/>
        </w:rPr>
        <w:t>Table</w:t>
      </w:r>
      <w:proofErr w:type="gramEnd"/>
      <w:r w:rsidRPr="004265ED">
        <w:rPr>
          <w:rFonts w:ascii="Calibri" w:hAnsi="Calibri" w:cs="Calibri"/>
          <w:b/>
        </w:rPr>
        <w:t xml:space="preserve"> </w:t>
      </w:r>
      <w:r w:rsidR="008A38EF">
        <w:rPr>
          <w:rFonts w:ascii="Calibri" w:hAnsi="Calibri" w:cs="Calibri"/>
          <w:b/>
        </w:rPr>
        <w:t>2</w:t>
      </w:r>
      <w:r w:rsidRPr="004265ED">
        <w:rPr>
          <w:rFonts w:ascii="Calibri" w:hAnsi="Calibri" w:cs="Calibri"/>
          <w:b/>
        </w:rPr>
        <w:t>.</w:t>
      </w:r>
      <w:r w:rsidRPr="004265ED">
        <w:rPr>
          <w:rFonts w:ascii="Calibri" w:hAnsi="Calibri" w:cs="Calibri"/>
        </w:rPr>
        <w:t xml:space="preserve"> ….…….…….…………….………….…….….………………</w:t>
      </w:r>
      <w:r>
        <w:rPr>
          <w:rFonts w:ascii="Calibri" w:hAnsi="Calibri" w:cs="Calibri"/>
        </w:rPr>
        <w:t>…………………………</w:t>
      </w:r>
      <w:r w:rsidRPr="004265ED">
        <w:rPr>
          <w:rFonts w:ascii="Calibri" w:hAnsi="Calibri" w:cs="Calibri"/>
        </w:rPr>
        <w:t>………………….………………</w:t>
      </w:r>
      <w:r>
        <w:rPr>
          <w:rFonts w:ascii="Calibri" w:hAnsi="Calibri" w:cs="Calibri"/>
        </w:rPr>
        <w:t>….</w:t>
      </w:r>
      <w:r w:rsidRPr="004265ED">
        <w:rPr>
          <w:rFonts w:ascii="Calibri" w:hAnsi="Calibri" w:cs="Calibri"/>
        </w:rPr>
        <w:t>..</w:t>
      </w:r>
      <w:r>
        <w:rPr>
          <w:rFonts w:ascii="Calibri" w:hAnsi="Calibri" w:cs="Calibri"/>
        </w:rPr>
        <w:t>.</w:t>
      </w:r>
      <w:r w:rsidRPr="004265ED">
        <w:rPr>
          <w:rFonts w:ascii="Calibri" w:hAnsi="Calibri" w:cs="Calibri"/>
        </w:rPr>
        <w:t>.……...</w:t>
      </w:r>
      <w:r w:rsidR="008A38EF">
        <w:rPr>
          <w:rFonts w:ascii="Calibri" w:hAnsi="Calibri" w:cs="Calibri"/>
        </w:rPr>
        <w:t>6</w:t>
      </w:r>
    </w:p>
    <w:p w14:paraId="68BE73FE" w14:textId="77777777" w:rsidR="008A1168" w:rsidRPr="004265ED" w:rsidRDefault="008A1168" w:rsidP="00492F8B">
      <w:pPr>
        <w:spacing w:after="120" w:line="240" w:lineRule="auto"/>
        <w:jc w:val="center"/>
        <w:rPr>
          <w:rFonts w:ascii="Calibri" w:hAnsi="Calibri" w:cs="Calibri"/>
        </w:rPr>
      </w:pPr>
    </w:p>
    <w:p w14:paraId="36FA9902" w14:textId="77777777" w:rsidR="00492F8B" w:rsidRPr="004265ED" w:rsidRDefault="00492F8B" w:rsidP="000A48C4">
      <w:pPr>
        <w:spacing w:after="120" w:line="240" w:lineRule="auto"/>
        <w:jc w:val="center"/>
        <w:rPr>
          <w:rFonts w:ascii="Calibri" w:hAnsi="Calibri" w:cs="Calibri"/>
        </w:rPr>
      </w:pPr>
    </w:p>
    <w:p w14:paraId="2F8C51D9" w14:textId="0DF7A601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3713B8E8" w14:textId="5486C11A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6384D5B3" w14:textId="279234ED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2F052F5B" w14:textId="4DFBD949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51CBA2A8" w14:textId="3E018D0F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5C8D5F06" w14:textId="20D3E99C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7CB5CBBA" w14:textId="6D0DB662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421AD200" w14:textId="5B4B0643" w:rsidR="000A48C4" w:rsidRPr="004265ED" w:rsidRDefault="000A48C4" w:rsidP="000A48C4">
      <w:pPr>
        <w:spacing w:after="0" w:line="480" w:lineRule="auto"/>
        <w:rPr>
          <w:rFonts w:ascii="Calibri" w:hAnsi="Calibri" w:cs="Calibri"/>
          <w:b/>
        </w:rPr>
      </w:pPr>
    </w:p>
    <w:p w14:paraId="60E4AFDC" w14:textId="77777777" w:rsidR="00E44784" w:rsidRPr="004265ED" w:rsidRDefault="00E44784" w:rsidP="00E44784">
      <w:pPr>
        <w:widowControl w:val="0"/>
        <w:autoSpaceDE w:val="0"/>
        <w:autoSpaceDN w:val="0"/>
        <w:adjustRightInd w:val="0"/>
        <w:spacing w:after="0" w:line="456" w:lineRule="auto"/>
        <w:rPr>
          <w:rFonts w:ascii="Calibri" w:hAnsi="Calibri" w:cs="Calibri"/>
          <w:b/>
        </w:rPr>
        <w:sectPr w:rsidR="00E44784" w:rsidRPr="004265ED" w:rsidSect="002337B5">
          <w:headerReference w:type="default" r:id="rId8"/>
          <w:headerReference w:type="firs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1E964DC" w14:textId="33DE4974" w:rsidR="00C3617D" w:rsidRDefault="00C3617D" w:rsidP="00C3617D">
      <w:pPr>
        <w:jc w:val="center"/>
        <w:rPr>
          <w:rFonts w:ascii="Calibri" w:hAnsi="Calibri" w:cs="Calibri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92A0DCD" wp14:editId="16696626">
                <wp:simplePos x="0" y="0"/>
                <wp:positionH relativeFrom="column">
                  <wp:posOffset>600075</wp:posOffset>
                </wp:positionH>
                <wp:positionV relativeFrom="paragraph">
                  <wp:posOffset>0</wp:posOffset>
                </wp:positionV>
                <wp:extent cx="2360930" cy="1404620"/>
                <wp:effectExtent l="0" t="0" r="22860" b="10160"/>
                <wp:wrapTight wrapText="bothSides">
                  <wp:wrapPolygon edited="0">
                    <wp:start x="0" y="0"/>
                    <wp:lineTo x="0" y="21290"/>
                    <wp:lineTo x="21635" y="21290"/>
                    <wp:lineTo x="21635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B8527" w14:textId="77777777" w:rsidR="004D78FA" w:rsidRPr="00876851" w:rsidRDefault="004D78FA" w:rsidP="00C3617D">
                            <w:pPr>
                              <w:jc w:val="center"/>
                              <w:rPr>
                                <w:rFonts w:ascii="Calibri" w:hAnsi="Calibri" w:cs="Calibri"/>
                                <w:szCs w:val="20"/>
                              </w:rPr>
                            </w:pPr>
                            <w:r w:rsidRPr="00876851">
                              <w:rPr>
                                <w:rFonts w:ascii="Calibri" w:hAnsi="Calibri" w:cs="Calibri"/>
                                <w:szCs w:val="20"/>
                              </w:rPr>
                              <w:t>PDMH Repository</w:t>
                            </w:r>
                          </w:p>
                          <w:p w14:paraId="5DBFF49F" w14:textId="77777777" w:rsidR="004D78FA" w:rsidRPr="00876851" w:rsidRDefault="004D78FA" w:rsidP="00C3617D">
                            <w:pPr>
                              <w:jc w:val="center"/>
                              <w:rPr>
                                <w:rFonts w:ascii="Calibri" w:hAnsi="Calibri" w:cs="Calibri"/>
                                <w:szCs w:val="20"/>
                              </w:rPr>
                            </w:pPr>
                            <w:r w:rsidRPr="00876851">
                              <w:rPr>
                                <w:rFonts w:ascii="Calibri" w:hAnsi="Calibri" w:cs="Calibri"/>
                                <w:szCs w:val="20"/>
                              </w:rPr>
                              <w:t>N = 3,8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2A0D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7.25pt;margin-top:0;width:185.9pt;height:110.6pt;z-index:-25165209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">
                <v:textbox style="mso-fit-shape-to-text:t">
                  <w:txbxContent>
                    <w:p w14:paraId="1FCB8527" w14:textId="77777777" w:rsidR="004D78FA" w:rsidRPr="00876851" w:rsidRDefault="004D78FA" w:rsidP="00C3617D">
                      <w:pPr>
                        <w:jc w:val="center"/>
                        <w:rPr>
                          <w:rFonts w:ascii="Calibri" w:hAnsi="Calibri" w:cs="Calibri"/>
                          <w:szCs w:val="20"/>
                        </w:rPr>
                      </w:pPr>
                      <w:r w:rsidRPr="00876851">
                        <w:rPr>
                          <w:rFonts w:ascii="Calibri" w:hAnsi="Calibri" w:cs="Calibri"/>
                          <w:szCs w:val="20"/>
                        </w:rPr>
                        <w:t>PDMH Repository</w:t>
                      </w:r>
                    </w:p>
                    <w:p w14:paraId="5DBFF49F" w14:textId="77777777" w:rsidR="004D78FA" w:rsidRPr="00876851" w:rsidRDefault="004D78FA" w:rsidP="00C3617D">
                      <w:pPr>
                        <w:jc w:val="center"/>
                        <w:rPr>
                          <w:rFonts w:ascii="Calibri" w:hAnsi="Calibri" w:cs="Calibri"/>
                          <w:szCs w:val="20"/>
                        </w:rPr>
                      </w:pPr>
                      <w:r w:rsidRPr="00876851">
                        <w:rPr>
                          <w:rFonts w:ascii="Calibri" w:hAnsi="Calibri" w:cs="Calibri"/>
                          <w:szCs w:val="20"/>
                        </w:rPr>
                        <w:t>N = 3,876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28218CF" w14:textId="5662D6F8" w:rsidR="00C3617D" w:rsidRDefault="00C3617D" w:rsidP="00C3617D">
      <w:pPr>
        <w:rPr>
          <w:rFonts w:ascii="Calibri" w:hAnsi="Calibri" w:cs="Calibri"/>
        </w:rPr>
      </w:pPr>
    </w:p>
    <w:p w14:paraId="7F185CE8" w14:textId="1E92D32F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E5DD1BE" wp14:editId="720CA698">
                <wp:simplePos x="0" y="0"/>
                <wp:positionH relativeFrom="column">
                  <wp:posOffset>1743075</wp:posOffset>
                </wp:positionH>
                <wp:positionV relativeFrom="paragraph">
                  <wp:posOffset>104775</wp:posOffset>
                </wp:positionV>
                <wp:extent cx="0" cy="1690370"/>
                <wp:effectExtent l="76200" t="0" r="57150" b="62230"/>
                <wp:wrapTight wrapText="bothSides">
                  <wp:wrapPolygon edited="0">
                    <wp:start x="-1" y="0"/>
                    <wp:lineTo x="-1" y="20448"/>
                    <wp:lineTo x="-1" y="22152"/>
                    <wp:lineTo x="-1" y="22152"/>
                    <wp:lineTo x="-1" y="0"/>
                    <wp:lineTo x="-1" y="0"/>
                  </wp:wrapPolygon>
                </wp:wrapTight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90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4909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37.25pt;margin-top:8.25pt;width:0;height:133.1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" strokecolor="black [3200]" strokeweight=".5pt">
                <v:stroke endarrow="block" joinstyle="miter"/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6E192881" wp14:editId="4B8877B6">
                <wp:simplePos x="0" y="0"/>
                <wp:positionH relativeFrom="column">
                  <wp:posOffset>1743075</wp:posOffset>
                </wp:positionH>
                <wp:positionV relativeFrom="paragraph">
                  <wp:posOffset>876300</wp:posOffset>
                </wp:positionV>
                <wp:extent cx="1428750" cy="13970"/>
                <wp:effectExtent l="0" t="76200" r="19050" b="81280"/>
                <wp:wrapTight wrapText="bothSides">
                  <wp:wrapPolygon edited="0">
                    <wp:start x="19872" y="-117818"/>
                    <wp:lineTo x="19584" y="-58909"/>
                    <wp:lineTo x="19584" y="58909"/>
                    <wp:lineTo x="19872" y="117818"/>
                    <wp:lineTo x="21312" y="117818"/>
                    <wp:lineTo x="21600" y="58909"/>
                    <wp:lineTo x="21312" y="-29455"/>
                    <wp:lineTo x="21024" y="-117818"/>
                    <wp:lineTo x="19872" y="-117818"/>
                  </wp:wrapPolygon>
                </wp:wrapTight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8750" cy="139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4C1368" id="Straight Arrow Connector 11" o:spid="_x0000_s1026" type="#_x0000_t32" style="position:absolute;margin-left:137.25pt;margin-top:69pt;width:112.5pt;height:1.1pt;flip:y;z-index:-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" strokecolor="black [3200]" strokeweight=".5pt">
                <v:stroke endarrow="block" joinstyle="miter"/>
                <w10:wrap type="tight"/>
              </v:shape>
            </w:pict>
          </mc:Fallback>
        </mc:AlternateContent>
      </w:r>
    </w:p>
    <w:p w14:paraId="1DDA1601" w14:textId="7501C58D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243E8B87" w14:textId="57F7B7A4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7C83E617" w14:textId="554CE0B3" w:rsidR="00C3617D" w:rsidRDefault="00230CC6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3E280C80" wp14:editId="52EF57BE">
                <wp:simplePos x="0" y="0"/>
                <wp:positionH relativeFrom="margin">
                  <wp:posOffset>3171825</wp:posOffset>
                </wp:positionH>
                <wp:positionV relativeFrom="paragraph">
                  <wp:posOffset>31750</wp:posOffset>
                </wp:positionV>
                <wp:extent cx="2667000" cy="1404620"/>
                <wp:effectExtent l="0" t="0" r="19050" b="13970"/>
                <wp:wrapTight wrapText="bothSides">
                  <wp:wrapPolygon edited="0">
                    <wp:start x="0" y="0"/>
                    <wp:lineTo x="0" y="21437"/>
                    <wp:lineTo x="21600" y="21437"/>
                    <wp:lineTo x="21600" y="0"/>
                    <wp:lineTo x="0" y="0"/>
                  </wp:wrapPolygon>
                </wp:wrapTight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C0B43" w14:textId="77777777" w:rsidR="004D78FA" w:rsidRPr="00876851" w:rsidRDefault="004D78FA" w:rsidP="00C3617D">
                            <w:pPr>
                              <w:jc w:val="center"/>
                              <w:rPr>
                                <w:rFonts w:cstheme="minorHAnsi"/>
                                <w:szCs w:val="20"/>
                              </w:rPr>
                            </w:pPr>
                            <w:r w:rsidRPr="00876851">
                              <w:rPr>
                                <w:rFonts w:cstheme="minorHAnsi"/>
                                <w:szCs w:val="20"/>
                              </w:rPr>
                              <w:t>Exclusions:</w:t>
                            </w:r>
                          </w:p>
                          <w:p w14:paraId="101C2319" w14:textId="74BC2E83" w:rsidR="004D78FA" w:rsidRPr="00230CC6" w:rsidRDefault="00230CC6" w:rsidP="00230CC6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876851">
                              <w:rPr>
                                <w:rFonts w:ascii="Calibri" w:hAnsi="Calibri" w:cs="Calibri"/>
                              </w:rPr>
                              <w:t xml:space="preserve">DNAm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not assayed at baseline: N = 1,5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280C80" id="_x0000_s1027" type="#_x0000_t202" style="position:absolute;left:0;text-align:left;margin-left:249.75pt;margin-top:2.5pt;width:210pt;height:110.6pt;z-index:-2516490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">
                <v:textbox style="mso-fit-shape-to-text:t">
                  <w:txbxContent>
                    <w:p w14:paraId="54AC0B43" w14:textId="77777777" w:rsidR="004D78FA" w:rsidRPr="00876851" w:rsidRDefault="004D78FA" w:rsidP="00C3617D">
                      <w:pPr>
                        <w:jc w:val="center"/>
                        <w:rPr>
                          <w:rFonts w:cstheme="minorHAnsi"/>
                          <w:szCs w:val="20"/>
                        </w:rPr>
                      </w:pPr>
                      <w:r w:rsidRPr="00876851">
                        <w:rPr>
                          <w:rFonts w:cstheme="minorHAnsi"/>
                          <w:szCs w:val="20"/>
                        </w:rPr>
                        <w:t>Exclusions:</w:t>
                      </w:r>
                    </w:p>
                    <w:p w14:paraId="101C2319" w14:textId="74BC2E83" w:rsidR="004D78FA" w:rsidRPr="00230CC6" w:rsidRDefault="00230CC6" w:rsidP="00230CC6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876851">
                        <w:rPr>
                          <w:rFonts w:ascii="Calibri" w:hAnsi="Calibri" w:cs="Calibri"/>
                        </w:rPr>
                        <w:t xml:space="preserve">DNAm </w:t>
                      </w:r>
                      <w:r>
                        <w:rPr>
                          <w:rFonts w:ascii="Calibri" w:hAnsi="Calibri" w:cs="Calibri"/>
                        </w:rPr>
                        <w:t>not assayed at baseline: N = 1,567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6D87FFC" w14:textId="26DD1A9B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0B527E6F" w14:textId="420E042F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2EC359F7" w14:textId="0242239B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3E5C90A1" w14:textId="104967CA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6B1F7D7B" w14:textId="328BB00C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33ED80D8" w14:textId="7E608D48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59190E99" w14:textId="756F8B9C" w:rsidR="00C3617D" w:rsidRDefault="00FA6F26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D04C199" wp14:editId="628F4286">
                <wp:simplePos x="0" y="0"/>
                <wp:positionH relativeFrom="margin">
                  <wp:posOffset>552450</wp:posOffset>
                </wp:positionH>
                <wp:positionV relativeFrom="paragraph">
                  <wp:posOffset>100330</wp:posOffset>
                </wp:positionV>
                <wp:extent cx="2428875" cy="1404620"/>
                <wp:effectExtent l="0" t="0" r="28575" b="10160"/>
                <wp:wrapTight wrapText="bothSides">
                  <wp:wrapPolygon edited="0">
                    <wp:start x="0" y="0"/>
                    <wp:lineTo x="0" y="21290"/>
                    <wp:lineTo x="21685" y="21290"/>
                    <wp:lineTo x="21685" y="0"/>
                    <wp:lineTo x="0" y="0"/>
                  </wp:wrapPolygon>
                </wp:wrapTight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0B3B5" w14:textId="6ED1CF9E" w:rsidR="004D78FA" w:rsidRPr="00876851" w:rsidRDefault="00230CC6" w:rsidP="00C3617D">
                            <w:pPr>
                              <w:jc w:val="center"/>
                              <w:rPr>
                                <w:rFonts w:ascii="Calibri" w:hAnsi="Calibri" w:cs="Calibri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Cs w:val="20"/>
                              </w:rPr>
                              <w:t>Baseline DNAm sample</w:t>
                            </w:r>
                          </w:p>
                          <w:p w14:paraId="03EB0A7D" w14:textId="302823FE" w:rsidR="004D78FA" w:rsidRPr="00876851" w:rsidRDefault="00230CC6" w:rsidP="00C3617D">
                            <w:pPr>
                              <w:jc w:val="center"/>
                              <w:rPr>
                                <w:rFonts w:ascii="Calibri" w:hAnsi="Calibri" w:cs="Calibri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Cs w:val="20"/>
                              </w:rPr>
                              <w:t>N = 2,3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04C199" id="_x0000_s1028" type="#_x0000_t202" style="position:absolute;left:0;text-align:left;margin-left:43.5pt;margin-top:7.9pt;width:191.25pt;height:110.6pt;z-index:-2516510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">
                <v:textbox style="mso-fit-shape-to-text:t">
                  <w:txbxContent>
                    <w:p w14:paraId="46B0B3B5" w14:textId="6ED1CF9E" w:rsidR="004D78FA" w:rsidRPr="00876851" w:rsidRDefault="00230CC6" w:rsidP="00C3617D">
                      <w:pPr>
                        <w:jc w:val="center"/>
                        <w:rPr>
                          <w:rFonts w:ascii="Calibri" w:hAnsi="Calibri" w:cs="Calibri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Cs w:val="20"/>
                        </w:rPr>
                        <w:t>Baseline DNAm sample</w:t>
                      </w:r>
                    </w:p>
                    <w:p w14:paraId="03EB0A7D" w14:textId="302823FE" w:rsidR="004D78FA" w:rsidRPr="00876851" w:rsidRDefault="00230CC6" w:rsidP="00C3617D">
                      <w:pPr>
                        <w:jc w:val="center"/>
                        <w:rPr>
                          <w:rFonts w:ascii="Calibri" w:hAnsi="Calibri" w:cs="Calibri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Cs w:val="20"/>
                        </w:rPr>
                        <w:t>N = 2,309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215D3E1" w14:textId="30B4BD2A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20C9BA05" w14:textId="37299938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51E7C34C" w14:textId="11A4CDA4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7A71CFB6" w14:textId="0F4C1F5F" w:rsidR="00C3617D" w:rsidRDefault="00FA6F26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35BBE409" wp14:editId="51E785A8">
                <wp:simplePos x="0" y="0"/>
                <wp:positionH relativeFrom="column">
                  <wp:posOffset>1752600</wp:posOffset>
                </wp:positionH>
                <wp:positionV relativeFrom="paragraph">
                  <wp:posOffset>94615</wp:posOffset>
                </wp:positionV>
                <wp:extent cx="0" cy="1690370"/>
                <wp:effectExtent l="76200" t="0" r="57150" b="62230"/>
                <wp:wrapTight wrapText="bothSides">
                  <wp:wrapPolygon edited="0">
                    <wp:start x="-1" y="0"/>
                    <wp:lineTo x="-1" y="20448"/>
                    <wp:lineTo x="-1" y="22152"/>
                    <wp:lineTo x="-1" y="22152"/>
                    <wp:lineTo x="-1" y="0"/>
                    <wp:lineTo x="-1" y="0"/>
                  </wp:wrapPolygon>
                </wp:wrapTight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90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A1722" id="Straight Arrow Connector 16" o:spid="_x0000_s1026" type="#_x0000_t32" style="position:absolute;margin-left:138pt;margin-top:7.45pt;width:0;height:133.1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" strokecolor="black [3200]" strokeweight=".5pt">
                <v:stroke endarrow="block" joinstyle="miter"/>
                <w10:wrap type="tight"/>
              </v:shape>
            </w:pict>
          </mc:Fallback>
        </mc:AlternateContent>
      </w:r>
    </w:p>
    <w:p w14:paraId="07D0FC0B" w14:textId="406B3CCB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3A48D4E5" w14:textId="6D081840" w:rsidR="00C3617D" w:rsidRDefault="00876851" w:rsidP="00C3617D">
      <w:pPr>
        <w:widowControl w:val="0"/>
        <w:tabs>
          <w:tab w:val="left" w:pos="0"/>
        </w:tabs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1A259B6E" wp14:editId="4EB52C29">
                <wp:simplePos x="0" y="0"/>
                <wp:positionH relativeFrom="margin">
                  <wp:posOffset>3171825</wp:posOffset>
                </wp:positionH>
                <wp:positionV relativeFrom="paragraph">
                  <wp:posOffset>43180</wp:posOffset>
                </wp:positionV>
                <wp:extent cx="2667000" cy="1404620"/>
                <wp:effectExtent l="0" t="0" r="19050" b="14605"/>
                <wp:wrapTight wrapText="bothSides">
                  <wp:wrapPolygon edited="0">
                    <wp:start x="0" y="0"/>
                    <wp:lineTo x="0" y="21500"/>
                    <wp:lineTo x="21600" y="21500"/>
                    <wp:lineTo x="21600" y="0"/>
                    <wp:lineTo x="0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E07D1" w14:textId="77777777" w:rsidR="004D78FA" w:rsidRPr="00876851" w:rsidRDefault="004D78FA" w:rsidP="00C3617D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876851">
                              <w:rPr>
                                <w:rFonts w:ascii="Calibri" w:hAnsi="Calibri" w:cs="Calibri"/>
                              </w:rPr>
                              <w:t>Exclusions:</w:t>
                            </w:r>
                          </w:p>
                          <w:p w14:paraId="52DC5968" w14:textId="643AD8E1" w:rsidR="004D78FA" w:rsidRPr="00876851" w:rsidRDefault="004D78FA" w:rsidP="00230CC6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876851">
                              <w:rPr>
                                <w:rFonts w:ascii="Calibri" w:hAnsi="Calibri" w:cs="Calibri"/>
                              </w:rPr>
                              <w:t xml:space="preserve">DNAm </w:t>
                            </w:r>
                            <w:r w:rsidR="00876851">
                              <w:rPr>
                                <w:rFonts w:ascii="Calibri" w:hAnsi="Calibri" w:cs="Calibri"/>
                              </w:rPr>
                              <w:t>not assayed</w:t>
                            </w:r>
                            <w:r w:rsidR="00230CC6">
                              <w:rPr>
                                <w:rFonts w:ascii="Calibri" w:hAnsi="Calibri" w:cs="Calibri"/>
                              </w:rPr>
                              <w:t xml:space="preserve"> at follow-up: N = 1,9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259B6E" id="_x0000_s1029" type="#_x0000_t202" style="position:absolute;left:0;text-align:left;margin-left:249.75pt;margin-top:3.4pt;width:210pt;height:110.6pt;z-index:-2516480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">
                <v:textbox style="mso-fit-shape-to-text:t">
                  <w:txbxContent>
                    <w:p w14:paraId="6AFE07D1" w14:textId="77777777" w:rsidR="004D78FA" w:rsidRPr="00876851" w:rsidRDefault="004D78FA" w:rsidP="00C3617D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876851">
                        <w:rPr>
                          <w:rFonts w:ascii="Calibri" w:hAnsi="Calibri" w:cs="Calibri"/>
                        </w:rPr>
                        <w:t>Exclusions:</w:t>
                      </w:r>
                    </w:p>
                    <w:p w14:paraId="52DC5968" w14:textId="643AD8E1" w:rsidR="004D78FA" w:rsidRPr="00876851" w:rsidRDefault="004D78FA" w:rsidP="00230CC6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876851">
                        <w:rPr>
                          <w:rFonts w:ascii="Calibri" w:hAnsi="Calibri" w:cs="Calibri"/>
                        </w:rPr>
                        <w:t xml:space="preserve">DNAm </w:t>
                      </w:r>
                      <w:r w:rsidR="00876851">
                        <w:rPr>
                          <w:rFonts w:ascii="Calibri" w:hAnsi="Calibri" w:cs="Calibri"/>
                        </w:rPr>
                        <w:t>not assayed</w:t>
                      </w:r>
                      <w:r w:rsidR="00230CC6">
                        <w:rPr>
                          <w:rFonts w:ascii="Calibri" w:hAnsi="Calibri" w:cs="Calibri"/>
                        </w:rPr>
                        <w:t xml:space="preserve"> at follow-up: N = 1,909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45439FE1" w14:textId="3966CB2A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378CD051" w14:textId="0AFBE711" w:rsidR="00C3617D" w:rsidRDefault="00FA6F26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0ABF34A5" wp14:editId="41A90DB2">
                <wp:simplePos x="0" y="0"/>
                <wp:positionH relativeFrom="column">
                  <wp:posOffset>1752600</wp:posOffset>
                </wp:positionH>
                <wp:positionV relativeFrom="paragraph">
                  <wp:posOffset>159385</wp:posOffset>
                </wp:positionV>
                <wp:extent cx="1428750" cy="19050"/>
                <wp:effectExtent l="0" t="76200" r="19050" b="76200"/>
                <wp:wrapTight wrapText="bothSides">
                  <wp:wrapPolygon edited="0">
                    <wp:start x="19872" y="-86400"/>
                    <wp:lineTo x="19584" y="-43200"/>
                    <wp:lineTo x="19584" y="43200"/>
                    <wp:lineTo x="19872" y="86400"/>
                    <wp:lineTo x="21312" y="86400"/>
                    <wp:lineTo x="21600" y="43200"/>
                    <wp:lineTo x="21312" y="-21600"/>
                    <wp:lineTo x="21024" y="-86400"/>
                    <wp:lineTo x="19872" y="-86400"/>
                  </wp:wrapPolygon>
                </wp:wrapTight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8750" cy="19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3932F" id="Straight Arrow Connector 12" o:spid="_x0000_s1026" type="#_x0000_t32" style="position:absolute;margin-left:138pt;margin-top:12.55pt;width:112.5pt;height:1.5pt;flip:y;z-index:-251643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" strokecolor="black [3200]" strokeweight=".5pt">
                <v:stroke endarrow="block" joinstyle="miter"/>
                <w10:wrap type="tight"/>
              </v:shape>
            </w:pict>
          </mc:Fallback>
        </mc:AlternateContent>
      </w:r>
    </w:p>
    <w:p w14:paraId="72023563" w14:textId="209B904F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54035323" w14:textId="2D4FF759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6FD0E46D" w14:textId="32024B3C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1D0D003C" w14:textId="07305DC6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658A2362" w14:textId="14E502D5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30AA4F31" w14:textId="4FEA3C85" w:rsidR="00C3617D" w:rsidRDefault="00FA6F26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45BF84FF" wp14:editId="23A3C63D">
                <wp:simplePos x="0" y="0"/>
                <wp:positionH relativeFrom="margin">
                  <wp:posOffset>590550</wp:posOffset>
                </wp:positionH>
                <wp:positionV relativeFrom="paragraph">
                  <wp:posOffset>79375</wp:posOffset>
                </wp:positionV>
                <wp:extent cx="2360930" cy="1404620"/>
                <wp:effectExtent l="0" t="0" r="22860" b="10160"/>
                <wp:wrapTight wrapText="bothSides">
                  <wp:wrapPolygon edited="0">
                    <wp:start x="0" y="0"/>
                    <wp:lineTo x="0" y="21290"/>
                    <wp:lineTo x="21635" y="21290"/>
                    <wp:lineTo x="21635" y="0"/>
                    <wp:lineTo x="0" y="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84E3B" w14:textId="77777777" w:rsidR="004D78FA" w:rsidRPr="00876851" w:rsidRDefault="004D78FA" w:rsidP="00C3617D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876851">
                              <w:rPr>
                                <w:rFonts w:cstheme="minorHAnsi"/>
                              </w:rPr>
                              <w:t>Analysis Cohort</w:t>
                            </w:r>
                          </w:p>
                          <w:p w14:paraId="477DF870" w14:textId="50002BB2" w:rsidR="004D78FA" w:rsidRPr="00876851" w:rsidRDefault="004D78FA" w:rsidP="00C3617D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876851">
                              <w:rPr>
                                <w:rFonts w:cstheme="minorHAnsi"/>
                              </w:rPr>
                              <w:t xml:space="preserve">N = </w:t>
                            </w:r>
                            <w:r w:rsidR="00230CC6">
                              <w:rPr>
                                <w:rFonts w:cstheme="minorHAnsi"/>
                              </w:rPr>
                              <w:t>4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BF84FF" id="_x0000_s1030" type="#_x0000_t202" style="position:absolute;left:0;text-align:left;margin-left:46.5pt;margin-top:6.25pt;width:185.9pt;height:110.6pt;z-index:-25165004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sm1JgIAAEwEAAAOAAAAZHJzL2Uyb0RvYy54bWysVNtu2zAMfR+wfxD0vthxk6w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">
                <v:textbox style="mso-fit-shape-to-text:t">
                  <w:txbxContent>
                    <w:p w14:paraId="28184E3B" w14:textId="77777777" w:rsidR="004D78FA" w:rsidRPr="00876851" w:rsidRDefault="004D78FA" w:rsidP="00C3617D">
                      <w:pPr>
                        <w:jc w:val="center"/>
                        <w:rPr>
                          <w:rFonts w:cstheme="minorHAnsi"/>
                        </w:rPr>
                      </w:pPr>
                      <w:r w:rsidRPr="00876851">
                        <w:rPr>
                          <w:rFonts w:cstheme="minorHAnsi"/>
                        </w:rPr>
                        <w:t>Analysis Cohort</w:t>
                      </w:r>
                    </w:p>
                    <w:p w14:paraId="477DF870" w14:textId="50002BB2" w:rsidR="004D78FA" w:rsidRPr="00876851" w:rsidRDefault="004D78FA" w:rsidP="00C3617D">
                      <w:pPr>
                        <w:jc w:val="center"/>
                        <w:rPr>
                          <w:rFonts w:cstheme="minorHAnsi"/>
                        </w:rPr>
                      </w:pPr>
                      <w:r w:rsidRPr="00876851">
                        <w:rPr>
                          <w:rFonts w:cstheme="minorHAnsi"/>
                        </w:rPr>
                        <w:t xml:space="preserve">N = </w:t>
                      </w:r>
                      <w:r w:rsidR="00230CC6">
                        <w:rPr>
                          <w:rFonts w:cstheme="minorHAnsi"/>
                        </w:rPr>
                        <w:t>400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818C2D6" w14:textId="2D8AE42C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446048AC" w14:textId="0435AFCC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1AA5D272" w14:textId="7D5BD816" w:rsidR="00C3617D" w:rsidRDefault="00C3617D" w:rsidP="00D805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0703643E" w14:textId="31863C54" w:rsidR="00D80504" w:rsidRPr="004265ED" w:rsidRDefault="00D80504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  <w:i/>
        </w:rPr>
      </w:pPr>
    </w:p>
    <w:p w14:paraId="2E3CE6CD" w14:textId="18F721DA" w:rsidR="00DA56ED" w:rsidRDefault="00D80504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  <w:proofErr w:type="spellStart"/>
      <w:proofErr w:type="gramStart"/>
      <w:r w:rsidRPr="004265ED">
        <w:rPr>
          <w:rFonts w:ascii="Calibri" w:hAnsi="Calibri" w:cs="Calibri"/>
          <w:b/>
          <w:i/>
        </w:rPr>
        <w:t>eFigure</w:t>
      </w:r>
      <w:proofErr w:type="spellEnd"/>
      <w:proofErr w:type="gramEnd"/>
      <w:r w:rsidRPr="004265ED">
        <w:rPr>
          <w:rFonts w:ascii="Calibri" w:hAnsi="Calibri" w:cs="Calibri"/>
          <w:b/>
          <w:i/>
        </w:rPr>
        <w:t xml:space="preserve"> 1.</w:t>
      </w:r>
      <w:r w:rsidRPr="004265ED">
        <w:rPr>
          <w:rFonts w:ascii="Calibri" w:hAnsi="Calibri" w:cs="Calibri"/>
          <w:b/>
        </w:rPr>
        <w:t xml:space="preserve"> </w:t>
      </w:r>
      <w:r w:rsidRPr="004265ED">
        <w:rPr>
          <w:rFonts w:ascii="Calibri" w:hAnsi="Calibri" w:cs="Calibri"/>
        </w:rPr>
        <w:t xml:space="preserve">CONSORT-style diagram showing the selection of the final analysis cohort from the original PDMH repository for the current study. </w:t>
      </w:r>
      <w:r w:rsidR="000A10C5">
        <w:rPr>
          <w:rFonts w:ascii="Calibri" w:hAnsi="Calibri" w:cs="Calibri"/>
        </w:rPr>
        <w:t xml:space="preserve">The number of veterans selected for the DNAm subsample </w:t>
      </w:r>
      <w:r w:rsidR="00230CC6">
        <w:rPr>
          <w:rFonts w:ascii="Calibri" w:hAnsi="Calibri" w:cs="Calibri"/>
        </w:rPr>
        <w:t xml:space="preserve">at baseline </w:t>
      </w:r>
      <w:proofErr w:type="gramStart"/>
      <w:r w:rsidR="000A10C5">
        <w:rPr>
          <w:rFonts w:ascii="Calibri" w:hAnsi="Calibri" w:cs="Calibri"/>
        </w:rPr>
        <w:t>was based</w:t>
      </w:r>
      <w:proofErr w:type="gramEnd"/>
      <w:r w:rsidR="000A10C5">
        <w:rPr>
          <w:rFonts w:ascii="Calibri" w:hAnsi="Calibri" w:cs="Calibri"/>
        </w:rPr>
        <w:t xml:space="preserve"> on t</w:t>
      </w:r>
      <w:r w:rsidR="00DA56ED">
        <w:rPr>
          <w:rFonts w:ascii="Calibri" w:hAnsi="Calibri" w:cs="Calibri"/>
        </w:rPr>
        <w:t>he availability of grant funds</w:t>
      </w:r>
      <w:r w:rsidR="00876851">
        <w:rPr>
          <w:rFonts w:ascii="Calibri" w:hAnsi="Calibri" w:cs="Calibri"/>
        </w:rPr>
        <w:t xml:space="preserve"> for DNA methylation processing</w:t>
      </w:r>
      <w:r w:rsidR="00DA56ED">
        <w:rPr>
          <w:rFonts w:ascii="Calibri" w:hAnsi="Calibri" w:cs="Calibri"/>
        </w:rPr>
        <w:t>.</w:t>
      </w:r>
      <w:r w:rsidR="00230CC6">
        <w:rPr>
          <w:rFonts w:ascii="Calibri" w:hAnsi="Calibri" w:cs="Calibri"/>
        </w:rPr>
        <w:t xml:space="preserve"> Selection of </w:t>
      </w:r>
      <w:proofErr w:type="gramStart"/>
      <w:r w:rsidR="00230CC6">
        <w:rPr>
          <w:rFonts w:ascii="Calibri" w:hAnsi="Calibri" w:cs="Calibri"/>
        </w:rPr>
        <w:t>veterans</w:t>
      </w:r>
      <w:proofErr w:type="gramEnd"/>
      <w:r w:rsidR="00230CC6">
        <w:rPr>
          <w:rFonts w:ascii="Calibri" w:hAnsi="Calibri" w:cs="Calibri"/>
        </w:rPr>
        <w:t xml:space="preserve"> for the DNAm follow-up sample required having an available blood sample and the Illumina EPIC V1 chip at baseline, resulting in the final analysis cohort. </w:t>
      </w:r>
    </w:p>
    <w:p w14:paraId="0EE15760" w14:textId="77777777" w:rsidR="00183CD1" w:rsidRDefault="00183CD1" w:rsidP="00183CD1">
      <w:pPr>
        <w:spacing w:after="0" w:line="480" w:lineRule="auto"/>
        <w:rPr>
          <w:rFonts w:ascii="Calibri" w:hAnsi="Calibri" w:cs="Calibri"/>
        </w:rPr>
      </w:pPr>
    </w:p>
    <w:p w14:paraId="3140FB29" w14:textId="77777777" w:rsidR="00183CD1" w:rsidRDefault="00183CD1" w:rsidP="00183CD1">
      <w:pPr>
        <w:spacing w:after="0" w:line="480" w:lineRule="auto"/>
        <w:rPr>
          <w:rFonts w:ascii="Calibri" w:hAnsi="Calibri" w:cs="Calibri"/>
        </w:rPr>
      </w:pPr>
    </w:p>
    <w:p w14:paraId="114741D6" w14:textId="14BB6D86" w:rsidR="008A38EF" w:rsidRDefault="008A38EF" w:rsidP="00FA60C5">
      <w:pPr>
        <w:spacing w:after="0" w:line="240" w:lineRule="auto"/>
        <w:rPr>
          <w:rFonts w:cstheme="minorHAnsi"/>
          <w:b/>
        </w:rPr>
      </w:pPr>
      <w:proofErr w:type="gramStart"/>
      <w:r>
        <w:rPr>
          <w:rFonts w:cstheme="minorHAnsi"/>
          <w:b/>
        </w:rPr>
        <w:lastRenderedPageBreak/>
        <w:t>eTable</w:t>
      </w:r>
      <w:proofErr w:type="gramEnd"/>
      <w:r>
        <w:rPr>
          <w:rFonts w:cstheme="minorHAnsi"/>
          <w:b/>
        </w:rPr>
        <w:t xml:space="preserve"> 1. </w:t>
      </w:r>
      <w:r>
        <w:rPr>
          <w:rFonts w:ascii="Calibri" w:hAnsi="Calibri" w:cs="Calibri"/>
        </w:rPr>
        <w:t xml:space="preserve">Comparing the selected sample to participants with DNAm data at baseline but not follow-up. </w:t>
      </w:r>
    </w:p>
    <w:p w14:paraId="5B818309" w14:textId="77777777" w:rsidR="008A38EF" w:rsidRPr="008A38EF" w:rsidRDefault="008A38EF" w:rsidP="008A38EF">
      <w:pPr>
        <w:spacing w:after="0" w:line="240" w:lineRule="auto"/>
        <w:rPr>
          <w:rFonts w:ascii="Calibri" w:hAnsi="Calibri" w:cs="Calibri"/>
          <w:b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1260"/>
        <w:gridCol w:w="1080"/>
        <w:gridCol w:w="1080"/>
        <w:gridCol w:w="2070"/>
      </w:tblGrid>
      <w:tr w:rsidR="008A38EF" w:rsidRPr="008A38EF" w14:paraId="34A7B6B3" w14:textId="77777777" w:rsidTr="008C6C42">
        <w:trPr>
          <w:trHeight w:val="285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C33FB16" w14:textId="77777777" w:rsidR="008A38EF" w:rsidRPr="008A38EF" w:rsidRDefault="008A38EF" w:rsidP="00E32871">
            <w:pPr>
              <w:spacing w:after="0" w:line="240" w:lineRule="auto"/>
              <w:ind w:left="-195" w:right="-201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41343C68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hAnsi="Calibri" w:cs="Calibri"/>
                <w:b/>
              </w:rPr>
            </w:pPr>
            <w:r w:rsidRPr="008A38EF">
              <w:rPr>
                <w:rFonts w:ascii="Calibri" w:hAnsi="Calibri" w:cs="Calibri"/>
                <w:b/>
              </w:rPr>
              <w:t>Analytic sample</w:t>
            </w:r>
          </w:p>
          <w:p w14:paraId="0BFE2B37" w14:textId="7048ACDA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  <w:b/>
              </w:rPr>
            </w:pPr>
            <w:r w:rsidRPr="008A38EF">
              <w:rPr>
                <w:rFonts w:ascii="Calibri" w:hAnsi="Calibri" w:cs="Calibri"/>
                <w:b/>
                <w:i/>
              </w:rPr>
              <w:t xml:space="preserve">(n </w:t>
            </w:r>
            <w:r w:rsidR="008C6C42">
              <w:rPr>
                <w:rFonts w:ascii="Calibri" w:hAnsi="Calibri" w:cs="Calibri"/>
                <w:b/>
              </w:rPr>
              <w:t>= 400</w:t>
            </w:r>
            <w:r w:rsidRPr="008A38EF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32DA29A9" w14:textId="3190A31A" w:rsidR="008A38EF" w:rsidRPr="008A38EF" w:rsidRDefault="008A38EF" w:rsidP="00FA60C5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hAnsi="Calibri" w:cs="Calibri"/>
                <w:b/>
              </w:rPr>
            </w:pPr>
            <w:r w:rsidRPr="008A38EF">
              <w:rPr>
                <w:rFonts w:ascii="Calibri" w:hAnsi="Calibri" w:cs="Calibri"/>
                <w:b/>
              </w:rPr>
              <w:t>Excluded veterans</w:t>
            </w:r>
            <w:r>
              <w:rPr>
                <w:rFonts w:ascii="Calibri" w:hAnsi="Calibri" w:cs="Calibri"/>
                <w:b/>
              </w:rPr>
              <w:t xml:space="preserve"> with DNAm </w:t>
            </w:r>
            <w:r w:rsidRPr="008A38EF">
              <w:rPr>
                <w:rFonts w:ascii="Calibri" w:hAnsi="Calibri" w:cs="Calibri"/>
                <w:b/>
                <w:i/>
              </w:rPr>
              <w:t xml:space="preserve">(n </w:t>
            </w:r>
            <w:r w:rsidRPr="008A38EF">
              <w:rPr>
                <w:rFonts w:ascii="Calibri" w:hAnsi="Calibri" w:cs="Calibri"/>
                <w:b/>
              </w:rPr>
              <w:t xml:space="preserve">= </w:t>
            </w:r>
            <w:r w:rsidR="00FA60C5">
              <w:rPr>
                <w:rFonts w:ascii="Calibri" w:hAnsi="Calibri" w:cs="Calibri"/>
                <w:b/>
              </w:rPr>
              <w:t>1,909</w:t>
            </w:r>
            <w:r w:rsidRPr="008A38EF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67D014C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hAnsi="Calibri" w:cs="Calibri"/>
                <w:b/>
              </w:rPr>
            </w:pPr>
          </w:p>
        </w:tc>
      </w:tr>
      <w:tr w:rsidR="008A38EF" w:rsidRPr="008A38EF" w14:paraId="12EEFE01" w14:textId="77777777" w:rsidTr="008C6C42">
        <w:trPr>
          <w:trHeight w:val="285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118AEB2" w14:textId="77777777" w:rsidR="008A38EF" w:rsidRPr="008A38EF" w:rsidRDefault="008A38EF" w:rsidP="00E32871">
            <w:pPr>
              <w:spacing w:after="0" w:line="240" w:lineRule="auto"/>
              <w:ind w:left="-195" w:right="-201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F2A8F2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hAnsi="Calibri" w:cs="Calibri"/>
                <w:b/>
                <w:i/>
              </w:rPr>
            </w:pPr>
            <w:r w:rsidRPr="008A38EF">
              <w:rPr>
                <w:rFonts w:ascii="Calibri" w:hAnsi="Calibri" w:cs="Calibri"/>
                <w:b/>
                <w:i/>
              </w:rPr>
              <w:t>Mean / 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A48344A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  <w:b/>
              </w:rPr>
            </w:pPr>
            <w:r w:rsidRPr="008A38EF">
              <w:rPr>
                <w:rFonts w:ascii="Calibri" w:eastAsia="Calibri" w:hAnsi="Calibri" w:cs="Calibri"/>
                <w:b/>
                <w:i/>
              </w:rPr>
              <w:t xml:space="preserve">SD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F0AD5B3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  <w:b/>
              </w:rPr>
            </w:pPr>
            <w:r w:rsidRPr="008A38EF">
              <w:rPr>
                <w:rFonts w:ascii="Calibri" w:hAnsi="Calibri" w:cs="Calibri"/>
                <w:b/>
                <w:i/>
              </w:rPr>
              <w:t>Mean /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DB4ED32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  <w:b/>
              </w:rPr>
            </w:pPr>
            <w:r w:rsidRPr="008A38EF">
              <w:rPr>
                <w:rFonts w:ascii="Calibri" w:eastAsia="Calibri" w:hAnsi="Calibri" w:cs="Calibri"/>
                <w:b/>
                <w:i/>
              </w:rPr>
              <w:t>S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0FC87B5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  <w:b/>
              </w:rPr>
            </w:pPr>
            <w:r w:rsidRPr="008A38EF">
              <w:rPr>
                <w:rFonts w:ascii="Calibri" w:hAnsi="Calibri" w:cs="Calibri"/>
                <w:b/>
                <w:i/>
              </w:rPr>
              <w:t>Difference between samples (Cohen’s d)</w:t>
            </w:r>
          </w:p>
        </w:tc>
      </w:tr>
      <w:tr w:rsidR="008A38EF" w:rsidRPr="008A38EF" w14:paraId="0733DC04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75931845" w14:textId="719FBEF8" w:rsidR="008A38EF" w:rsidRPr="008A38EF" w:rsidRDefault="008C6C42" w:rsidP="00E32871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aseline </w:t>
            </w:r>
            <w:r w:rsidR="008A38EF" w:rsidRPr="008A38EF">
              <w:rPr>
                <w:rFonts w:ascii="Calibri" w:hAnsi="Calibri" w:cs="Calibri"/>
              </w:rPr>
              <w:t>Age</w:t>
            </w:r>
          </w:p>
        </w:tc>
        <w:tc>
          <w:tcPr>
            <w:tcW w:w="1080" w:type="dxa"/>
            <w:vAlign w:val="center"/>
          </w:tcPr>
          <w:p w14:paraId="2716F9D7" w14:textId="511D30B8" w:rsidR="008A38EF" w:rsidRPr="008A38EF" w:rsidRDefault="008C6C42" w:rsidP="00E32871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  <w:r w:rsidR="00FA60C5">
              <w:rPr>
                <w:rFonts w:ascii="Calibri" w:eastAsia="Calibri" w:hAnsi="Calibri" w:cs="Calibri"/>
              </w:rPr>
              <w:t>9.3</w:t>
            </w:r>
          </w:p>
        </w:tc>
        <w:tc>
          <w:tcPr>
            <w:tcW w:w="1260" w:type="dxa"/>
            <w:vAlign w:val="center"/>
          </w:tcPr>
          <w:p w14:paraId="377B80CD" w14:textId="357EA42B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9</w:t>
            </w:r>
          </w:p>
        </w:tc>
        <w:tc>
          <w:tcPr>
            <w:tcW w:w="1080" w:type="dxa"/>
            <w:vAlign w:val="center"/>
          </w:tcPr>
          <w:p w14:paraId="18090E32" w14:textId="03E50E4C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.0</w:t>
            </w:r>
          </w:p>
        </w:tc>
        <w:tc>
          <w:tcPr>
            <w:tcW w:w="1080" w:type="dxa"/>
            <w:vAlign w:val="center"/>
          </w:tcPr>
          <w:p w14:paraId="2E723FD9" w14:textId="34F955E3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1</w:t>
            </w:r>
          </w:p>
        </w:tc>
        <w:tc>
          <w:tcPr>
            <w:tcW w:w="2070" w:type="dxa"/>
          </w:tcPr>
          <w:p w14:paraId="70083DB2" w14:textId="4EDBBB5C" w:rsidR="008A38EF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  0.23***</w:t>
            </w:r>
          </w:p>
        </w:tc>
      </w:tr>
      <w:tr w:rsidR="008A38EF" w:rsidRPr="008A38EF" w14:paraId="769C6E68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6B8C2CCA" w14:textId="77777777" w:rsidR="008A38EF" w:rsidRPr="008A38EF" w:rsidRDefault="008A38EF" w:rsidP="00E32871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 w:rsidRPr="008A38EF">
              <w:rPr>
                <w:rFonts w:ascii="Calibri" w:hAnsi="Calibri" w:cs="Calibri"/>
              </w:rPr>
              <w:t>Sex</w:t>
            </w:r>
          </w:p>
        </w:tc>
        <w:tc>
          <w:tcPr>
            <w:tcW w:w="1080" w:type="dxa"/>
            <w:vAlign w:val="center"/>
          </w:tcPr>
          <w:p w14:paraId="7B9F2915" w14:textId="336CF127" w:rsidR="008A38EF" w:rsidRPr="008A38EF" w:rsidRDefault="00FA60C5" w:rsidP="00E32871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84.8</w:t>
            </w:r>
            <w:r w:rsidR="008A38EF" w:rsidRPr="008A38EF">
              <w:rPr>
                <w:rFonts w:ascii="Calibri" w:eastAsia="Calibri" w:hAnsi="Calibri" w:cs="Calibri"/>
              </w:rPr>
              <w:t>%</w:t>
            </w:r>
          </w:p>
        </w:tc>
        <w:tc>
          <w:tcPr>
            <w:tcW w:w="1260" w:type="dxa"/>
            <w:vAlign w:val="center"/>
          </w:tcPr>
          <w:p w14:paraId="23F7F375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7A438779" w14:textId="1653B6C8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77.5</w:t>
            </w:r>
            <w:r w:rsidR="008A38EF" w:rsidRPr="008A38EF">
              <w:rPr>
                <w:rFonts w:ascii="Calibri" w:eastAsia="Calibri" w:hAnsi="Calibri" w:cs="Calibri"/>
              </w:rPr>
              <w:t>%</w:t>
            </w:r>
          </w:p>
        </w:tc>
        <w:tc>
          <w:tcPr>
            <w:tcW w:w="1080" w:type="dxa"/>
            <w:vAlign w:val="center"/>
          </w:tcPr>
          <w:p w14:paraId="0BB12119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70" w:type="dxa"/>
          </w:tcPr>
          <w:p w14:paraId="254F848A" w14:textId="59EAEE17" w:rsidR="008A38EF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 -0.</w:t>
            </w:r>
            <w:r w:rsidR="008A38EF" w:rsidRPr="008A38EF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8***</w:t>
            </w:r>
          </w:p>
        </w:tc>
      </w:tr>
      <w:tr w:rsidR="008A38EF" w:rsidRPr="008A38EF" w14:paraId="6122796A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6A448889" w14:textId="77777777" w:rsidR="008A38EF" w:rsidRPr="008A38EF" w:rsidRDefault="008A38EF" w:rsidP="00E32871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 w:rsidRPr="008A38EF">
              <w:rPr>
                <w:rFonts w:ascii="Calibri" w:hAnsi="Calibri" w:cs="Calibri"/>
              </w:rPr>
              <w:t>Race and ethnicity</w:t>
            </w:r>
          </w:p>
        </w:tc>
        <w:tc>
          <w:tcPr>
            <w:tcW w:w="1080" w:type="dxa"/>
            <w:vAlign w:val="center"/>
          </w:tcPr>
          <w:p w14:paraId="6236DA3E" w14:textId="39775ED5" w:rsidR="008A38EF" w:rsidRPr="008A38EF" w:rsidRDefault="008A38EF" w:rsidP="00FA60C5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 w:rsidRPr="008A38EF">
              <w:rPr>
                <w:rFonts w:ascii="Calibri" w:eastAsia="Calibri" w:hAnsi="Calibri" w:cs="Calibri"/>
              </w:rPr>
              <w:t xml:space="preserve">    </w:t>
            </w:r>
            <w:r w:rsidR="00FA60C5">
              <w:rPr>
                <w:rFonts w:ascii="Calibri" w:eastAsia="Calibri" w:hAnsi="Calibri" w:cs="Calibri"/>
              </w:rPr>
              <w:t>50.5</w:t>
            </w:r>
            <w:r w:rsidRPr="008A38EF">
              <w:rPr>
                <w:rFonts w:ascii="Calibri" w:eastAsia="Calibri" w:hAnsi="Calibri" w:cs="Calibri"/>
              </w:rPr>
              <w:t>%</w:t>
            </w:r>
          </w:p>
        </w:tc>
        <w:tc>
          <w:tcPr>
            <w:tcW w:w="1260" w:type="dxa"/>
            <w:vAlign w:val="center"/>
          </w:tcPr>
          <w:p w14:paraId="6D5F5AA2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7E24D815" w14:textId="16F561B2" w:rsidR="008A38EF" w:rsidRPr="008A38EF" w:rsidRDefault="008A38EF" w:rsidP="00FA60C5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 w:rsidRPr="008A38EF">
              <w:rPr>
                <w:rFonts w:ascii="Calibri" w:eastAsia="Calibri" w:hAnsi="Calibri" w:cs="Calibri"/>
              </w:rPr>
              <w:t xml:space="preserve">    </w:t>
            </w:r>
            <w:r w:rsidR="00FA60C5">
              <w:rPr>
                <w:rFonts w:ascii="Calibri" w:eastAsia="Calibri" w:hAnsi="Calibri" w:cs="Calibri"/>
              </w:rPr>
              <w:t>47.5</w:t>
            </w:r>
            <w:r w:rsidRPr="008A38EF">
              <w:rPr>
                <w:rFonts w:ascii="Calibri" w:eastAsia="Calibri" w:hAnsi="Calibri" w:cs="Calibri"/>
              </w:rPr>
              <w:t>%</w:t>
            </w:r>
          </w:p>
        </w:tc>
        <w:tc>
          <w:tcPr>
            <w:tcW w:w="1080" w:type="dxa"/>
            <w:vAlign w:val="center"/>
          </w:tcPr>
          <w:p w14:paraId="668298BC" w14:textId="77777777" w:rsidR="008A38EF" w:rsidRPr="008A38EF" w:rsidRDefault="008A38EF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70" w:type="dxa"/>
          </w:tcPr>
          <w:p w14:paraId="3B2A4EEC" w14:textId="435273AA" w:rsidR="008A38EF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6</w:t>
            </w:r>
          </w:p>
        </w:tc>
      </w:tr>
      <w:tr w:rsidR="008A38EF" w:rsidRPr="008A38EF" w14:paraId="6501A166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0298D4DE" w14:textId="7DBCA495" w:rsidR="008A38EF" w:rsidRPr="008A38EF" w:rsidRDefault="008C6C42" w:rsidP="008C6C42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aseline </w:t>
            </w:r>
            <w:r w:rsidR="008A38EF" w:rsidRPr="008A38EF">
              <w:rPr>
                <w:rFonts w:ascii="Calibri" w:hAnsi="Calibri" w:cs="Calibri"/>
              </w:rPr>
              <w:t>education</w:t>
            </w:r>
          </w:p>
        </w:tc>
        <w:tc>
          <w:tcPr>
            <w:tcW w:w="1080" w:type="dxa"/>
            <w:vAlign w:val="center"/>
          </w:tcPr>
          <w:p w14:paraId="3C2AF7B4" w14:textId="31809092" w:rsidR="008A38EF" w:rsidRPr="008A38EF" w:rsidRDefault="008A38EF" w:rsidP="00E32871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 w:rsidRPr="008A38EF">
              <w:rPr>
                <w:rFonts w:ascii="Calibri" w:eastAsia="Calibri" w:hAnsi="Calibri" w:cs="Calibri"/>
              </w:rPr>
              <w:t>1</w:t>
            </w:r>
            <w:r w:rsidR="00FA60C5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1260" w:type="dxa"/>
            <w:vAlign w:val="center"/>
          </w:tcPr>
          <w:p w14:paraId="576D90EE" w14:textId="7BEC75D0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080" w:type="dxa"/>
            <w:vAlign w:val="center"/>
          </w:tcPr>
          <w:p w14:paraId="215DD174" w14:textId="5A0FCFB2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6</w:t>
            </w:r>
          </w:p>
        </w:tc>
        <w:tc>
          <w:tcPr>
            <w:tcW w:w="1080" w:type="dxa"/>
            <w:vAlign w:val="center"/>
          </w:tcPr>
          <w:p w14:paraId="27392490" w14:textId="778F8DA6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2070" w:type="dxa"/>
          </w:tcPr>
          <w:p w14:paraId="563C5E7C" w14:textId="5D7BB9C1" w:rsidR="008A38EF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0.01</w:t>
            </w:r>
          </w:p>
        </w:tc>
      </w:tr>
      <w:tr w:rsidR="00FA60C5" w:rsidRPr="008A38EF" w14:paraId="225C5703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35DE8E90" w14:textId="6FE3A46E" w:rsidR="00FA60C5" w:rsidRDefault="00FA60C5" w:rsidP="008C6C42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urrent smoking at baseline</w:t>
            </w:r>
          </w:p>
        </w:tc>
        <w:tc>
          <w:tcPr>
            <w:tcW w:w="1080" w:type="dxa"/>
            <w:vAlign w:val="center"/>
          </w:tcPr>
          <w:p w14:paraId="361001D4" w14:textId="5F9776B7" w:rsidR="00FA60C5" w:rsidRPr="008A38EF" w:rsidRDefault="00FA60C5" w:rsidP="00E32871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57.7%</w:t>
            </w:r>
          </w:p>
        </w:tc>
        <w:tc>
          <w:tcPr>
            <w:tcW w:w="1260" w:type="dxa"/>
            <w:vAlign w:val="center"/>
          </w:tcPr>
          <w:p w14:paraId="1F2301DA" w14:textId="77777777" w:rsidR="00FA60C5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1D0AC7E3" w14:textId="0F11FA76" w:rsidR="00FA60C5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50.7%</w:t>
            </w:r>
          </w:p>
        </w:tc>
        <w:tc>
          <w:tcPr>
            <w:tcW w:w="1080" w:type="dxa"/>
            <w:vAlign w:val="center"/>
          </w:tcPr>
          <w:p w14:paraId="41A31214" w14:textId="77777777" w:rsidR="00FA60C5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70" w:type="dxa"/>
          </w:tcPr>
          <w:p w14:paraId="27F94F1A" w14:textId="7A56D4A1" w:rsidR="00FA60C5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0.14*</w:t>
            </w:r>
          </w:p>
        </w:tc>
      </w:tr>
      <w:tr w:rsidR="008C6C42" w:rsidRPr="008A38EF" w14:paraId="5570A33E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19D80F19" w14:textId="24820E62" w:rsidR="008C6C42" w:rsidRDefault="00FA60C5" w:rsidP="00FA60C5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urrent </w:t>
            </w:r>
            <w:r w:rsidR="008C6C42">
              <w:rPr>
                <w:rFonts w:ascii="Calibri" w:hAnsi="Calibri" w:cs="Calibri"/>
              </w:rPr>
              <w:t xml:space="preserve">PTSD </w:t>
            </w:r>
            <w:r>
              <w:rPr>
                <w:rFonts w:ascii="Calibri" w:hAnsi="Calibri" w:cs="Calibri"/>
              </w:rPr>
              <w:t>at baseline</w:t>
            </w:r>
          </w:p>
        </w:tc>
        <w:tc>
          <w:tcPr>
            <w:tcW w:w="1080" w:type="dxa"/>
            <w:vAlign w:val="center"/>
          </w:tcPr>
          <w:p w14:paraId="10C7FB5D" w14:textId="7F864A23" w:rsidR="008C6C42" w:rsidRPr="008A38EF" w:rsidRDefault="00FA60C5" w:rsidP="00E32871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46.3%</w:t>
            </w:r>
          </w:p>
        </w:tc>
        <w:tc>
          <w:tcPr>
            <w:tcW w:w="1260" w:type="dxa"/>
            <w:vAlign w:val="center"/>
          </w:tcPr>
          <w:p w14:paraId="6302EAFC" w14:textId="77777777" w:rsidR="008C6C42" w:rsidRPr="008A38EF" w:rsidRDefault="008C6C42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01FDBB57" w14:textId="1D42359B" w:rsidR="008C6C42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51.5%</w:t>
            </w:r>
          </w:p>
        </w:tc>
        <w:tc>
          <w:tcPr>
            <w:tcW w:w="1080" w:type="dxa"/>
            <w:vAlign w:val="center"/>
          </w:tcPr>
          <w:p w14:paraId="7E089A65" w14:textId="77777777" w:rsidR="008C6C42" w:rsidRPr="008A38EF" w:rsidRDefault="008C6C42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70" w:type="dxa"/>
          </w:tcPr>
          <w:p w14:paraId="2B1811D3" w14:textId="32F70848" w:rsidR="008C6C42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1</w:t>
            </w:r>
          </w:p>
        </w:tc>
      </w:tr>
      <w:tr w:rsidR="008A38EF" w:rsidRPr="008A38EF" w14:paraId="63BD3F2F" w14:textId="77777777" w:rsidTr="008C6C42">
        <w:trPr>
          <w:trHeight w:val="259"/>
        </w:trPr>
        <w:tc>
          <w:tcPr>
            <w:tcW w:w="2790" w:type="dxa"/>
            <w:vAlign w:val="center"/>
          </w:tcPr>
          <w:p w14:paraId="0A99A48B" w14:textId="01218EB0" w:rsidR="008A38EF" w:rsidRPr="008A38EF" w:rsidRDefault="008C6C42" w:rsidP="008C6C42">
            <w:pPr>
              <w:spacing w:after="0" w:line="240" w:lineRule="auto"/>
              <w:ind w:left="-110" w:right="-201" w:firstLine="27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PTSD symptoms</w:t>
            </w:r>
            <w:r w:rsidR="008A38EF" w:rsidRPr="008A38E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34A1DD8" w14:textId="23DAF08C" w:rsidR="008A38EF" w:rsidRPr="008A38EF" w:rsidRDefault="00FA60C5" w:rsidP="00E32871">
            <w:pPr>
              <w:spacing w:after="0" w:line="240" w:lineRule="auto"/>
              <w:ind w:left="-18" w:right="-10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.3</w:t>
            </w:r>
          </w:p>
        </w:tc>
        <w:tc>
          <w:tcPr>
            <w:tcW w:w="1260" w:type="dxa"/>
            <w:vAlign w:val="center"/>
          </w:tcPr>
          <w:p w14:paraId="0D67CDE6" w14:textId="3C879326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.3</w:t>
            </w:r>
          </w:p>
        </w:tc>
        <w:tc>
          <w:tcPr>
            <w:tcW w:w="1080" w:type="dxa"/>
            <w:vAlign w:val="center"/>
          </w:tcPr>
          <w:p w14:paraId="6252AFA4" w14:textId="20F8E011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.5</w:t>
            </w:r>
          </w:p>
        </w:tc>
        <w:tc>
          <w:tcPr>
            <w:tcW w:w="1080" w:type="dxa"/>
            <w:vAlign w:val="center"/>
          </w:tcPr>
          <w:p w14:paraId="19292489" w14:textId="670DEF0E" w:rsidR="008A38EF" w:rsidRPr="008A38EF" w:rsidRDefault="00FA60C5" w:rsidP="00E3287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.2</w:t>
            </w:r>
          </w:p>
        </w:tc>
        <w:tc>
          <w:tcPr>
            <w:tcW w:w="2070" w:type="dxa"/>
          </w:tcPr>
          <w:p w14:paraId="5A6B5C35" w14:textId="3B64C6B6" w:rsidR="008A38EF" w:rsidRPr="008A38EF" w:rsidRDefault="00FA60C5" w:rsidP="00FA60C5">
            <w:pPr>
              <w:tabs>
                <w:tab w:val="right" w:pos="-432"/>
              </w:tabs>
              <w:spacing w:after="0" w:line="240" w:lineRule="auto"/>
              <w:ind w:left="-108" w:right="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8</w:t>
            </w:r>
          </w:p>
        </w:tc>
      </w:tr>
      <w:tr w:rsidR="008A38EF" w:rsidRPr="008A38EF" w14:paraId="29D6AD17" w14:textId="77777777" w:rsidTr="008C6C42">
        <w:trPr>
          <w:trHeight w:val="70"/>
        </w:trPr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6E2DD76C" w14:textId="5D0C1996" w:rsidR="008A38EF" w:rsidRPr="008A38EF" w:rsidRDefault="008A38EF" w:rsidP="00E32871">
            <w:pPr>
              <w:spacing w:after="0" w:line="240" w:lineRule="auto"/>
              <w:ind w:left="-108"/>
              <w:rPr>
                <w:rFonts w:ascii="Calibri" w:hAnsi="Calibri" w:cs="Calibri"/>
              </w:rPr>
            </w:pPr>
            <w:r w:rsidRPr="008A38EF">
              <w:rPr>
                <w:rFonts w:ascii="Calibri" w:hAnsi="Calibri" w:cs="Calibri"/>
                <w:i/>
              </w:rPr>
              <w:t>Note:</w:t>
            </w:r>
            <w:r w:rsidRPr="008A38EF">
              <w:rPr>
                <w:rFonts w:ascii="Calibri" w:hAnsi="Calibri" w:cs="Calibri"/>
              </w:rPr>
              <w:t xml:space="preserve"> Sex reported (%) men, race and ethnicity reported (%) non-Hispanic White</w:t>
            </w:r>
            <w:r w:rsidR="008C6C42">
              <w:rPr>
                <w:rFonts w:ascii="Calibri" w:hAnsi="Calibri" w:cs="Calibri"/>
              </w:rPr>
              <w:t>, with remaining percent non-Hispanic Black</w:t>
            </w:r>
            <w:r w:rsidRPr="008A38EF">
              <w:rPr>
                <w:rFonts w:ascii="Calibri" w:hAnsi="Calibri" w:cs="Calibri"/>
              </w:rPr>
              <w:t xml:space="preserve">. If data was missing, means and percentages were </w:t>
            </w:r>
            <w:proofErr w:type="gramStart"/>
            <w:r w:rsidRPr="008A38EF">
              <w:rPr>
                <w:rFonts w:ascii="Calibri" w:hAnsi="Calibri" w:cs="Calibri"/>
              </w:rPr>
              <w:t>ca</w:t>
            </w:r>
            <w:r w:rsidR="00FA60C5">
              <w:rPr>
                <w:rFonts w:ascii="Calibri" w:hAnsi="Calibri" w:cs="Calibri"/>
              </w:rPr>
              <w:t>lculated</w:t>
            </w:r>
            <w:proofErr w:type="gramEnd"/>
            <w:r w:rsidR="00FA60C5">
              <w:rPr>
                <w:rFonts w:ascii="Calibri" w:hAnsi="Calibri" w:cs="Calibri"/>
              </w:rPr>
              <w:t xml:space="preserve"> using observed values. </w:t>
            </w:r>
          </w:p>
          <w:p w14:paraId="6FAE32E8" w14:textId="77777777" w:rsidR="008A38EF" w:rsidRPr="008A38EF" w:rsidRDefault="008A38EF" w:rsidP="00E32871">
            <w:pPr>
              <w:spacing w:after="0" w:line="240" w:lineRule="auto"/>
              <w:rPr>
                <w:rFonts w:ascii="Calibri" w:hAnsi="Calibri" w:cs="Calibri"/>
              </w:rPr>
            </w:pPr>
            <w:r w:rsidRPr="008A38EF">
              <w:rPr>
                <w:rFonts w:ascii="Calibri" w:hAnsi="Calibri" w:cs="Calibri"/>
                <w:i/>
              </w:rPr>
              <w:t>* = p</w:t>
            </w:r>
            <w:r w:rsidRPr="008A38EF">
              <w:rPr>
                <w:rFonts w:ascii="Calibri" w:hAnsi="Calibri" w:cs="Calibri"/>
              </w:rPr>
              <w:t xml:space="preserve"> &lt; .05; ** = </w:t>
            </w:r>
            <w:r w:rsidRPr="008A38EF">
              <w:rPr>
                <w:rFonts w:ascii="Calibri" w:hAnsi="Calibri" w:cs="Calibri"/>
                <w:i/>
              </w:rPr>
              <w:t xml:space="preserve">p &lt; </w:t>
            </w:r>
            <w:r w:rsidRPr="008A38EF">
              <w:rPr>
                <w:rFonts w:ascii="Calibri" w:hAnsi="Calibri" w:cs="Calibri"/>
              </w:rPr>
              <w:t xml:space="preserve">.01; *** = </w:t>
            </w:r>
            <w:r w:rsidRPr="008A38EF">
              <w:rPr>
                <w:rFonts w:ascii="Calibri" w:hAnsi="Calibri" w:cs="Calibri"/>
                <w:i/>
              </w:rPr>
              <w:t xml:space="preserve">p &lt; </w:t>
            </w:r>
            <w:r w:rsidRPr="008A38EF">
              <w:rPr>
                <w:rFonts w:ascii="Calibri" w:hAnsi="Calibri" w:cs="Calibri"/>
              </w:rPr>
              <w:t>.001</w:t>
            </w:r>
          </w:p>
          <w:p w14:paraId="08E3E50C" w14:textId="77777777" w:rsidR="008A38EF" w:rsidRPr="008A38EF" w:rsidRDefault="008A38EF" w:rsidP="00E32871">
            <w:pPr>
              <w:spacing w:after="0" w:line="240" w:lineRule="auto"/>
              <w:ind w:left="-108"/>
              <w:rPr>
                <w:rFonts w:ascii="Calibri" w:hAnsi="Calibri" w:cs="Calibri"/>
                <w:i/>
              </w:rPr>
            </w:pPr>
          </w:p>
        </w:tc>
      </w:tr>
    </w:tbl>
    <w:p w14:paraId="2FD7A0DC" w14:textId="21C5B2D0" w:rsidR="008A38EF" w:rsidRPr="008A38EF" w:rsidRDefault="008A38EF" w:rsidP="00183CD1">
      <w:pPr>
        <w:spacing w:after="0" w:line="480" w:lineRule="auto"/>
        <w:rPr>
          <w:rFonts w:ascii="Calibri" w:hAnsi="Calibri" w:cs="Calibri"/>
          <w:b/>
        </w:rPr>
      </w:pPr>
    </w:p>
    <w:p w14:paraId="3869A955" w14:textId="2E1EBB14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6BFBC508" w14:textId="1888AE53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4E946A56" w14:textId="77777777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5939420C" w14:textId="550F2279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40AA4CF4" w14:textId="6395E1CA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0803E4D8" w14:textId="33DE973E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7D5CEAE7" w14:textId="772A2CD5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2806DB12" w14:textId="28E09B08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4BA846EB" w14:textId="489F39F7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1F7F8216" w14:textId="056D4B0D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4CE4F708" w14:textId="1663FC45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14D1A18F" w14:textId="2486EF73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679CC433" w14:textId="7F9E007D" w:rsidR="008A38EF" w:rsidRDefault="008A38EF" w:rsidP="00183CD1">
      <w:pPr>
        <w:spacing w:after="0" w:line="480" w:lineRule="auto"/>
        <w:rPr>
          <w:rFonts w:cstheme="minorHAnsi"/>
          <w:b/>
        </w:rPr>
      </w:pPr>
    </w:p>
    <w:p w14:paraId="412357D1" w14:textId="505531B7" w:rsidR="008A38EF" w:rsidRDefault="008A38EF" w:rsidP="00183CD1">
      <w:pPr>
        <w:spacing w:after="0" w:line="480" w:lineRule="auto"/>
        <w:rPr>
          <w:rFonts w:cstheme="minorHAnsi"/>
          <w:b/>
        </w:rPr>
      </w:pPr>
      <w:bookmarkStart w:id="0" w:name="_GoBack"/>
      <w:bookmarkEnd w:id="0"/>
    </w:p>
    <w:p w14:paraId="763AA132" w14:textId="58553E06" w:rsidR="0057282C" w:rsidRDefault="00C45AFB" w:rsidP="00183CD1">
      <w:pPr>
        <w:spacing w:after="0" w:line="480" w:lineRule="auto"/>
        <w:rPr>
          <w:rFonts w:cstheme="minorHAnsi"/>
          <w:b/>
        </w:rPr>
      </w:pPr>
      <w:proofErr w:type="spellStart"/>
      <w:proofErr w:type="gramStart"/>
      <w:r>
        <w:rPr>
          <w:rFonts w:cstheme="minorHAnsi"/>
          <w:b/>
        </w:rPr>
        <w:lastRenderedPageBreak/>
        <w:t>e</w:t>
      </w:r>
      <w:r w:rsidR="0057282C">
        <w:rPr>
          <w:rFonts w:cstheme="minorHAnsi"/>
          <w:b/>
        </w:rPr>
        <w:t>Method</w:t>
      </w:r>
      <w:proofErr w:type="spellEnd"/>
      <w:proofErr w:type="gramEnd"/>
      <w:r w:rsidR="0057282C">
        <w:rPr>
          <w:rFonts w:cstheme="minorHAnsi"/>
          <w:b/>
        </w:rPr>
        <w:t xml:space="preserve"> 1.</w:t>
      </w:r>
      <w:r w:rsidR="00183CD1" w:rsidRPr="00183CD1">
        <w:rPr>
          <w:rFonts w:cstheme="minorHAnsi"/>
          <w:b/>
        </w:rPr>
        <w:t xml:space="preserve"> </w:t>
      </w:r>
      <w:r w:rsidR="00183CD1">
        <w:rPr>
          <w:rFonts w:cstheme="minorHAnsi"/>
          <w:b/>
        </w:rPr>
        <w:t>DNA methylation data quality control and normalization</w:t>
      </w:r>
      <w:r w:rsidR="00183CD1" w:rsidRPr="009D7C8E">
        <w:rPr>
          <w:rFonts w:cstheme="minorHAnsi"/>
          <w:b/>
        </w:rPr>
        <w:t>.</w:t>
      </w:r>
    </w:p>
    <w:p w14:paraId="682AAFB8" w14:textId="41CEBCF0" w:rsidR="0057282C" w:rsidRDefault="00F0775E" w:rsidP="0057282C">
      <w:pPr>
        <w:spacing w:after="0" w:line="480" w:lineRule="auto"/>
        <w:ind w:firstLine="720"/>
        <w:rPr>
          <w:rFonts w:cstheme="minorHAnsi"/>
          <w:bCs/>
          <w:szCs w:val="24"/>
        </w:rPr>
      </w:pPr>
      <w:r w:rsidRPr="0054783F">
        <w:t xml:space="preserve">Whole blood was collected during PDMH </w:t>
      </w:r>
      <w:proofErr w:type="gramStart"/>
      <w:r w:rsidRPr="0054783F">
        <w:t>baseline and follow up assessments</w:t>
      </w:r>
      <w:proofErr w:type="gramEnd"/>
      <w:r w:rsidRPr="0054783F">
        <w:t xml:space="preserve"> and analyzed using the</w:t>
      </w:r>
      <w:r w:rsidR="00A10158">
        <w:t xml:space="preserve"> </w:t>
      </w:r>
      <w:proofErr w:type="spellStart"/>
      <w:r w:rsidR="00A10158">
        <w:t>Infinium</w:t>
      </w:r>
      <w:proofErr w:type="spellEnd"/>
      <w:r w:rsidRPr="0054783F">
        <w:t xml:space="preserve"> </w:t>
      </w:r>
      <w:proofErr w:type="spellStart"/>
      <w:r w:rsidRPr="0054783F">
        <w:t>MethylationEPIC</w:t>
      </w:r>
      <w:proofErr w:type="spellEnd"/>
      <w:r w:rsidR="00A10158">
        <w:t xml:space="preserve"> v.1.0</w:t>
      </w:r>
      <w:r w:rsidRPr="0054783F">
        <w:t xml:space="preserve"> </w:t>
      </w:r>
      <w:proofErr w:type="spellStart"/>
      <w:r w:rsidRPr="0054783F">
        <w:t>Beadchip</w:t>
      </w:r>
      <w:proofErr w:type="spellEnd"/>
      <w:r w:rsidRPr="0054783F">
        <w:t xml:space="preserve"> at baseline (Illumina Inc., San Diego, CA) and </w:t>
      </w:r>
      <w:proofErr w:type="spellStart"/>
      <w:r w:rsidRPr="0054783F">
        <w:t>MethylationEPIC</w:t>
      </w:r>
      <w:proofErr w:type="spellEnd"/>
      <w:r w:rsidRPr="0054783F">
        <w:t xml:space="preserve"> </w:t>
      </w:r>
      <w:proofErr w:type="spellStart"/>
      <w:r w:rsidRPr="0054783F">
        <w:t>Beadchip</w:t>
      </w:r>
      <w:proofErr w:type="spellEnd"/>
      <w:r w:rsidR="00C45AFB">
        <w:t xml:space="preserve"> v2</w:t>
      </w:r>
      <w:r w:rsidR="00A10158">
        <w:t>.0</w:t>
      </w:r>
      <w:r w:rsidR="00C45AFB">
        <w:t xml:space="preserve"> at follow up.</w:t>
      </w:r>
      <w:r w:rsidRPr="0054783F">
        <w:t> </w:t>
      </w:r>
      <w:r w:rsidR="00C45AFB">
        <w:rPr>
          <w:rFonts w:cstheme="minorHAnsi"/>
          <w:bCs/>
          <w:szCs w:val="24"/>
        </w:rPr>
        <w:t xml:space="preserve">Sample quality control </w:t>
      </w:r>
      <w:proofErr w:type="gramStart"/>
      <w:r w:rsidR="00C45AFB">
        <w:rPr>
          <w:rFonts w:cstheme="minorHAnsi"/>
          <w:bCs/>
          <w:szCs w:val="24"/>
        </w:rPr>
        <w:t>was performed</w:t>
      </w:r>
      <w:proofErr w:type="gramEnd"/>
      <w:r w:rsidR="00C45AFB">
        <w:rPr>
          <w:rFonts w:cstheme="minorHAnsi"/>
          <w:bCs/>
          <w:szCs w:val="24"/>
        </w:rPr>
        <w:t xml:space="preserve"> using the minfi</w:t>
      </w:r>
      <w:r w:rsidR="00C45AFB">
        <w:rPr>
          <w:rFonts w:cstheme="minorHAnsi"/>
          <w:bCs/>
          <w:szCs w:val="24"/>
          <w:vertAlign w:val="superscript"/>
        </w:rPr>
        <w:t>1</w:t>
      </w:r>
      <w:r w:rsidR="00C45AFB">
        <w:rPr>
          <w:rFonts w:cstheme="minorHAnsi"/>
          <w:bCs/>
          <w:szCs w:val="24"/>
        </w:rPr>
        <w:t xml:space="preserve"> R package.</w:t>
      </w:r>
      <w:r w:rsidR="00C45AFB" w:rsidRPr="00F05702">
        <w:t xml:space="preserve"> </w:t>
      </w:r>
      <w:r w:rsidR="00C45AFB" w:rsidRPr="0054783F">
        <w:t xml:space="preserve">Samples </w:t>
      </w:r>
      <w:proofErr w:type="gramStart"/>
      <w:r w:rsidR="00C45AFB" w:rsidRPr="0054783F">
        <w:t>were excluded</w:t>
      </w:r>
      <w:proofErr w:type="gramEnd"/>
      <w:r w:rsidR="00C45AFB" w:rsidRPr="0054783F">
        <w:t xml:space="preserve"> if average fluorescence signal intensity was below 2000 arbitrary units or &lt;50% of the mean intensity of all samples, &gt;10% of probes were not detectable (p-value &gt; 0.001), if a sex mismatch was detected, or if the sample was deemed an outlier on principal component analysis plots. In total, </w:t>
      </w:r>
      <w:proofErr w:type="gramStart"/>
      <w:r w:rsidR="00C45AFB" w:rsidRPr="0054783F">
        <w:t>1</w:t>
      </w:r>
      <w:proofErr w:type="gramEnd"/>
      <w:r w:rsidR="00C45AFB" w:rsidRPr="0054783F">
        <w:t xml:space="preserve"> sample was removed due to quality control</w:t>
      </w:r>
      <w:r w:rsidR="00C45AFB">
        <w:t xml:space="preserve"> (96.8% probe failure rate)</w:t>
      </w:r>
      <w:r w:rsidR="007872FD">
        <w:t xml:space="preserve"> and included with their values coded as missing</w:t>
      </w:r>
      <w:r w:rsidR="00C45AFB" w:rsidRPr="0054783F">
        <w:t>.</w:t>
      </w:r>
      <w:r w:rsidRPr="0054783F">
        <w:t xml:space="preserve"> </w:t>
      </w:r>
      <w:r>
        <w:t xml:space="preserve">Cell type proportions </w:t>
      </w:r>
      <w:proofErr w:type="gramStart"/>
      <w:r>
        <w:t>were estimated</w:t>
      </w:r>
      <w:proofErr w:type="gramEnd"/>
      <w:r>
        <w:t xml:space="preserve"> using the </w:t>
      </w:r>
      <w:proofErr w:type="spellStart"/>
      <w:r>
        <w:t>FlowSorted.Blood.EPIC</w:t>
      </w:r>
      <w:proofErr w:type="spellEnd"/>
      <w:r>
        <w:t xml:space="preserve"> R package with publicly available reference datasets</w:t>
      </w:r>
      <w:r>
        <w:rPr>
          <w:vertAlign w:val="superscript"/>
        </w:rPr>
        <w:t>2</w:t>
      </w:r>
      <w:r>
        <w:t xml:space="preserve">. </w:t>
      </w:r>
      <w:r w:rsidRPr="0054783F">
        <w:t xml:space="preserve">Probe quality control and data normalization </w:t>
      </w:r>
      <w:proofErr w:type="gramStart"/>
      <w:r w:rsidRPr="0054783F">
        <w:t>were performed</w:t>
      </w:r>
      <w:proofErr w:type="gramEnd"/>
      <w:r w:rsidRPr="0054783F">
        <w:t xml:space="preserve"> within each batch using the R package</w:t>
      </w:r>
      <w:r w:rsidR="00C45AFB">
        <w:t xml:space="preserve"> </w:t>
      </w:r>
      <w:r>
        <w:t>SeSAMe</w:t>
      </w:r>
      <w:r>
        <w:rPr>
          <w:vertAlign w:val="superscript"/>
        </w:rPr>
        <w:t>3</w:t>
      </w:r>
      <w:r>
        <w:t xml:space="preserve">. </w:t>
      </w:r>
      <w:r w:rsidR="00C45AFB">
        <w:t xml:space="preserve">Specifically, probes with poor design were masked and color channels were inferred (for </w:t>
      </w:r>
      <w:proofErr w:type="spellStart"/>
      <w:r w:rsidR="00C45AFB">
        <w:t>Infinium</w:t>
      </w:r>
      <w:proofErr w:type="spellEnd"/>
      <w:r w:rsidR="00C45AFB">
        <w:t xml:space="preserve"> I probes) followed by dye bias correction and noob background subtraction</w:t>
      </w:r>
      <w:r w:rsidR="00C45AFB" w:rsidRPr="0054783F">
        <w:t xml:space="preserve">. </w:t>
      </w:r>
      <w:r w:rsidR="00C45AFB">
        <w:t xml:space="preserve">Detection p-values were generated using the </w:t>
      </w:r>
      <w:proofErr w:type="spellStart"/>
      <w:r w:rsidR="00C45AFB">
        <w:t>pOOBAH</w:t>
      </w:r>
      <w:proofErr w:type="spellEnd"/>
      <w:r w:rsidR="00C45AFB">
        <w:t xml:space="preserve"> method; p</w:t>
      </w:r>
      <w:r w:rsidR="00C45AFB" w:rsidRPr="0054783F">
        <w:t xml:space="preserve">robes not detected (detection p-value &gt; 0.001) in &gt;10% of samples and those hybridizing to multiple locations in the genome were removed. </w:t>
      </w:r>
      <w:r w:rsidR="00C45AFB">
        <w:t xml:space="preserve">Beta values for duplicated EPICv2 probes </w:t>
      </w:r>
      <w:proofErr w:type="gramStart"/>
      <w:r w:rsidR="00C45AFB">
        <w:t>were collapsed</w:t>
      </w:r>
      <w:proofErr w:type="gramEnd"/>
      <w:r w:rsidR="00C45AFB">
        <w:t xml:space="preserve"> to the mean to allow for comparison with EPICv1 probes. Principal component analysis </w:t>
      </w:r>
      <w:proofErr w:type="gramStart"/>
      <w:r w:rsidR="00C45AFB">
        <w:t>was used</w:t>
      </w:r>
      <w:proofErr w:type="gramEnd"/>
      <w:r w:rsidR="00C45AFB">
        <w:t xml:space="preserve"> to assess clustering of values by experimental batch and adjustments </w:t>
      </w:r>
      <w:r w:rsidR="00C45AFB" w:rsidRPr="0054783F">
        <w:t xml:space="preserve">were completed using </w:t>
      </w:r>
      <w:proofErr w:type="spellStart"/>
      <w:r w:rsidR="00C45AFB" w:rsidRPr="0054783F">
        <w:t>ComBat</w:t>
      </w:r>
      <w:proofErr w:type="spellEnd"/>
      <w:r w:rsidR="00C45AFB" w:rsidRPr="0054783F">
        <w:t xml:space="preserve"> in the R package sva</w:t>
      </w:r>
      <w:r w:rsidR="00B035F2">
        <w:rPr>
          <w:vertAlign w:val="superscript"/>
        </w:rPr>
        <w:t>4</w:t>
      </w:r>
      <w:r w:rsidR="00C45AFB" w:rsidRPr="0054783F">
        <w:t xml:space="preserve">. Methylation values reflected the resulting normalized and adjusted beta values derived from </w:t>
      </w:r>
      <w:r w:rsidR="00A10158">
        <w:t>methylated DNA</w:t>
      </w:r>
      <w:r w:rsidR="00C45AFB" w:rsidRPr="0054783F">
        <w:t>.</w:t>
      </w:r>
      <w:r w:rsidR="00B035F2">
        <w:t xml:space="preserve"> As noted elsewhere, EPIC v1.0 and 2.0 chips produce highly correlated results</w:t>
      </w:r>
      <w:r w:rsidR="00B035F2">
        <w:rPr>
          <w:vertAlign w:val="superscript"/>
        </w:rPr>
        <w:t>5</w:t>
      </w:r>
      <w:r w:rsidR="00B035F2">
        <w:t>.</w:t>
      </w:r>
      <w:r w:rsidR="00C45AFB" w:rsidRPr="00C45AFB">
        <w:rPr>
          <w:rFonts w:cstheme="minorHAnsi"/>
          <w:bCs/>
          <w:szCs w:val="24"/>
        </w:rPr>
        <w:t xml:space="preserve"> </w:t>
      </w:r>
      <w:r w:rsidR="00C45AFB">
        <w:rPr>
          <w:rFonts w:cstheme="minorHAnsi"/>
          <w:bCs/>
          <w:szCs w:val="24"/>
        </w:rPr>
        <w:t xml:space="preserve">PC clocks </w:t>
      </w:r>
      <w:proofErr w:type="gramStart"/>
      <w:r w:rsidR="00C45AFB">
        <w:rPr>
          <w:rFonts w:cstheme="minorHAnsi"/>
          <w:bCs/>
          <w:szCs w:val="24"/>
        </w:rPr>
        <w:t>were residualized</w:t>
      </w:r>
      <w:proofErr w:type="gramEnd"/>
      <w:r w:rsidR="00C45AFB">
        <w:rPr>
          <w:rFonts w:cstheme="minorHAnsi"/>
          <w:bCs/>
          <w:szCs w:val="24"/>
        </w:rPr>
        <w:t xml:space="preserve"> on chronological age.</w:t>
      </w:r>
    </w:p>
    <w:p w14:paraId="5144AD57" w14:textId="75804CE6" w:rsidR="00F0775E" w:rsidRDefault="00F0775E" w:rsidP="0057282C">
      <w:pPr>
        <w:spacing w:after="0" w:line="480" w:lineRule="auto"/>
        <w:ind w:firstLine="720"/>
        <w:rPr>
          <w:rFonts w:cstheme="minorHAnsi"/>
          <w:bCs/>
          <w:szCs w:val="24"/>
        </w:rPr>
      </w:pPr>
    </w:p>
    <w:p w14:paraId="56130E83" w14:textId="5CBC8605" w:rsidR="00F0775E" w:rsidRDefault="00F0775E" w:rsidP="0057282C">
      <w:pPr>
        <w:spacing w:after="0" w:line="480" w:lineRule="auto"/>
        <w:ind w:firstLine="720"/>
        <w:rPr>
          <w:rFonts w:cstheme="minorHAnsi"/>
          <w:bCs/>
          <w:szCs w:val="24"/>
        </w:rPr>
      </w:pPr>
    </w:p>
    <w:p w14:paraId="4A1453AA" w14:textId="190CFB0C" w:rsidR="00F0775E" w:rsidRDefault="00F0775E" w:rsidP="00F0775E">
      <w:pPr>
        <w:spacing w:after="0" w:line="480" w:lineRule="auto"/>
        <w:rPr>
          <w:rFonts w:ascii="Segoe UI" w:hAnsi="Segoe UI" w:cs="Segoe UI"/>
          <w:color w:val="212121"/>
          <w:shd w:val="clear" w:color="auto" w:fill="FFFFFF"/>
        </w:rPr>
      </w:pPr>
    </w:p>
    <w:p w14:paraId="07509C00" w14:textId="58FB475C" w:rsidR="00F0775E" w:rsidRDefault="00F0775E" w:rsidP="00F0775E">
      <w:pPr>
        <w:spacing w:after="0" w:line="480" w:lineRule="auto"/>
        <w:rPr>
          <w:rFonts w:ascii="Segoe UI" w:hAnsi="Segoe UI" w:cs="Segoe UI"/>
          <w:color w:val="212121"/>
          <w:shd w:val="clear" w:color="auto" w:fill="FFFFFF"/>
        </w:rPr>
      </w:pPr>
    </w:p>
    <w:p w14:paraId="7E7D2A1C" w14:textId="0593C122" w:rsidR="00F0775E" w:rsidRPr="00F0775E" w:rsidRDefault="00F0775E" w:rsidP="00F36234">
      <w:pPr>
        <w:spacing w:after="0" w:line="480" w:lineRule="auto"/>
        <w:rPr>
          <w:rFonts w:ascii="Calibri" w:hAnsi="Calibri" w:cs="Calibri"/>
          <w:b/>
          <w:color w:val="212121"/>
          <w:shd w:val="clear" w:color="auto" w:fill="FFFFFF"/>
        </w:rPr>
      </w:pPr>
      <w:proofErr w:type="spellStart"/>
      <w:proofErr w:type="gramStart"/>
      <w:r w:rsidRPr="00F0775E">
        <w:rPr>
          <w:rFonts w:ascii="Calibri" w:hAnsi="Calibri" w:cs="Calibri"/>
          <w:b/>
          <w:color w:val="212121"/>
          <w:shd w:val="clear" w:color="auto" w:fill="FFFFFF"/>
        </w:rPr>
        <w:lastRenderedPageBreak/>
        <w:t>eReferences</w:t>
      </w:r>
      <w:proofErr w:type="spellEnd"/>
      <w:proofErr w:type="gramEnd"/>
      <w:r w:rsidRPr="00F0775E">
        <w:rPr>
          <w:rFonts w:ascii="Calibri" w:hAnsi="Calibri" w:cs="Calibri"/>
          <w:b/>
          <w:color w:val="212121"/>
          <w:shd w:val="clear" w:color="auto" w:fill="FFFFFF"/>
        </w:rPr>
        <w:t xml:space="preserve"> 1. </w:t>
      </w:r>
    </w:p>
    <w:p w14:paraId="4C95CDD2" w14:textId="784392F6" w:rsidR="00F0775E" w:rsidRDefault="00F0775E" w:rsidP="00B035F2">
      <w:pPr>
        <w:numPr>
          <w:ilvl w:val="0"/>
          <w:numId w:val="15"/>
        </w:numPr>
        <w:spacing w:after="0" w:line="480" w:lineRule="auto"/>
        <w:ind w:left="360"/>
        <w:rPr>
          <w:rFonts w:ascii="Calibri" w:hAnsi="Calibri" w:cs="Calibri"/>
        </w:rPr>
      </w:pPr>
      <w:proofErr w:type="spellStart"/>
      <w:r w:rsidRPr="00F0775E">
        <w:rPr>
          <w:rFonts w:ascii="Calibri" w:hAnsi="Calibri" w:cs="Calibri"/>
        </w:rPr>
        <w:t>Aryee</w:t>
      </w:r>
      <w:proofErr w:type="spellEnd"/>
      <w:r w:rsidRPr="00F0775E">
        <w:rPr>
          <w:rFonts w:ascii="Calibri" w:hAnsi="Calibri" w:cs="Calibri"/>
        </w:rPr>
        <w:t xml:space="preserve"> MJ, Jaffe AE, </w:t>
      </w:r>
      <w:proofErr w:type="spellStart"/>
      <w:r w:rsidRPr="00F0775E">
        <w:rPr>
          <w:rFonts w:ascii="Calibri" w:hAnsi="Calibri" w:cs="Calibri"/>
        </w:rPr>
        <w:t>Corrada</w:t>
      </w:r>
      <w:proofErr w:type="spellEnd"/>
      <w:r w:rsidRPr="00F0775E">
        <w:rPr>
          <w:rFonts w:ascii="Calibri" w:hAnsi="Calibri" w:cs="Calibri"/>
        </w:rPr>
        <w:t xml:space="preserve">-Bravo H, et al. </w:t>
      </w:r>
      <w:proofErr w:type="spellStart"/>
      <w:r w:rsidRPr="00F0775E">
        <w:rPr>
          <w:rFonts w:ascii="Calibri" w:hAnsi="Calibri" w:cs="Calibri"/>
        </w:rPr>
        <w:t>Minfi</w:t>
      </w:r>
      <w:proofErr w:type="spellEnd"/>
      <w:r w:rsidRPr="00F0775E">
        <w:rPr>
          <w:rFonts w:ascii="Calibri" w:hAnsi="Calibri" w:cs="Calibri"/>
        </w:rPr>
        <w:t xml:space="preserve">: a flexible and comprehensive Bioconductor package for the analysis of </w:t>
      </w:r>
      <w:proofErr w:type="spellStart"/>
      <w:r w:rsidRPr="00F0775E">
        <w:rPr>
          <w:rFonts w:ascii="Calibri" w:hAnsi="Calibri" w:cs="Calibri"/>
        </w:rPr>
        <w:t>Infinium</w:t>
      </w:r>
      <w:proofErr w:type="spellEnd"/>
      <w:r w:rsidRPr="00F0775E">
        <w:rPr>
          <w:rFonts w:ascii="Calibri" w:hAnsi="Calibri" w:cs="Calibri"/>
        </w:rPr>
        <w:t xml:space="preserve"> DNA methylation microarrays. </w:t>
      </w:r>
      <w:r w:rsidRPr="00F0775E">
        <w:rPr>
          <w:rFonts w:ascii="Calibri" w:hAnsi="Calibri" w:cs="Calibri"/>
          <w:i/>
          <w:iCs/>
        </w:rPr>
        <w:t>Bioinformatics</w:t>
      </w:r>
      <w:r w:rsidRPr="00F0775E">
        <w:rPr>
          <w:rFonts w:ascii="Calibri" w:hAnsi="Calibri" w:cs="Calibri"/>
        </w:rPr>
        <w:t>. 2014</w:t>
      </w:r>
      <w:proofErr w:type="gramStart"/>
      <w:r w:rsidRPr="00F0775E">
        <w:rPr>
          <w:rFonts w:ascii="Calibri" w:hAnsi="Calibri" w:cs="Calibri"/>
        </w:rPr>
        <w:t>;30</w:t>
      </w:r>
      <w:proofErr w:type="gramEnd"/>
      <w:r w:rsidRPr="00F0775E">
        <w:rPr>
          <w:rFonts w:ascii="Calibri" w:hAnsi="Calibri" w:cs="Calibri"/>
        </w:rPr>
        <w:t>(10):1363-1369. doi:10.1093/bioinformatics/btu049</w:t>
      </w:r>
    </w:p>
    <w:p w14:paraId="5369D416" w14:textId="4C668952" w:rsidR="00F0775E" w:rsidRPr="00F0775E" w:rsidRDefault="00F0775E" w:rsidP="00B035F2">
      <w:pPr>
        <w:numPr>
          <w:ilvl w:val="0"/>
          <w:numId w:val="15"/>
        </w:numPr>
        <w:spacing w:after="0" w:line="480" w:lineRule="auto"/>
        <w:ind w:left="360"/>
        <w:rPr>
          <w:rFonts w:ascii="Calibri" w:hAnsi="Calibri" w:cs="Calibri"/>
        </w:rPr>
      </w:pPr>
      <w:r>
        <w:rPr>
          <w:color w:val="070707"/>
          <w:highlight w:val="white"/>
        </w:rPr>
        <w:t>Salas LA, Koestler DC. </w:t>
      </w:r>
      <w:proofErr w:type="spellStart"/>
      <w:r>
        <w:rPr>
          <w:i/>
          <w:iCs/>
          <w:color w:val="070707"/>
          <w:highlight w:val="white"/>
        </w:rPr>
        <w:t>FlowSorted.Blood.EPIC</w:t>
      </w:r>
      <w:proofErr w:type="spellEnd"/>
      <w:r>
        <w:rPr>
          <w:i/>
          <w:iCs/>
          <w:color w:val="070707"/>
          <w:highlight w:val="white"/>
        </w:rPr>
        <w:t xml:space="preserve">: Illumina EPIC data on </w:t>
      </w:r>
      <w:proofErr w:type="spellStart"/>
      <w:r>
        <w:rPr>
          <w:i/>
          <w:iCs/>
          <w:color w:val="070707"/>
          <w:highlight w:val="white"/>
        </w:rPr>
        <w:t>immunomagnetic</w:t>
      </w:r>
      <w:proofErr w:type="spellEnd"/>
      <w:r>
        <w:rPr>
          <w:i/>
          <w:iCs/>
          <w:color w:val="070707"/>
          <w:highlight w:val="white"/>
        </w:rPr>
        <w:t xml:space="preserve"> sorted peripheral adult blood cells</w:t>
      </w:r>
      <w:r>
        <w:rPr>
          <w:color w:val="070707"/>
          <w:highlight w:val="white"/>
        </w:rPr>
        <w:t>. </w:t>
      </w:r>
      <w:r>
        <w:rPr>
          <w:color w:val="070707"/>
        </w:rPr>
        <w:t xml:space="preserve">2025 </w:t>
      </w:r>
      <w:r w:rsidRPr="00C764A8">
        <w:t>doi:10.18129/B9.bioc.FlowSorted.Blood.EPIC</w:t>
      </w:r>
      <w:r>
        <w:rPr>
          <w:color w:val="070707"/>
          <w:highlight w:val="white"/>
        </w:rPr>
        <w:t>, R package version 2.12.0, </w:t>
      </w:r>
      <w:r w:rsidRPr="00C764A8">
        <w:t>https://bioconductor.org/packages/FlowSorted.Blood.EPIC</w:t>
      </w:r>
      <w:r>
        <w:t>.</w:t>
      </w:r>
    </w:p>
    <w:p w14:paraId="5A1B9BAE" w14:textId="77777777" w:rsidR="00F0775E" w:rsidRDefault="00F0775E" w:rsidP="00B035F2">
      <w:pPr>
        <w:numPr>
          <w:ilvl w:val="0"/>
          <w:numId w:val="15"/>
        </w:numPr>
        <w:spacing w:after="0" w:line="480" w:lineRule="auto"/>
        <w:ind w:left="360"/>
        <w:rPr>
          <w:rFonts w:ascii="Calibri" w:hAnsi="Calibri" w:cs="Calibri"/>
        </w:rPr>
      </w:pPr>
      <w:r w:rsidRPr="00F0775E">
        <w:rPr>
          <w:rFonts w:ascii="Calibri" w:hAnsi="Calibri" w:cs="Calibri"/>
          <w:color w:val="212121"/>
          <w:shd w:val="clear" w:color="auto" w:fill="FFFFFF"/>
        </w:rPr>
        <w:t xml:space="preserve">Zhou W, </w:t>
      </w:r>
      <w:proofErr w:type="spellStart"/>
      <w:r w:rsidRPr="00F0775E">
        <w:rPr>
          <w:rFonts w:ascii="Calibri" w:hAnsi="Calibri" w:cs="Calibri"/>
          <w:color w:val="212121"/>
          <w:shd w:val="clear" w:color="auto" w:fill="FFFFFF"/>
        </w:rPr>
        <w:t>Triche</w:t>
      </w:r>
      <w:proofErr w:type="spellEnd"/>
      <w:r w:rsidRPr="00F0775E">
        <w:rPr>
          <w:rFonts w:ascii="Calibri" w:hAnsi="Calibri" w:cs="Calibri"/>
          <w:color w:val="212121"/>
          <w:shd w:val="clear" w:color="auto" w:fill="FFFFFF"/>
        </w:rPr>
        <w:t xml:space="preserve"> TJ Jr, Laird PW, </w:t>
      </w:r>
      <w:proofErr w:type="gramStart"/>
      <w:r w:rsidRPr="00F0775E">
        <w:rPr>
          <w:rFonts w:ascii="Calibri" w:hAnsi="Calibri" w:cs="Calibri"/>
          <w:color w:val="212121"/>
          <w:shd w:val="clear" w:color="auto" w:fill="FFFFFF"/>
        </w:rPr>
        <w:t>Shen</w:t>
      </w:r>
      <w:proofErr w:type="gramEnd"/>
      <w:r w:rsidRPr="00F0775E">
        <w:rPr>
          <w:rFonts w:ascii="Calibri" w:hAnsi="Calibri" w:cs="Calibri"/>
          <w:color w:val="212121"/>
          <w:shd w:val="clear" w:color="auto" w:fill="FFFFFF"/>
        </w:rPr>
        <w:t xml:space="preserve"> H. </w:t>
      </w:r>
      <w:proofErr w:type="spellStart"/>
      <w:r w:rsidRPr="00F0775E">
        <w:rPr>
          <w:rFonts w:ascii="Calibri" w:hAnsi="Calibri" w:cs="Calibri"/>
          <w:color w:val="212121"/>
          <w:shd w:val="clear" w:color="auto" w:fill="FFFFFF"/>
        </w:rPr>
        <w:t>SeSAMe</w:t>
      </w:r>
      <w:proofErr w:type="spellEnd"/>
      <w:r w:rsidRPr="00F0775E">
        <w:rPr>
          <w:rFonts w:ascii="Calibri" w:hAnsi="Calibri" w:cs="Calibri"/>
          <w:color w:val="212121"/>
          <w:shd w:val="clear" w:color="auto" w:fill="FFFFFF"/>
        </w:rPr>
        <w:t xml:space="preserve">: reducing </w:t>
      </w:r>
      <w:proofErr w:type="spellStart"/>
      <w:r w:rsidRPr="00F0775E">
        <w:rPr>
          <w:rFonts w:ascii="Calibri" w:hAnsi="Calibri" w:cs="Calibri"/>
          <w:color w:val="212121"/>
          <w:shd w:val="clear" w:color="auto" w:fill="FFFFFF"/>
        </w:rPr>
        <w:t>artifactual</w:t>
      </w:r>
      <w:proofErr w:type="spellEnd"/>
      <w:r w:rsidRPr="00F0775E">
        <w:rPr>
          <w:rFonts w:ascii="Calibri" w:hAnsi="Calibri" w:cs="Calibri"/>
          <w:color w:val="212121"/>
          <w:shd w:val="clear" w:color="auto" w:fill="FFFFFF"/>
        </w:rPr>
        <w:t xml:space="preserve"> detection of DNA methylation by </w:t>
      </w:r>
      <w:proofErr w:type="spellStart"/>
      <w:r w:rsidRPr="00F0775E">
        <w:rPr>
          <w:rFonts w:ascii="Calibri" w:hAnsi="Calibri" w:cs="Calibri"/>
          <w:color w:val="212121"/>
          <w:shd w:val="clear" w:color="auto" w:fill="FFFFFF"/>
        </w:rPr>
        <w:t>Infinium</w:t>
      </w:r>
      <w:proofErr w:type="spellEnd"/>
      <w:r w:rsidRPr="00F0775E">
        <w:rPr>
          <w:rFonts w:ascii="Calibri" w:hAnsi="Calibri" w:cs="Calibri"/>
          <w:color w:val="212121"/>
          <w:shd w:val="clear" w:color="auto" w:fill="FFFFFF"/>
        </w:rPr>
        <w:t xml:space="preserve"> </w:t>
      </w:r>
      <w:proofErr w:type="spellStart"/>
      <w:r w:rsidRPr="00F0775E">
        <w:rPr>
          <w:rFonts w:ascii="Calibri" w:hAnsi="Calibri" w:cs="Calibri"/>
          <w:color w:val="212121"/>
          <w:shd w:val="clear" w:color="auto" w:fill="FFFFFF"/>
        </w:rPr>
        <w:t>BeadChips</w:t>
      </w:r>
      <w:proofErr w:type="spellEnd"/>
      <w:r w:rsidRPr="00F0775E">
        <w:rPr>
          <w:rFonts w:ascii="Calibri" w:hAnsi="Calibri" w:cs="Calibri"/>
          <w:color w:val="212121"/>
          <w:shd w:val="clear" w:color="auto" w:fill="FFFFFF"/>
        </w:rPr>
        <w:t xml:space="preserve"> in genomic deletions. </w:t>
      </w:r>
      <w:r w:rsidRPr="00F0775E">
        <w:rPr>
          <w:rFonts w:ascii="Calibri" w:hAnsi="Calibri" w:cs="Calibri"/>
          <w:i/>
          <w:iCs/>
          <w:color w:val="212121"/>
          <w:shd w:val="clear" w:color="auto" w:fill="FFFFFF"/>
        </w:rPr>
        <w:t>Nucleic Acids Res</w:t>
      </w:r>
      <w:r w:rsidRPr="00F0775E">
        <w:rPr>
          <w:rFonts w:ascii="Calibri" w:hAnsi="Calibri" w:cs="Calibri"/>
          <w:color w:val="212121"/>
          <w:shd w:val="clear" w:color="auto" w:fill="FFFFFF"/>
        </w:rPr>
        <w:t>. 2018</w:t>
      </w:r>
      <w:proofErr w:type="gramStart"/>
      <w:r w:rsidRPr="00F0775E">
        <w:rPr>
          <w:rFonts w:ascii="Calibri" w:hAnsi="Calibri" w:cs="Calibri"/>
          <w:color w:val="212121"/>
          <w:shd w:val="clear" w:color="auto" w:fill="FFFFFF"/>
        </w:rPr>
        <w:t>;46</w:t>
      </w:r>
      <w:proofErr w:type="gramEnd"/>
      <w:r w:rsidRPr="00F0775E">
        <w:rPr>
          <w:rFonts w:ascii="Calibri" w:hAnsi="Calibri" w:cs="Calibri"/>
          <w:color w:val="212121"/>
          <w:shd w:val="clear" w:color="auto" w:fill="FFFFFF"/>
        </w:rPr>
        <w:t>(20):e123. doi:10.1093/</w:t>
      </w:r>
      <w:proofErr w:type="spellStart"/>
      <w:r w:rsidRPr="00F0775E">
        <w:rPr>
          <w:rFonts w:ascii="Calibri" w:hAnsi="Calibri" w:cs="Calibri"/>
          <w:color w:val="212121"/>
          <w:shd w:val="clear" w:color="auto" w:fill="FFFFFF"/>
        </w:rPr>
        <w:t>nar</w:t>
      </w:r>
      <w:proofErr w:type="spellEnd"/>
      <w:r w:rsidRPr="00F0775E">
        <w:rPr>
          <w:rFonts w:ascii="Calibri" w:hAnsi="Calibri" w:cs="Calibri"/>
          <w:color w:val="212121"/>
          <w:shd w:val="clear" w:color="auto" w:fill="FFFFFF"/>
        </w:rPr>
        <w:t>/gky691</w:t>
      </w:r>
    </w:p>
    <w:p w14:paraId="1742C1CC" w14:textId="77777777" w:rsidR="00B035F2" w:rsidRDefault="00F0775E" w:rsidP="00B035F2">
      <w:pPr>
        <w:numPr>
          <w:ilvl w:val="0"/>
          <w:numId w:val="15"/>
        </w:numPr>
        <w:spacing w:after="0" w:line="480" w:lineRule="auto"/>
        <w:ind w:left="360"/>
        <w:rPr>
          <w:rFonts w:ascii="Calibri" w:hAnsi="Calibri" w:cs="Calibri"/>
        </w:rPr>
      </w:pPr>
      <w:r w:rsidRPr="0054783F">
        <w:t xml:space="preserve">Leek JT, Johnson WE, Parker HS, Jaffe AE, </w:t>
      </w:r>
      <w:proofErr w:type="spellStart"/>
      <w:r w:rsidRPr="0054783F">
        <w:t>Storey</w:t>
      </w:r>
      <w:proofErr w:type="spellEnd"/>
      <w:r w:rsidRPr="0054783F">
        <w:t xml:space="preserve"> JD. The </w:t>
      </w:r>
      <w:proofErr w:type="spellStart"/>
      <w:r w:rsidRPr="0054783F">
        <w:t>sva</w:t>
      </w:r>
      <w:proofErr w:type="spellEnd"/>
      <w:r w:rsidRPr="0054783F">
        <w:t xml:space="preserve"> package for removing batch effects and other unwanted variation in high-throughput experiments. </w:t>
      </w:r>
      <w:r w:rsidRPr="00F0775E">
        <w:rPr>
          <w:i/>
          <w:iCs/>
        </w:rPr>
        <w:t>Bioinformatics</w:t>
      </w:r>
      <w:r w:rsidRPr="0054783F">
        <w:t>. 2012</w:t>
      </w:r>
      <w:proofErr w:type="gramStart"/>
      <w:r w:rsidRPr="0054783F">
        <w:t>;28</w:t>
      </w:r>
      <w:proofErr w:type="gramEnd"/>
      <w:r w:rsidRPr="0054783F">
        <w:t>(6):882-883. doi:10.1093/bioinformatics/bts034</w:t>
      </w:r>
    </w:p>
    <w:p w14:paraId="3AA07BD4" w14:textId="1E9C52CF" w:rsidR="00B035F2" w:rsidRPr="00B035F2" w:rsidRDefault="00B035F2" w:rsidP="00B035F2">
      <w:pPr>
        <w:numPr>
          <w:ilvl w:val="0"/>
          <w:numId w:val="15"/>
        </w:numPr>
        <w:spacing w:after="0" w:line="480" w:lineRule="auto"/>
        <w:ind w:left="360"/>
        <w:rPr>
          <w:rFonts w:ascii="Calibri" w:hAnsi="Calibri" w:cs="Calibri"/>
        </w:rPr>
      </w:pPr>
      <w:proofErr w:type="spellStart"/>
      <w:r w:rsidRPr="00B035F2">
        <w:rPr>
          <w:rFonts w:ascii="Calibri" w:hAnsi="Calibri" w:cs="Calibri"/>
        </w:rPr>
        <w:t>Sugden</w:t>
      </w:r>
      <w:proofErr w:type="spellEnd"/>
      <w:r w:rsidRPr="00B035F2">
        <w:rPr>
          <w:rFonts w:ascii="Calibri" w:hAnsi="Calibri" w:cs="Calibri"/>
        </w:rPr>
        <w:t>, K. Validation of DunedinPACE in EPIC V2 Data</w:t>
      </w:r>
      <w:r>
        <w:rPr>
          <w:rFonts w:ascii="Calibri" w:hAnsi="Calibri" w:cs="Calibri"/>
        </w:rPr>
        <w:t xml:space="preserve">. 2023. </w:t>
      </w:r>
      <w:r w:rsidRPr="00B035F2">
        <w:rPr>
          <w:rFonts w:ascii="Calibri" w:hAnsi="Calibri" w:cs="Calibri"/>
        </w:rPr>
        <w:t>https://moffittcaspi.trinity.duke.edu/dunedinpace/validation-dunedinpace-epic-v2-data</w:t>
      </w:r>
    </w:p>
    <w:p w14:paraId="1894B6F9" w14:textId="77777777" w:rsidR="0057282C" w:rsidRDefault="0057282C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7B12ABF7" w14:textId="68ED47EB" w:rsidR="00DA56ED" w:rsidRDefault="00DA56ED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71ECEB7E" w14:textId="2B825AC6" w:rsidR="00DA56ED" w:rsidRDefault="00DA56ED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42E1311A" w14:textId="3613B5E3" w:rsidR="00183CD1" w:rsidRDefault="00183CD1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2D35974A" w14:textId="6AE60BE2" w:rsidR="00183CD1" w:rsidRDefault="00183CD1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1662C4A8" w14:textId="0B2B34B1" w:rsidR="00183CD1" w:rsidRDefault="00183CD1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13912187" w14:textId="592345C9" w:rsidR="00183CD1" w:rsidRDefault="00183CD1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71A576E2" w14:textId="45D26567" w:rsidR="00F36234" w:rsidRDefault="00F36234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14:paraId="3388F16B" w14:textId="77777777" w:rsidR="00A40B70" w:rsidRPr="00AC0CDE" w:rsidRDefault="00A40B70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</w:rPr>
      </w:pPr>
    </w:p>
    <w:p w14:paraId="5A1CCFE3" w14:textId="65372976" w:rsidR="00AC0CDE" w:rsidRDefault="00C45AFB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  <w:b/>
        </w:rPr>
        <w:lastRenderedPageBreak/>
        <w:t>e</w:t>
      </w:r>
      <w:r w:rsidR="00230CC6">
        <w:rPr>
          <w:rFonts w:ascii="Calibri" w:hAnsi="Calibri" w:cs="Calibri"/>
          <w:b/>
        </w:rPr>
        <w:t>Table</w:t>
      </w:r>
      <w:proofErr w:type="gramEnd"/>
      <w:r w:rsidR="008A38EF">
        <w:rPr>
          <w:rFonts w:ascii="Calibri" w:hAnsi="Calibri" w:cs="Calibri"/>
          <w:b/>
        </w:rPr>
        <w:t xml:space="preserve"> 2</w:t>
      </w:r>
      <w:r w:rsidR="00230CC6" w:rsidRPr="002E4DF2">
        <w:rPr>
          <w:rFonts w:ascii="Calibri" w:hAnsi="Calibri" w:cs="Calibri"/>
          <w:b/>
        </w:rPr>
        <w:t>.</w:t>
      </w:r>
      <w:r w:rsidR="00230CC6" w:rsidRPr="002E4DF2">
        <w:rPr>
          <w:rFonts w:ascii="Calibri" w:hAnsi="Calibri" w:cs="Calibri"/>
        </w:rPr>
        <w:t xml:space="preserve"> </w:t>
      </w:r>
      <w:r w:rsidR="001D0FFC">
        <w:rPr>
          <w:rFonts w:ascii="Calibri" w:hAnsi="Calibri" w:cs="Calibri"/>
        </w:rPr>
        <w:t>Full demographic characteristics of the sample</w:t>
      </w:r>
    </w:p>
    <w:tbl>
      <w:tblPr>
        <w:tblW w:w="7470" w:type="dxa"/>
        <w:tblLayout w:type="fixed"/>
        <w:tblLook w:val="04A0" w:firstRow="1" w:lastRow="0" w:firstColumn="1" w:lastColumn="0" w:noHBand="0" w:noVBand="1"/>
      </w:tblPr>
      <w:tblGrid>
        <w:gridCol w:w="2700"/>
        <w:gridCol w:w="1440"/>
        <w:gridCol w:w="3330"/>
      </w:tblGrid>
      <w:tr w:rsidR="001D0FFC" w:rsidRPr="00DB7B8B" w14:paraId="09891D0B" w14:textId="77777777" w:rsidTr="001D0FFC">
        <w:trPr>
          <w:trHeight w:val="285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44B5FAD9" w14:textId="77777777" w:rsidR="001D0FFC" w:rsidRPr="001D0FFC" w:rsidRDefault="001D0FFC" w:rsidP="006F58E1">
            <w:pPr>
              <w:spacing w:after="0" w:line="240" w:lineRule="auto"/>
              <w:ind w:left="-195" w:right="-201"/>
              <w:jc w:val="center"/>
              <w:rPr>
                <w:rFonts w:cstheme="minorHAnsi"/>
                <w:b/>
              </w:rPr>
            </w:pP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vAlign w:val="center"/>
          </w:tcPr>
          <w:p w14:paraId="07B017AE" w14:textId="4EB8269C" w:rsidR="001D0FFC" w:rsidRPr="001D0FFC" w:rsidRDefault="001D0FFC" w:rsidP="006F58E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eastAsia="Calibri" w:cstheme="minorHAnsi"/>
                <w:b/>
              </w:rPr>
            </w:pPr>
          </w:p>
        </w:tc>
      </w:tr>
      <w:tr w:rsidR="001D0FFC" w:rsidRPr="00DB7B8B" w14:paraId="08E55675" w14:textId="77777777" w:rsidTr="001D0FFC">
        <w:trPr>
          <w:trHeight w:val="285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6C2BF6A0" w14:textId="517AD412" w:rsidR="001D0FFC" w:rsidRPr="001D0FFC" w:rsidRDefault="001D0FFC" w:rsidP="006F58E1">
            <w:pPr>
              <w:spacing w:after="0" w:line="240" w:lineRule="auto"/>
              <w:ind w:left="-195" w:right="-201"/>
              <w:jc w:val="center"/>
              <w:rPr>
                <w:rFonts w:cstheme="minorHAnsi"/>
                <w:b/>
              </w:rPr>
            </w:pPr>
            <w:r w:rsidRPr="001D0FFC">
              <w:rPr>
                <w:rFonts w:cstheme="minorHAnsi"/>
                <w:b/>
                <w:i/>
              </w:rPr>
              <w:t>N</w:t>
            </w:r>
            <w:r>
              <w:rPr>
                <w:rFonts w:cstheme="minorHAnsi"/>
                <w:b/>
              </w:rPr>
              <w:t xml:space="preserve"> = 4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A14AD6" w14:textId="2F95C93A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Mean (SD)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5FC0F78A" w14:textId="4606D0E7" w:rsidR="001D0FFC" w:rsidRPr="001D0FFC" w:rsidRDefault="001D0FFC" w:rsidP="006F58E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  <w:i/>
              </w:rPr>
              <w:t>%</w:t>
            </w:r>
            <w:r w:rsidRPr="001D0FFC">
              <w:rPr>
                <w:rFonts w:eastAsia="Calibri" w:cstheme="minorHAnsi"/>
                <w:b/>
                <w:i/>
              </w:rPr>
              <w:t xml:space="preserve"> </w:t>
            </w:r>
          </w:p>
        </w:tc>
      </w:tr>
      <w:tr w:rsidR="001D0FFC" w:rsidRPr="00DB7B8B" w14:paraId="106CE6ED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61327A81" w14:textId="1187A161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Baseline a</w:t>
            </w:r>
            <w:r w:rsidRPr="001D0FFC">
              <w:rPr>
                <w:rFonts w:cstheme="minorHAnsi"/>
              </w:rPr>
              <w:t>ge</w:t>
            </w:r>
          </w:p>
        </w:tc>
        <w:tc>
          <w:tcPr>
            <w:tcW w:w="1440" w:type="dxa"/>
            <w:vAlign w:val="center"/>
          </w:tcPr>
          <w:p w14:paraId="689282F3" w14:textId="3BB83AA1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  <w:r w:rsidRPr="001D0FFC">
              <w:rPr>
                <w:rFonts w:eastAsia="Calibri" w:cstheme="minorHAnsi"/>
              </w:rPr>
              <w:t>39.3</w:t>
            </w:r>
            <w:r>
              <w:rPr>
                <w:rFonts w:eastAsia="Calibri" w:cstheme="minorHAnsi"/>
              </w:rPr>
              <w:t xml:space="preserve"> (9.9)</w:t>
            </w:r>
          </w:p>
        </w:tc>
        <w:tc>
          <w:tcPr>
            <w:tcW w:w="3330" w:type="dxa"/>
            <w:vAlign w:val="center"/>
          </w:tcPr>
          <w:p w14:paraId="57B6872E" w14:textId="409C5776" w:rsidR="001D0FFC" w:rsidRPr="001D0FFC" w:rsidRDefault="001D0FFC" w:rsidP="006F58E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eastAsia="Calibri" w:cstheme="minorHAnsi"/>
              </w:rPr>
            </w:pPr>
          </w:p>
        </w:tc>
      </w:tr>
      <w:tr w:rsidR="001D0FFC" w:rsidRPr="001D0FFC" w14:paraId="68649E1D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276FA5E1" w14:textId="42FA0AF6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Follow-up age</w:t>
            </w:r>
          </w:p>
        </w:tc>
        <w:tc>
          <w:tcPr>
            <w:tcW w:w="1440" w:type="dxa"/>
            <w:vAlign w:val="center"/>
          </w:tcPr>
          <w:p w14:paraId="013B716C" w14:textId="7FED1603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  <w:r w:rsidRPr="001D0FFC">
              <w:rPr>
                <w:rFonts w:eastAsia="Calibri" w:cstheme="minorHAnsi"/>
              </w:rPr>
              <w:t>51.2</w:t>
            </w:r>
            <w:r>
              <w:rPr>
                <w:rFonts w:eastAsia="Calibri" w:cstheme="minorHAnsi"/>
              </w:rPr>
              <w:t xml:space="preserve"> (9.9)</w:t>
            </w:r>
          </w:p>
        </w:tc>
        <w:tc>
          <w:tcPr>
            <w:tcW w:w="3330" w:type="dxa"/>
            <w:vAlign w:val="center"/>
          </w:tcPr>
          <w:p w14:paraId="607AF70D" w14:textId="77777777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  <w:b/>
                <w:i/>
              </w:rPr>
            </w:pPr>
          </w:p>
        </w:tc>
      </w:tr>
      <w:tr w:rsidR="001D0FFC" w:rsidRPr="001D0FFC" w14:paraId="46F4FF3E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65EAFC59" w14:textId="48C1EAD4" w:rsid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Time between occasions</w:t>
            </w:r>
          </w:p>
        </w:tc>
        <w:tc>
          <w:tcPr>
            <w:tcW w:w="1440" w:type="dxa"/>
            <w:vAlign w:val="center"/>
          </w:tcPr>
          <w:p w14:paraId="02DFC744" w14:textId="05F4E670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  <w:r w:rsidRPr="001D0FFC">
              <w:rPr>
                <w:rFonts w:eastAsia="Calibri" w:cstheme="minorHAnsi"/>
              </w:rPr>
              <w:t>11.9</w:t>
            </w:r>
            <w:r>
              <w:rPr>
                <w:rFonts w:eastAsia="Calibri" w:cstheme="minorHAnsi"/>
              </w:rPr>
              <w:t xml:space="preserve"> (0.6)</w:t>
            </w:r>
          </w:p>
        </w:tc>
        <w:tc>
          <w:tcPr>
            <w:tcW w:w="3330" w:type="dxa"/>
            <w:vAlign w:val="center"/>
          </w:tcPr>
          <w:p w14:paraId="5DEC2284" w14:textId="77777777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  <w:b/>
                <w:i/>
              </w:rPr>
            </w:pPr>
          </w:p>
        </w:tc>
      </w:tr>
      <w:tr w:rsidR="001D0FFC" w:rsidRPr="00DB7B8B" w14:paraId="24A65E76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3CE3C533" w14:textId="77777777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 w:rsidRPr="001D0FFC">
              <w:rPr>
                <w:rFonts w:cstheme="minorHAnsi"/>
              </w:rPr>
              <w:t>Sex</w:t>
            </w:r>
          </w:p>
        </w:tc>
        <w:tc>
          <w:tcPr>
            <w:tcW w:w="1440" w:type="dxa"/>
            <w:vAlign w:val="center"/>
          </w:tcPr>
          <w:p w14:paraId="09110AB9" w14:textId="0121F9B3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6DD522D6" w14:textId="5E17C226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4.8% men</w:t>
            </w:r>
          </w:p>
        </w:tc>
      </w:tr>
      <w:tr w:rsidR="001D0FFC" w:rsidRPr="00DB7B8B" w14:paraId="07E7E679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3C337E58" w14:textId="77777777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</w:p>
        </w:tc>
        <w:tc>
          <w:tcPr>
            <w:tcW w:w="1440" w:type="dxa"/>
            <w:vAlign w:val="center"/>
          </w:tcPr>
          <w:p w14:paraId="1E82D74E" w14:textId="77777777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1C8A7CF1" w14:textId="279B479C" w:rsid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5.3% women</w:t>
            </w:r>
          </w:p>
        </w:tc>
      </w:tr>
      <w:tr w:rsidR="001D0FFC" w:rsidRPr="00DB7B8B" w14:paraId="0315AF0E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1D828BF1" w14:textId="77777777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 w:rsidRPr="001D0FFC">
              <w:rPr>
                <w:rFonts w:cstheme="minorHAnsi"/>
              </w:rPr>
              <w:t>Race and ethnicity</w:t>
            </w:r>
          </w:p>
        </w:tc>
        <w:tc>
          <w:tcPr>
            <w:tcW w:w="1440" w:type="dxa"/>
            <w:vAlign w:val="center"/>
          </w:tcPr>
          <w:p w14:paraId="343F636F" w14:textId="0F74EE04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7ED66CB7" w14:textId="0D7CC393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0.5% non-Hispanic Black</w:t>
            </w:r>
          </w:p>
        </w:tc>
      </w:tr>
      <w:tr w:rsidR="001D0FFC" w:rsidRPr="00DB7B8B" w14:paraId="3D263586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00487517" w14:textId="77777777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</w:p>
        </w:tc>
        <w:tc>
          <w:tcPr>
            <w:tcW w:w="1440" w:type="dxa"/>
            <w:vAlign w:val="center"/>
          </w:tcPr>
          <w:p w14:paraId="76C0A002" w14:textId="77777777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56C776D2" w14:textId="6CB1F78F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9.5% non-Hispanic White</w:t>
            </w:r>
          </w:p>
        </w:tc>
      </w:tr>
      <w:tr w:rsidR="001D0FFC" w:rsidRPr="00DB7B8B" w14:paraId="681E4919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71E96840" w14:textId="77777777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 w:rsidRPr="001D0FFC">
              <w:rPr>
                <w:rFonts w:cstheme="minorHAnsi"/>
              </w:rPr>
              <w:t>Years of education</w:t>
            </w:r>
          </w:p>
        </w:tc>
        <w:tc>
          <w:tcPr>
            <w:tcW w:w="1440" w:type="dxa"/>
            <w:vAlign w:val="center"/>
          </w:tcPr>
          <w:p w14:paraId="225159FD" w14:textId="34878E1A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3.6 (3.5)</w:t>
            </w:r>
          </w:p>
        </w:tc>
        <w:tc>
          <w:tcPr>
            <w:tcW w:w="3330" w:type="dxa"/>
            <w:vAlign w:val="center"/>
          </w:tcPr>
          <w:p w14:paraId="25F5F755" w14:textId="4D97D183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</w:p>
        </w:tc>
      </w:tr>
      <w:tr w:rsidR="001D0FFC" w:rsidRPr="00DB7B8B" w14:paraId="7526094F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4BD80563" w14:textId="3913A1A4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Smoking</w:t>
            </w:r>
          </w:p>
        </w:tc>
        <w:tc>
          <w:tcPr>
            <w:tcW w:w="1440" w:type="dxa"/>
            <w:vAlign w:val="center"/>
          </w:tcPr>
          <w:p w14:paraId="395373FE" w14:textId="77777777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5195A69F" w14:textId="004CEA52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7.5% never smoker</w:t>
            </w:r>
          </w:p>
        </w:tc>
      </w:tr>
      <w:tr w:rsidR="001D0FFC" w:rsidRPr="00DB7B8B" w14:paraId="2E7EF39C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33797E6C" w14:textId="77777777" w:rsid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</w:p>
        </w:tc>
        <w:tc>
          <w:tcPr>
            <w:tcW w:w="1440" w:type="dxa"/>
            <w:vAlign w:val="center"/>
          </w:tcPr>
          <w:p w14:paraId="56F3BAD8" w14:textId="77777777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5F53D77E" w14:textId="15EA8AE3" w:rsid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0.0% past smoker</w:t>
            </w:r>
          </w:p>
        </w:tc>
      </w:tr>
      <w:tr w:rsidR="001D0FFC" w:rsidRPr="00DB7B8B" w14:paraId="076A89A0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233F76C2" w14:textId="77777777" w:rsid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</w:p>
        </w:tc>
        <w:tc>
          <w:tcPr>
            <w:tcW w:w="1440" w:type="dxa"/>
            <w:vAlign w:val="center"/>
          </w:tcPr>
          <w:p w14:paraId="54BBBDE0" w14:textId="77777777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41702C91" w14:textId="5D3F0FF0" w:rsid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2.5% current smoker</w:t>
            </w:r>
          </w:p>
        </w:tc>
      </w:tr>
      <w:tr w:rsidR="001D0FFC" w:rsidRPr="00DB7B8B" w14:paraId="2CBB0E4D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6CE74063" w14:textId="05579FF7" w:rsidR="001D0FFC" w:rsidRP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Baseline PTSD</w:t>
            </w:r>
            <w:r w:rsidRPr="001D0FFC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7E9DFCEA" w14:textId="79F6AF8B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0DFC8D07" w14:textId="7476DF24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6.3% PTSD diagnosis</w:t>
            </w:r>
          </w:p>
        </w:tc>
      </w:tr>
      <w:tr w:rsidR="001D0FFC" w:rsidRPr="00DB7B8B" w14:paraId="0C31C0D1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4112CABD" w14:textId="18E3B86D" w:rsid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Follow-up PTSD</w:t>
            </w:r>
          </w:p>
        </w:tc>
        <w:tc>
          <w:tcPr>
            <w:tcW w:w="1440" w:type="dxa"/>
            <w:vAlign w:val="center"/>
          </w:tcPr>
          <w:p w14:paraId="08F89300" w14:textId="77777777" w:rsidR="001D0FFC" w:rsidRPr="001D0FFC" w:rsidRDefault="001D0FFC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</w:p>
        </w:tc>
        <w:tc>
          <w:tcPr>
            <w:tcW w:w="3330" w:type="dxa"/>
            <w:vAlign w:val="center"/>
          </w:tcPr>
          <w:p w14:paraId="432C0E6A" w14:textId="25E7596A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7.0% PTSD diagnosis</w:t>
            </w:r>
          </w:p>
        </w:tc>
      </w:tr>
      <w:tr w:rsidR="001D0FFC" w:rsidRPr="00DB7B8B" w14:paraId="72BB6A7C" w14:textId="77777777" w:rsidTr="001D0FFC">
        <w:trPr>
          <w:trHeight w:val="259"/>
        </w:trPr>
        <w:tc>
          <w:tcPr>
            <w:tcW w:w="2700" w:type="dxa"/>
            <w:vAlign w:val="center"/>
          </w:tcPr>
          <w:p w14:paraId="061D554A" w14:textId="60F284E1" w:rsid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>Baseline PTSD symptoms</w:t>
            </w:r>
          </w:p>
        </w:tc>
        <w:tc>
          <w:tcPr>
            <w:tcW w:w="1440" w:type="dxa"/>
            <w:vAlign w:val="center"/>
          </w:tcPr>
          <w:p w14:paraId="2E5DB1F4" w14:textId="68BB725B" w:rsidR="001D0FFC" w:rsidRPr="001D0FFC" w:rsidRDefault="00091113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0.3 (38.3)</w:t>
            </w:r>
          </w:p>
        </w:tc>
        <w:tc>
          <w:tcPr>
            <w:tcW w:w="3330" w:type="dxa"/>
            <w:vAlign w:val="center"/>
          </w:tcPr>
          <w:p w14:paraId="5B80AEB6" w14:textId="77777777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255" w:right="-67"/>
              <w:rPr>
                <w:rFonts w:eastAsia="Calibri" w:cstheme="minorHAnsi"/>
              </w:rPr>
            </w:pPr>
          </w:p>
        </w:tc>
      </w:tr>
      <w:tr w:rsidR="001D0FFC" w:rsidRPr="00DB7B8B" w14:paraId="127F91B4" w14:textId="77777777" w:rsidTr="001D0FFC">
        <w:trPr>
          <w:trHeight w:val="259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5266CB7A" w14:textId="79A2CBDC" w:rsidR="001D0FFC" w:rsidRDefault="001D0FFC" w:rsidP="006F58E1">
            <w:pPr>
              <w:spacing w:after="0" w:line="240" w:lineRule="auto"/>
              <w:ind w:left="-110" w:right="-201" w:firstLine="270"/>
              <w:rPr>
                <w:rFonts w:cstheme="minorHAnsi"/>
              </w:rPr>
            </w:pPr>
            <w:r>
              <w:rPr>
                <w:rFonts w:cstheme="minorHAnsi"/>
              </w:rPr>
              <w:t xml:space="preserve">Follow-up PTSD </w:t>
            </w:r>
            <w:r w:rsidR="00091113">
              <w:rPr>
                <w:rFonts w:cstheme="minorHAnsi"/>
              </w:rPr>
              <w:t>symptom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98F28B" w14:textId="004C799D" w:rsidR="001D0FFC" w:rsidRPr="001D0FFC" w:rsidRDefault="00091113" w:rsidP="006F58E1">
            <w:pPr>
              <w:spacing w:after="0" w:line="240" w:lineRule="auto"/>
              <w:ind w:left="-18" w:right="-108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2.3 (37.7)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29D9591" w14:textId="77777777" w:rsidR="001D0FFC" w:rsidRPr="001D0FFC" w:rsidRDefault="001D0FFC" w:rsidP="006F58E1">
            <w:pPr>
              <w:tabs>
                <w:tab w:val="right" w:pos="-432"/>
              </w:tabs>
              <w:spacing w:after="0" w:line="240" w:lineRule="auto"/>
              <w:ind w:left="-108" w:right="-67"/>
              <w:jc w:val="center"/>
              <w:rPr>
                <w:rFonts w:eastAsia="Calibri" w:cstheme="minorHAnsi"/>
              </w:rPr>
            </w:pPr>
          </w:p>
        </w:tc>
      </w:tr>
      <w:tr w:rsidR="001D0FFC" w:rsidRPr="00DB7B8B" w14:paraId="4EDECA99" w14:textId="77777777" w:rsidTr="001D0FFC">
        <w:trPr>
          <w:trHeight w:val="259"/>
        </w:trPr>
        <w:tc>
          <w:tcPr>
            <w:tcW w:w="7470" w:type="dxa"/>
            <w:gridSpan w:val="3"/>
            <w:tcBorders>
              <w:top w:val="single" w:sz="4" w:space="0" w:color="auto"/>
            </w:tcBorders>
            <w:vAlign w:val="center"/>
          </w:tcPr>
          <w:p w14:paraId="252D1DD9" w14:textId="65601F01" w:rsidR="001D0FFC" w:rsidRPr="001D0FFC" w:rsidRDefault="001D0FFC" w:rsidP="001D0FFC">
            <w:pPr>
              <w:tabs>
                <w:tab w:val="right" w:pos="-432"/>
              </w:tabs>
              <w:spacing w:after="0" w:line="240" w:lineRule="auto"/>
              <w:ind w:left="-108" w:right="-67"/>
              <w:rPr>
                <w:rFonts w:eastAsia="Calibri" w:cstheme="minorHAnsi"/>
              </w:rPr>
            </w:pPr>
            <w:r w:rsidRPr="001D0FFC">
              <w:rPr>
                <w:rFonts w:eastAsia="Calibri" w:cstheme="minorHAnsi"/>
                <w:i/>
              </w:rPr>
              <w:t xml:space="preserve">Note: </w:t>
            </w:r>
            <w:r>
              <w:rPr>
                <w:rFonts w:eastAsia="Calibri" w:cstheme="minorHAnsi"/>
              </w:rPr>
              <w:t>PTSD = posttraumatic stress disorder.</w:t>
            </w:r>
          </w:p>
        </w:tc>
      </w:tr>
    </w:tbl>
    <w:p w14:paraId="7277D170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C71BDEB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968177A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567E4A7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3B6D2A4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43157E3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4EA6835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5F4AAE4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D7BF367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255E491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567C29C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7229294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D0AE022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EB1AF39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4917528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11AE0A7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50B436D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F7E4FFF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4C0CB45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1D34132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A4DC76D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765FCFF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64BA433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FDB3110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0CA6F25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12A8562" w14:textId="7462AAD1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840115C" w14:textId="77777777" w:rsidR="00091113" w:rsidRDefault="00091113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E391F77" w14:textId="77777777" w:rsidR="00AC0CDE" w:rsidRDefault="00AC0CDE" w:rsidP="00230CC6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A728E6F" w14:textId="37F009C3" w:rsidR="00230CC6" w:rsidRDefault="00230CC6" w:rsidP="00D8050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sectPr w:rsidR="00230CC6" w:rsidSect="00230CC6"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9DC88DF" w16cex:dateUtc="2024-06-28T16:54:00Z"/>
  <w16cex:commentExtensible w16cex:durableId="7AC19514" w16cex:dateUtc="2024-06-28T17:17:00Z"/>
  <w16cex:commentExtensible w16cex:durableId="49262B36" w16cex:dateUtc="2024-06-28T17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95BDD3" w16cid:durableId="19DC88DF"/>
  <w16cid:commentId w16cid:paraId="35EB942A" w16cid:durableId="7AC19514"/>
  <w16cid:commentId w16cid:paraId="4F802262" w16cid:durableId="49262B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73B6F" w14:textId="77777777" w:rsidR="009E4AF4" w:rsidRDefault="009E4AF4" w:rsidP="00B32F2C">
      <w:pPr>
        <w:spacing w:after="0" w:line="240" w:lineRule="auto"/>
      </w:pPr>
      <w:r>
        <w:separator/>
      </w:r>
    </w:p>
  </w:endnote>
  <w:endnote w:type="continuationSeparator" w:id="0">
    <w:p w14:paraId="193EE6AB" w14:textId="77777777" w:rsidR="009E4AF4" w:rsidRDefault="009E4AF4" w:rsidP="00B32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E7529" w14:textId="77777777" w:rsidR="009E4AF4" w:rsidRDefault="009E4AF4" w:rsidP="00B32F2C">
      <w:pPr>
        <w:spacing w:after="0" w:line="240" w:lineRule="auto"/>
      </w:pPr>
      <w:r>
        <w:separator/>
      </w:r>
    </w:p>
  </w:footnote>
  <w:footnote w:type="continuationSeparator" w:id="0">
    <w:p w14:paraId="42261ED8" w14:textId="77777777" w:rsidR="009E4AF4" w:rsidRDefault="009E4AF4" w:rsidP="00B32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-730843362"/>
      <w:docPartObj>
        <w:docPartGallery w:val="Page Numbers (Top of Page)"/>
        <w:docPartUnique/>
      </w:docPartObj>
    </w:sdtPr>
    <w:sdtEndPr>
      <w:rPr>
        <w:rFonts w:ascii="Calibri" w:hAnsi="Calibri" w:cs="Calibri"/>
        <w:noProof/>
      </w:rPr>
    </w:sdtEndPr>
    <w:sdtContent>
      <w:p w14:paraId="543467BE" w14:textId="3A42636C" w:rsidR="004D78FA" w:rsidRPr="000E2E60" w:rsidRDefault="004D78FA">
        <w:pPr>
          <w:pStyle w:val="Header"/>
          <w:jc w:val="right"/>
          <w:rPr>
            <w:rFonts w:ascii="Calibri" w:hAnsi="Calibri" w:cs="Calibri"/>
          </w:rPr>
        </w:pPr>
        <w:r w:rsidRPr="000E2E60">
          <w:rPr>
            <w:rFonts w:ascii="Calibri" w:hAnsi="Calibri" w:cs="Calibri"/>
          </w:rPr>
          <w:fldChar w:fldCharType="begin"/>
        </w:r>
        <w:r w:rsidRPr="000E2E60">
          <w:rPr>
            <w:rFonts w:ascii="Calibri" w:hAnsi="Calibri" w:cs="Calibri"/>
          </w:rPr>
          <w:instrText xml:space="preserve"> PAGE   \* MERGEFORMAT </w:instrText>
        </w:r>
        <w:r w:rsidRPr="000E2E60">
          <w:rPr>
            <w:rFonts w:ascii="Calibri" w:hAnsi="Calibri" w:cs="Calibri"/>
          </w:rPr>
          <w:fldChar w:fldCharType="separate"/>
        </w:r>
        <w:r w:rsidR="00A40B70">
          <w:rPr>
            <w:rFonts w:ascii="Calibri" w:hAnsi="Calibri" w:cs="Calibri"/>
            <w:noProof/>
          </w:rPr>
          <w:t>6</w:t>
        </w:r>
        <w:r w:rsidRPr="000E2E60">
          <w:rPr>
            <w:rFonts w:ascii="Calibri" w:hAnsi="Calibri" w:cs="Calibri"/>
            <w:noProof/>
          </w:rPr>
          <w:fldChar w:fldCharType="end"/>
        </w:r>
      </w:p>
    </w:sdtContent>
  </w:sdt>
  <w:p w14:paraId="589E128F" w14:textId="1989BD6B" w:rsidR="004D78FA" w:rsidRPr="00E86CD9" w:rsidRDefault="004D78FA" w:rsidP="002B4B27">
    <w:pPr>
      <w:pStyle w:val="Header"/>
      <w:tabs>
        <w:tab w:val="clear" w:pos="9360"/>
        <w:tab w:val="right" w:pos="12960"/>
      </w:tabs>
      <w:rPr>
        <w:rFonts w:ascii="Calibri" w:hAnsi="Calibri" w:cs="Calibri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AB403B" w14:textId="77777777" w:rsidR="004D78FA" w:rsidRPr="00440444" w:rsidRDefault="004D78FA" w:rsidP="00440444">
    <w:pPr>
      <w:pStyle w:val="Header"/>
      <w:jc w:val="right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91149"/>
    <w:multiLevelType w:val="hybridMultilevel"/>
    <w:tmpl w:val="C976343A"/>
    <w:lvl w:ilvl="0" w:tplc="28DE19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327C7"/>
    <w:multiLevelType w:val="hybridMultilevel"/>
    <w:tmpl w:val="ACC6BAE0"/>
    <w:lvl w:ilvl="0" w:tplc="671AEE6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D7B63"/>
    <w:multiLevelType w:val="hybridMultilevel"/>
    <w:tmpl w:val="FA10F808"/>
    <w:lvl w:ilvl="0" w:tplc="40DEE8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52438"/>
    <w:multiLevelType w:val="hybridMultilevel"/>
    <w:tmpl w:val="016004B6"/>
    <w:lvl w:ilvl="0" w:tplc="3480901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D0BB8"/>
    <w:multiLevelType w:val="hybridMultilevel"/>
    <w:tmpl w:val="04C8E4CC"/>
    <w:lvl w:ilvl="0" w:tplc="7136AB4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F5F09"/>
    <w:multiLevelType w:val="hybridMultilevel"/>
    <w:tmpl w:val="1C6490DA"/>
    <w:lvl w:ilvl="0" w:tplc="B73853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BD7407B"/>
    <w:multiLevelType w:val="hybridMultilevel"/>
    <w:tmpl w:val="D65079C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9E03B66"/>
    <w:multiLevelType w:val="hybridMultilevel"/>
    <w:tmpl w:val="3DFEB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424EA"/>
    <w:multiLevelType w:val="hybridMultilevel"/>
    <w:tmpl w:val="2154DB8A"/>
    <w:lvl w:ilvl="0" w:tplc="446E981E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6B85C66"/>
    <w:multiLevelType w:val="hybridMultilevel"/>
    <w:tmpl w:val="E6DAE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027775"/>
    <w:multiLevelType w:val="hybridMultilevel"/>
    <w:tmpl w:val="A9C6891A"/>
    <w:lvl w:ilvl="0" w:tplc="2428807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9927ED"/>
    <w:multiLevelType w:val="hybridMultilevel"/>
    <w:tmpl w:val="212875D6"/>
    <w:lvl w:ilvl="0" w:tplc="896A340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9A43FB"/>
    <w:multiLevelType w:val="hybridMultilevel"/>
    <w:tmpl w:val="7610D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0C1B14"/>
    <w:multiLevelType w:val="hybridMultilevel"/>
    <w:tmpl w:val="E6DAE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5"/>
  </w:num>
  <w:num w:numId="9">
    <w:abstractNumId w:val="11"/>
  </w:num>
  <w:num w:numId="10">
    <w:abstractNumId w:val="7"/>
  </w:num>
  <w:num w:numId="11">
    <w:abstractNumId w:val="9"/>
  </w:num>
  <w:num w:numId="12">
    <w:abstractNumId w:val="3"/>
  </w:num>
  <w:num w:numId="13">
    <w:abstractNumId w:val="12"/>
  </w:num>
  <w:num w:numId="14">
    <w:abstractNumId w:val="9"/>
    <w:lvlOverride w:ilvl="0">
      <w:startOverride w:val="2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FAE"/>
    <w:rsid w:val="00000B08"/>
    <w:rsid w:val="00000C0D"/>
    <w:rsid w:val="000015E2"/>
    <w:rsid w:val="00001732"/>
    <w:rsid w:val="0000188E"/>
    <w:rsid w:val="00005209"/>
    <w:rsid w:val="00005481"/>
    <w:rsid w:val="000058DF"/>
    <w:rsid w:val="00005D2C"/>
    <w:rsid w:val="0000707F"/>
    <w:rsid w:val="000073C9"/>
    <w:rsid w:val="0001050F"/>
    <w:rsid w:val="00012559"/>
    <w:rsid w:val="000153D6"/>
    <w:rsid w:val="00015505"/>
    <w:rsid w:val="00015CC6"/>
    <w:rsid w:val="00015FAD"/>
    <w:rsid w:val="00016269"/>
    <w:rsid w:val="000201B5"/>
    <w:rsid w:val="00023E81"/>
    <w:rsid w:val="00025954"/>
    <w:rsid w:val="0002655D"/>
    <w:rsid w:val="00026C86"/>
    <w:rsid w:val="00026F44"/>
    <w:rsid w:val="00027707"/>
    <w:rsid w:val="00027CE8"/>
    <w:rsid w:val="00030F54"/>
    <w:rsid w:val="0003296A"/>
    <w:rsid w:val="00032EC0"/>
    <w:rsid w:val="00033D8F"/>
    <w:rsid w:val="000344E8"/>
    <w:rsid w:val="00034B1B"/>
    <w:rsid w:val="00034F7C"/>
    <w:rsid w:val="0003523A"/>
    <w:rsid w:val="000369E6"/>
    <w:rsid w:val="00036CD2"/>
    <w:rsid w:val="00043412"/>
    <w:rsid w:val="00043AF4"/>
    <w:rsid w:val="00044DF7"/>
    <w:rsid w:val="00044F14"/>
    <w:rsid w:val="000525EF"/>
    <w:rsid w:val="00052AAB"/>
    <w:rsid w:val="000556E3"/>
    <w:rsid w:val="00055972"/>
    <w:rsid w:val="00056E2F"/>
    <w:rsid w:val="0006099E"/>
    <w:rsid w:val="00061A80"/>
    <w:rsid w:val="00062A59"/>
    <w:rsid w:val="000645C0"/>
    <w:rsid w:val="0006500F"/>
    <w:rsid w:val="00065EC9"/>
    <w:rsid w:val="00067293"/>
    <w:rsid w:val="0006754C"/>
    <w:rsid w:val="00074BBF"/>
    <w:rsid w:val="00074F49"/>
    <w:rsid w:val="000777C8"/>
    <w:rsid w:val="00077DCB"/>
    <w:rsid w:val="000802B4"/>
    <w:rsid w:val="000810E2"/>
    <w:rsid w:val="0008152F"/>
    <w:rsid w:val="00081AD4"/>
    <w:rsid w:val="000844F7"/>
    <w:rsid w:val="000845F0"/>
    <w:rsid w:val="00085990"/>
    <w:rsid w:val="000859E6"/>
    <w:rsid w:val="00085F52"/>
    <w:rsid w:val="0008740D"/>
    <w:rsid w:val="00087E87"/>
    <w:rsid w:val="00090B77"/>
    <w:rsid w:val="00091113"/>
    <w:rsid w:val="00091201"/>
    <w:rsid w:val="00091FC0"/>
    <w:rsid w:val="0009225A"/>
    <w:rsid w:val="00092F9B"/>
    <w:rsid w:val="00095998"/>
    <w:rsid w:val="00096737"/>
    <w:rsid w:val="000979B1"/>
    <w:rsid w:val="000A00BB"/>
    <w:rsid w:val="000A10C5"/>
    <w:rsid w:val="000A406F"/>
    <w:rsid w:val="000A48C4"/>
    <w:rsid w:val="000A584A"/>
    <w:rsid w:val="000A6CA4"/>
    <w:rsid w:val="000B0DF7"/>
    <w:rsid w:val="000B16BD"/>
    <w:rsid w:val="000B20D8"/>
    <w:rsid w:val="000B297C"/>
    <w:rsid w:val="000B41F9"/>
    <w:rsid w:val="000B60DC"/>
    <w:rsid w:val="000B6ACB"/>
    <w:rsid w:val="000B7422"/>
    <w:rsid w:val="000C18D0"/>
    <w:rsid w:val="000C42D6"/>
    <w:rsid w:val="000C6F8B"/>
    <w:rsid w:val="000C76A4"/>
    <w:rsid w:val="000D0EF8"/>
    <w:rsid w:val="000D1947"/>
    <w:rsid w:val="000D278D"/>
    <w:rsid w:val="000D468D"/>
    <w:rsid w:val="000E2E60"/>
    <w:rsid w:val="000E3FFC"/>
    <w:rsid w:val="000E431F"/>
    <w:rsid w:val="000E632D"/>
    <w:rsid w:val="000F07DA"/>
    <w:rsid w:val="000F1E54"/>
    <w:rsid w:val="000F672E"/>
    <w:rsid w:val="000F6A3F"/>
    <w:rsid w:val="00100426"/>
    <w:rsid w:val="0010219F"/>
    <w:rsid w:val="00105DCB"/>
    <w:rsid w:val="001067E9"/>
    <w:rsid w:val="00107727"/>
    <w:rsid w:val="00107874"/>
    <w:rsid w:val="00107DEF"/>
    <w:rsid w:val="0011018F"/>
    <w:rsid w:val="00110E2B"/>
    <w:rsid w:val="00111E60"/>
    <w:rsid w:val="00112204"/>
    <w:rsid w:val="00115461"/>
    <w:rsid w:val="0011744D"/>
    <w:rsid w:val="0012085F"/>
    <w:rsid w:val="0012125B"/>
    <w:rsid w:val="00123B1C"/>
    <w:rsid w:val="00125621"/>
    <w:rsid w:val="00127203"/>
    <w:rsid w:val="00127A58"/>
    <w:rsid w:val="00131167"/>
    <w:rsid w:val="00131689"/>
    <w:rsid w:val="00131ABE"/>
    <w:rsid w:val="00132B33"/>
    <w:rsid w:val="00134AB8"/>
    <w:rsid w:val="00135450"/>
    <w:rsid w:val="00142248"/>
    <w:rsid w:val="001436C2"/>
    <w:rsid w:val="001461C9"/>
    <w:rsid w:val="00146420"/>
    <w:rsid w:val="001465F3"/>
    <w:rsid w:val="001500D9"/>
    <w:rsid w:val="00150995"/>
    <w:rsid w:val="00150A48"/>
    <w:rsid w:val="001512BF"/>
    <w:rsid w:val="001517DD"/>
    <w:rsid w:val="00151D89"/>
    <w:rsid w:val="00153D03"/>
    <w:rsid w:val="001546C3"/>
    <w:rsid w:val="00156BA7"/>
    <w:rsid w:val="00157046"/>
    <w:rsid w:val="00160733"/>
    <w:rsid w:val="0016239D"/>
    <w:rsid w:val="00164CA6"/>
    <w:rsid w:val="00166EE0"/>
    <w:rsid w:val="00171D6C"/>
    <w:rsid w:val="00175032"/>
    <w:rsid w:val="00175C30"/>
    <w:rsid w:val="0017625C"/>
    <w:rsid w:val="00176D4D"/>
    <w:rsid w:val="00180549"/>
    <w:rsid w:val="00181AEB"/>
    <w:rsid w:val="0018291B"/>
    <w:rsid w:val="00183B72"/>
    <w:rsid w:val="00183CD1"/>
    <w:rsid w:val="00184D2F"/>
    <w:rsid w:val="001860DA"/>
    <w:rsid w:val="00191341"/>
    <w:rsid w:val="001942ED"/>
    <w:rsid w:val="0019741C"/>
    <w:rsid w:val="001A1E68"/>
    <w:rsid w:val="001A343E"/>
    <w:rsid w:val="001A47B4"/>
    <w:rsid w:val="001A5937"/>
    <w:rsid w:val="001A747C"/>
    <w:rsid w:val="001B0B97"/>
    <w:rsid w:val="001B0D39"/>
    <w:rsid w:val="001B2E1C"/>
    <w:rsid w:val="001B3824"/>
    <w:rsid w:val="001B7456"/>
    <w:rsid w:val="001B79B3"/>
    <w:rsid w:val="001C0086"/>
    <w:rsid w:val="001C05DD"/>
    <w:rsid w:val="001C36A5"/>
    <w:rsid w:val="001C403F"/>
    <w:rsid w:val="001C5CA2"/>
    <w:rsid w:val="001C5FB9"/>
    <w:rsid w:val="001C7C89"/>
    <w:rsid w:val="001C7DBD"/>
    <w:rsid w:val="001C7E58"/>
    <w:rsid w:val="001D07A5"/>
    <w:rsid w:val="001D0FFC"/>
    <w:rsid w:val="001D3928"/>
    <w:rsid w:val="001E2384"/>
    <w:rsid w:val="001E2D13"/>
    <w:rsid w:val="001E37B4"/>
    <w:rsid w:val="001E3BA4"/>
    <w:rsid w:val="001E4B6F"/>
    <w:rsid w:val="001E4C1B"/>
    <w:rsid w:val="001E5EB4"/>
    <w:rsid w:val="001E6307"/>
    <w:rsid w:val="001F1B62"/>
    <w:rsid w:val="001F1EC9"/>
    <w:rsid w:val="001F20B5"/>
    <w:rsid w:val="001F2EB9"/>
    <w:rsid w:val="001F34F0"/>
    <w:rsid w:val="001F35E7"/>
    <w:rsid w:val="001F427C"/>
    <w:rsid w:val="001F473D"/>
    <w:rsid w:val="001F5187"/>
    <w:rsid w:val="001F6BA1"/>
    <w:rsid w:val="001F7F7A"/>
    <w:rsid w:val="00200DEF"/>
    <w:rsid w:val="00203252"/>
    <w:rsid w:val="002039FC"/>
    <w:rsid w:val="00204D6F"/>
    <w:rsid w:val="00205C86"/>
    <w:rsid w:val="00207E68"/>
    <w:rsid w:val="00210262"/>
    <w:rsid w:val="002147E8"/>
    <w:rsid w:val="002217D6"/>
    <w:rsid w:val="002249EC"/>
    <w:rsid w:val="00224A09"/>
    <w:rsid w:val="00230CC6"/>
    <w:rsid w:val="002310C7"/>
    <w:rsid w:val="00231E4C"/>
    <w:rsid w:val="002337B5"/>
    <w:rsid w:val="00233BF4"/>
    <w:rsid w:val="00235656"/>
    <w:rsid w:val="00235AB1"/>
    <w:rsid w:val="002365F1"/>
    <w:rsid w:val="00237E1D"/>
    <w:rsid w:val="002403BD"/>
    <w:rsid w:val="00241AF6"/>
    <w:rsid w:val="00243C4A"/>
    <w:rsid w:val="00243D3D"/>
    <w:rsid w:val="00253F59"/>
    <w:rsid w:val="00254519"/>
    <w:rsid w:val="00260A5A"/>
    <w:rsid w:val="00261DC0"/>
    <w:rsid w:val="00263304"/>
    <w:rsid w:val="00263E92"/>
    <w:rsid w:val="002641D4"/>
    <w:rsid w:val="002643B6"/>
    <w:rsid w:val="00266A13"/>
    <w:rsid w:val="002679AF"/>
    <w:rsid w:val="002706D5"/>
    <w:rsid w:val="002708DA"/>
    <w:rsid w:val="00272F46"/>
    <w:rsid w:val="00273E6B"/>
    <w:rsid w:val="002749DA"/>
    <w:rsid w:val="0027570A"/>
    <w:rsid w:val="00277138"/>
    <w:rsid w:val="00277BFD"/>
    <w:rsid w:val="00283972"/>
    <w:rsid w:val="00283B14"/>
    <w:rsid w:val="00285803"/>
    <w:rsid w:val="00286641"/>
    <w:rsid w:val="00286707"/>
    <w:rsid w:val="00296112"/>
    <w:rsid w:val="002962BF"/>
    <w:rsid w:val="00297172"/>
    <w:rsid w:val="00297E33"/>
    <w:rsid w:val="002A0AA5"/>
    <w:rsid w:val="002A1004"/>
    <w:rsid w:val="002A1869"/>
    <w:rsid w:val="002A1894"/>
    <w:rsid w:val="002A40D5"/>
    <w:rsid w:val="002A493B"/>
    <w:rsid w:val="002A4F7E"/>
    <w:rsid w:val="002A52CD"/>
    <w:rsid w:val="002A756A"/>
    <w:rsid w:val="002A7E5C"/>
    <w:rsid w:val="002B412E"/>
    <w:rsid w:val="002B4B27"/>
    <w:rsid w:val="002B70CA"/>
    <w:rsid w:val="002B7AFA"/>
    <w:rsid w:val="002C0072"/>
    <w:rsid w:val="002C0989"/>
    <w:rsid w:val="002C3B0D"/>
    <w:rsid w:val="002C40C3"/>
    <w:rsid w:val="002C749C"/>
    <w:rsid w:val="002D00DA"/>
    <w:rsid w:val="002D143B"/>
    <w:rsid w:val="002D5FE1"/>
    <w:rsid w:val="002D674E"/>
    <w:rsid w:val="002E0C5C"/>
    <w:rsid w:val="002E0EA1"/>
    <w:rsid w:val="002E1AF8"/>
    <w:rsid w:val="002E2507"/>
    <w:rsid w:val="002E314E"/>
    <w:rsid w:val="002E5C7E"/>
    <w:rsid w:val="002E7308"/>
    <w:rsid w:val="002F00C9"/>
    <w:rsid w:val="002F1B74"/>
    <w:rsid w:val="002F247A"/>
    <w:rsid w:val="002F5B21"/>
    <w:rsid w:val="0030122D"/>
    <w:rsid w:val="00302171"/>
    <w:rsid w:val="00305A8F"/>
    <w:rsid w:val="00306963"/>
    <w:rsid w:val="00306B3B"/>
    <w:rsid w:val="0030781D"/>
    <w:rsid w:val="0031014E"/>
    <w:rsid w:val="00311636"/>
    <w:rsid w:val="00312234"/>
    <w:rsid w:val="0031407C"/>
    <w:rsid w:val="003169F7"/>
    <w:rsid w:val="00316FDE"/>
    <w:rsid w:val="00317A12"/>
    <w:rsid w:val="00323052"/>
    <w:rsid w:val="00325A89"/>
    <w:rsid w:val="00325CC7"/>
    <w:rsid w:val="00330082"/>
    <w:rsid w:val="0033506D"/>
    <w:rsid w:val="00340AB7"/>
    <w:rsid w:val="003416C6"/>
    <w:rsid w:val="00343EF4"/>
    <w:rsid w:val="00344105"/>
    <w:rsid w:val="00345D78"/>
    <w:rsid w:val="00351095"/>
    <w:rsid w:val="003538ED"/>
    <w:rsid w:val="00355A9E"/>
    <w:rsid w:val="00355B19"/>
    <w:rsid w:val="0035618D"/>
    <w:rsid w:val="003630E6"/>
    <w:rsid w:val="003665EA"/>
    <w:rsid w:val="00366649"/>
    <w:rsid w:val="0036754E"/>
    <w:rsid w:val="00367A66"/>
    <w:rsid w:val="003711DA"/>
    <w:rsid w:val="0037280C"/>
    <w:rsid w:val="00373E1C"/>
    <w:rsid w:val="00376ACF"/>
    <w:rsid w:val="0037799C"/>
    <w:rsid w:val="00384FA1"/>
    <w:rsid w:val="00385A78"/>
    <w:rsid w:val="00387E2A"/>
    <w:rsid w:val="00390ED6"/>
    <w:rsid w:val="0039124F"/>
    <w:rsid w:val="003920B0"/>
    <w:rsid w:val="00392C06"/>
    <w:rsid w:val="00394E02"/>
    <w:rsid w:val="00395563"/>
    <w:rsid w:val="00395E28"/>
    <w:rsid w:val="003A1B46"/>
    <w:rsid w:val="003A26BB"/>
    <w:rsid w:val="003A4D7B"/>
    <w:rsid w:val="003A4EC8"/>
    <w:rsid w:val="003A59A5"/>
    <w:rsid w:val="003A761B"/>
    <w:rsid w:val="003B2CB1"/>
    <w:rsid w:val="003B526F"/>
    <w:rsid w:val="003B7005"/>
    <w:rsid w:val="003B780C"/>
    <w:rsid w:val="003C029C"/>
    <w:rsid w:val="003C17D5"/>
    <w:rsid w:val="003C21A7"/>
    <w:rsid w:val="003C21AD"/>
    <w:rsid w:val="003C29A9"/>
    <w:rsid w:val="003C3391"/>
    <w:rsid w:val="003C4E52"/>
    <w:rsid w:val="003C5917"/>
    <w:rsid w:val="003C5E7F"/>
    <w:rsid w:val="003C6245"/>
    <w:rsid w:val="003C6574"/>
    <w:rsid w:val="003D11FE"/>
    <w:rsid w:val="003D1720"/>
    <w:rsid w:val="003D1C67"/>
    <w:rsid w:val="003D391D"/>
    <w:rsid w:val="003D5636"/>
    <w:rsid w:val="003D6466"/>
    <w:rsid w:val="003D6516"/>
    <w:rsid w:val="003E0220"/>
    <w:rsid w:val="003E088E"/>
    <w:rsid w:val="003E101C"/>
    <w:rsid w:val="003E326A"/>
    <w:rsid w:val="003E62F8"/>
    <w:rsid w:val="003E673E"/>
    <w:rsid w:val="003E79A7"/>
    <w:rsid w:val="003F05CB"/>
    <w:rsid w:val="003F224C"/>
    <w:rsid w:val="003F5FEF"/>
    <w:rsid w:val="003F7057"/>
    <w:rsid w:val="003F7D1C"/>
    <w:rsid w:val="00402282"/>
    <w:rsid w:val="004022FC"/>
    <w:rsid w:val="0040479D"/>
    <w:rsid w:val="0040481E"/>
    <w:rsid w:val="004049A0"/>
    <w:rsid w:val="00404CF6"/>
    <w:rsid w:val="00404D6A"/>
    <w:rsid w:val="0040632C"/>
    <w:rsid w:val="00407787"/>
    <w:rsid w:val="004078C5"/>
    <w:rsid w:val="00410CA5"/>
    <w:rsid w:val="00411208"/>
    <w:rsid w:val="004123C7"/>
    <w:rsid w:val="00413523"/>
    <w:rsid w:val="00414A9F"/>
    <w:rsid w:val="00415254"/>
    <w:rsid w:val="00416E13"/>
    <w:rsid w:val="004178A6"/>
    <w:rsid w:val="00421D3D"/>
    <w:rsid w:val="0042346E"/>
    <w:rsid w:val="004259BE"/>
    <w:rsid w:val="004265ED"/>
    <w:rsid w:val="00427952"/>
    <w:rsid w:val="00431C94"/>
    <w:rsid w:val="0043359E"/>
    <w:rsid w:val="0043433E"/>
    <w:rsid w:val="00440444"/>
    <w:rsid w:val="004421B8"/>
    <w:rsid w:val="00442ABE"/>
    <w:rsid w:val="004438E2"/>
    <w:rsid w:val="00445D3E"/>
    <w:rsid w:val="004517A1"/>
    <w:rsid w:val="0045360A"/>
    <w:rsid w:val="00453625"/>
    <w:rsid w:val="00453C19"/>
    <w:rsid w:val="00455081"/>
    <w:rsid w:val="004559BC"/>
    <w:rsid w:val="0045610D"/>
    <w:rsid w:val="00457C1F"/>
    <w:rsid w:val="0046281F"/>
    <w:rsid w:val="004628D5"/>
    <w:rsid w:val="00462E0B"/>
    <w:rsid w:val="00463594"/>
    <w:rsid w:val="00466B72"/>
    <w:rsid w:val="00467868"/>
    <w:rsid w:val="00470919"/>
    <w:rsid w:val="00472915"/>
    <w:rsid w:val="00473938"/>
    <w:rsid w:val="00475411"/>
    <w:rsid w:val="00476A79"/>
    <w:rsid w:val="004802BE"/>
    <w:rsid w:val="00480795"/>
    <w:rsid w:val="004817E8"/>
    <w:rsid w:val="00482A89"/>
    <w:rsid w:val="00485191"/>
    <w:rsid w:val="00487005"/>
    <w:rsid w:val="00490244"/>
    <w:rsid w:val="004915BF"/>
    <w:rsid w:val="00492F8B"/>
    <w:rsid w:val="0049325F"/>
    <w:rsid w:val="00493BCB"/>
    <w:rsid w:val="0049576F"/>
    <w:rsid w:val="00496451"/>
    <w:rsid w:val="004969B3"/>
    <w:rsid w:val="0049705E"/>
    <w:rsid w:val="004970E2"/>
    <w:rsid w:val="00497BB9"/>
    <w:rsid w:val="004A21CE"/>
    <w:rsid w:val="004A411F"/>
    <w:rsid w:val="004A57BC"/>
    <w:rsid w:val="004A63DF"/>
    <w:rsid w:val="004A676E"/>
    <w:rsid w:val="004B3DCA"/>
    <w:rsid w:val="004B7F9E"/>
    <w:rsid w:val="004C0137"/>
    <w:rsid w:val="004C066F"/>
    <w:rsid w:val="004C0D59"/>
    <w:rsid w:val="004C1CC8"/>
    <w:rsid w:val="004C500B"/>
    <w:rsid w:val="004C5950"/>
    <w:rsid w:val="004C5AF2"/>
    <w:rsid w:val="004C6E78"/>
    <w:rsid w:val="004D01E4"/>
    <w:rsid w:val="004D1F19"/>
    <w:rsid w:val="004D4CFB"/>
    <w:rsid w:val="004D573C"/>
    <w:rsid w:val="004D7738"/>
    <w:rsid w:val="004D78FA"/>
    <w:rsid w:val="004E00B4"/>
    <w:rsid w:val="004E0340"/>
    <w:rsid w:val="004E0708"/>
    <w:rsid w:val="004E398A"/>
    <w:rsid w:val="004E3FF1"/>
    <w:rsid w:val="004E45FD"/>
    <w:rsid w:val="004E580F"/>
    <w:rsid w:val="004E78C6"/>
    <w:rsid w:val="004F09F8"/>
    <w:rsid w:val="004F1D75"/>
    <w:rsid w:val="004F34EC"/>
    <w:rsid w:val="004F4180"/>
    <w:rsid w:val="004F4564"/>
    <w:rsid w:val="004F4C0B"/>
    <w:rsid w:val="004F5120"/>
    <w:rsid w:val="004F5792"/>
    <w:rsid w:val="004F5FEC"/>
    <w:rsid w:val="00500A93"/>
    <w:rsid w:val="00500A94"/>
    <w:rsid w:val="00501482"/>
    <w:rsid w:val="00502113"/>
    <w:rsid w:val="005028C1"/>
    <w:rsid w:val="00504780"/>
    <w:rsid w:val="00510D56"/>
    <w:rsid w:val="00517238"/>
    <w:rsid w:val="005218F4"/>
    <w:rsid w:val="00521AD8"/>
    <w:rsid w:val="00522690"/>
    <w:rsid w:val="00523817"/>
    <w:rsid w:val="005246A7"/>
    <w:rsid w:val="005254D5"/>
    <w:rsid w:val="00525C56"/>
    <w:rsid w:val="005267F6"/>
    <w:rsid w:val="00527F42"/>
    <w:rsid w:val="00530600"/>
    <w:rsid w:val="00532DE8"/>
    <w:rsid w:val="0053383B"/>
    <w:rsid w:val="005347EE"/>
    <w:rsid w:val="00535FD0"/>
    <w:rsid w:val="00536337"/>
    <w:rsid w:val="00540A1F"/>
    <w:rsid w:val="00542F9B"/>
    <w:rsid w:val="00543346"/>
    <w:rsid w:val="00543866"/>
    <w:rsid w:val="00546116"/>
    <w:rsid w:val="0055096B"/>
    <w:rsid w:val="005513E5"/>
    <w:rsid w:val="0055183D"/>
    <w:rsid w:val="00552B34"/>
    <w:rsid w:val="00556059"/>
    <w:rsid w:val="00560298"/>
    <w:rsid w:val="0056047B"/>
    <w:rsid w:val="00562304"/>
    <w:rsid w:val="00563A9D"/>
    <w:rsid w:val="00566CAD"/>
    <w:rsid w:val="005676DE"/>
    <w:rsid w:val="00572310"/>
    <w:rsid w:val="0057282C"/>
    <w:rsid w:val="0057321E"/>
    <w:rsid w:val="00574D96"/>
    <w:rsid w:val="00574EEB"/>
    <w:rsid w:val="00575A1F"/>
    <w:rsid w:val="00580110"/>
    <w:rsid w:val="005804DE"/>
    <w:rsid w:val="005814F3"/>
    <w:rsid w:val="00581761"/>
    <w:rsid w:val="00582283"/>
    <w:rsid w:val="00584347"/>
    <w:rsid w:val="00584C44"/>
    <w:rsid w:val="00586BDB"/>
    <w:rsid w:val="00587CBC"/>
    <w:rsid w:val="00592EDD"/>
    <w:rsid w:val="005941F0"/>
    <w:rsid w:val="005945DE"/>
    <w:rsid w:val="00595B1F"/>
    <w:rsid w:val="00596367"/>
    <w:rsid w:val="005A33A2"/>
    <w:rsid w:val="005A381C"/>
    <w:rsid w:val="005A3F9F"/>
    <w:rsid w:val="005A4187"/>
    <w:rsid w:val="005A456B"/>
    <w:rsid w:val="005A45E4"/>
    <w:rsid w:val="005A5BE0"/>
    <w:rsid w:val="005A70D9"/>
    <w:rsid w:val="005A7201"/>
    <w:rsid w:val="005A743D"/>
    <w:rsid w:val="005A7B89"/>
    <w:rsid w:val="005B0DCC"/>
    <w:rsid w:val="005B23C2"/>
    <w:rsid w:val="005B2BFA"/>
    <w:rsid w:val="005B3240"/>
    <w:rsid w:val="005B3289"/>
    <w:rsid w:val="005B4495"/>
    <w:rsid w:val="005B53E3"/>
    <w:rsid w:val="005B5895"/>
    <w:rsid w:val="005B58A8"/>
    <w:rsid w:val="005C1452"/>
    <w:rsid w:val="005C16C3"/>
    <w:rsid w:val="005C3AB5"/>
    <w:rsid w:val="005C4171"/>
    <w:rsid w:val="005C43D5"/>
    <w:rsid w:val="005C5883"/>
    <w:rsid w:val="005C6068"/>
    <w:rsid w:val="005C6424"/>
    <w:rsid w:val="005C78E3"/>
    <w:rsid w:val="005C7DB1"/>
    <w:rsid w:val="005D0B52"/>
    <w:rsid w:val="005D1668"/>
    <w:rsid w:val="005D2428"/>
    <w:rsid w:val="005D4E2B"/>
    <w:rsid w:val="005D5015"/>
    <w:rsid w:val="005D56C8"/>
    <w:rsid w:val="005D5783"/>
    <w:rsid w:val="005E0858"/>
    <w:rsid w:val="005E2937"/>
    <w:rsid w:val="005E354B"/>
    <w:rsid w:val="005E3728"/>
    <w:rsid w:val="005E4972"/>
    <w:rsid w:val="005E651D"/>
    <w:rsid w:val="005E6AC1"/>
    <w:rsid w:val="005E7D9C"/>
    <w:rsid w:val="005F18C9"/>
    <w:rsid w:val="005F32B9"/>
    <w:rsid w:val="005F3DB2"/>
    <w:rsid w:val="005F53BD"/>
    <w:rsid w:val="005F55EF"/>
    <w:rsid w:val="005F5DAF"/>
    <w:rsid w:val="005F6844"/>
    <w:rsid w:val="005F6ACC"/>
    <w:rsid w:val="005F7A0C"/>
    <w:rsid w:val="00603E99"/>
    <w:rsid w:val="00604901"/>
    <w:rsid w:val="0060492B"/>
    <w:rsid w:val="006054D1"/>
    <w:rsid w:val="00605C52"/>
    <w:rsid w:val="006135FF"/>
    <w:rsid w:val="0061798B"/>
    <w:rsid w:val="00617C9C"/>
    <w:rsid w:val="00624DF1"/>
    <w:rsid w:val="0062535F"/>
    <w:rsid w:val="00631BBB"/>
    <w:rsid w:val="00632C73"/>
    <w:rsid w:val="00637FC5"/>
    <w:rsid w:val="00640A40"/>
    <w:rsid w:val="00640A9A"/>
    <w:rsid w:val="00645FB2"/>
    <w:rsid w:val="00646D1E"/>
    <w:rsid w:val="00646DFA"/>
    <w:rsid w:val="00647F06"/>
    <w:rsid w:val="00650A1D"/>
    <w:rsid w:val="006518F1"/>
    <w:rsid w:val="00652838"/>
    <w:rsid w:val="00652DAA"/>
    <w:rsid w:val="00653EC9"/>
    <w:rsid w:val="00654AC7"/>
    <w:rsid w:val="006551B0"/>
    <w:rsid w:val="0065546C"/>
    <w:rsid w:val="00655C54"/>
    <w:rsid w:val="00656457"/>
    <w:rsid w:val="00657BB4"/>
    <w:rsid w:val="00660A95"/>
    <w:rsid w:val="006615A0"/>
    <w:rsid w:val="006627A2"/>
    <w:rsid w:val="00663019"/>
    <w:rsid w:val="0066361C"/>
    <w:rsid w:val="00665E6E"/>
    <w:rsid w:val="00666082"/>
    <w:rsid w:val="00666880"/>
    <w:rsid w:val="00667EDC"/>
    <w:rsid w:val="00670D6E"/>
    <w:rsid w:val="00670E6D"/>
    <w:rsid w:val="006729E5"/>
    <w:rsid w:val="006730F5"/>
    <w:rsid w:val="00675F06"/>
    <w:rsid w:val="00680815"/>
    <w:rsid w:val="00681C42"/>
    <w:rsid w:val="006906C6"/>
    <w:rsid w:val="00692CF6"/>
    <w:rsid w:val="00695762"/>
    <w:rsid w:val="00695AD5"/>
    <w:rsid w:val="0069677D"/>
    <w:rsid w:val="006A0C02"/>
    <w:rsid w:val="006A1B0F"/>
    <w:rsid w:val="006A261E"/>
    <w:rsid w:val="006A4AFD"/>
    <w:rsid w:val="006B166C"/>
    <w:rsid w:val="006B38CC"/>
    <w:rsid w:val="006B55C6"/>
    <w:rsid w:val="006B5645"/>
    <w:rsid w:val="006B6116"/>
    <w:rsid w:val="006B7B8E"/>
    <w:rsid w:val="006C12E6"/>
    <w:rsid w:val="006C209B"/>
    <w:rsid w:val="006C2450"/>
    <w:rsid w:val="006C3236"/>
    <w:rsid w:val="006C42AA"/>
    <w:rsid w:val="006C4606"/>
    <w:rsid w:val="006C482A"/>
    <w:rsid w:val="006C56F1"/>
    <w:rsid w:val="006D12E2"/>
    <w:rsid w:val="006D1E68"/>
    <w:rsid w:val="006D4121"/>
    <w:rsid w:val="006D6F8E"/>
    <w:rsid w:val="006E160A"/>
    <w:rsid w:val="006E35F5"/>
    <w:rsid w:val="006F0807"/>
    <w:rsid w:val="006F43ED"/>
    <w:rsid w:val="006F551F"/>
    <w:rsid w:val="006F5DB8"/>
    <w:rsid w:val="00700ED9"/>
    <w:rsid w:val="00701AA5"/>
    <w:rsid w:val="007036C8"/>
    <w:rsid w:val="00703838"/>
    <w:rsid w:val="00703BAC"/>
    <w:rsid w:val="00704140"/>
    <w:rsid w:val="00705189"/>
    <w:rsid w:val="0070567A"/>
    <w:rsid w:val="0070758E"/>
    <w:rsid w:val="00707F39"/>
    <w:rsid w:val="00711CCA"/>
    <w:rsid w:val="007176A9"/>
    <w:rsid w:val="0071789E"/>
    <w:rsid w:val="00722BC4"/>
    <w:rsid w:val="00726AAF"/>
    <w:rsid w:val="007272B6"/>
    <w:rsid w:val="00732A39"/>
    <w:rsid w:val="0073481C"/>
    <w:rsid w:val="00734F79"/>
    <w:rsid w:val="00736B78"/>
    <w:rsid w:val="007402FB"/>
    <w:rsid w:val="00740E51"/>
    <w:rsid w:val="00743BB1"/>
    <w:rsid w:val="00744067"/>
    <w:rsid w:val="00744364"/>
    <w:rsid w:val="00745B69"/>
    <w:rsid w:val="00746528"/>
    <w:rsid w:val="007476BF"/>
    <w:rsid w:val="00747C81"/>
    <w:rsid w:val="00751966"/>
    <w:rsid w:val="007522C6"/>
    <w:rsid w:val="00752EAC"/>
    <w:rsid w:val="0075518B"/>
    <w:rsid w:val="007563A4"/>
    <w:rsid w:val="00756528"/>
    <w:rsid w:val="00756D2C"/>
    <w:rsid w:val="0076351F"/>
    <w:rsid w:val="0076431F"/>
    <w:rsid w:val="00765955"/>
    <w:rsid w:val="00766396"/>
    <w:rsid w:val="00766796"/>
    <w:rsid w:val="007712B4"/>
    <w:rsid w:val="007733C8"/>
    <w:rsid w:val="00774AF0"/>
    <w:rsid w:val="00780427"/>
    <w:rsid w:val="0078180C"/>
    <w:rsid w:val="00782109"/>
    <w:rsid w:val="00782308"/>
    <w:rsid w:val="0078378A"/>
    <w:rsid w:val="007847FA"/>
    <w:rsid w:val="007872FD"/>
    <w:rsid w:val="007902B3"/>
    <w:rsid w:val="00790FE6"/>
    <w:rsid w:val="00791D00"/>
    <w:rsid w:val="00793B41"/>
    <w:rsid w:val="007945A9"/>
    <w:rsid w:val="0079583B"/>
    <w:rsid w:val="007A2C0E"/>
    <w:rsid w:val="007A3537"/>
    <w:rsid w:val="007A55B7"/>
    <w:rsid w:val="007A55D3"/>
    <w:rsid w:val="007A5ED7"/>
    <w:rsid w:val="007A6D14"/>
    <w:rsid w:val="007A71BC"/>
    <w:rsid w:val="007B0032"/>
    <w:rsid w:val="007B4427"/>
    <w:rsid w:val="007B52E9"/>
    <w:rsid w:val="007B5914"/>
    <w:rsid w:val="007B6E06"/>
    <w:rsid w:val="007B7147"/>
    <w:rsid w:val="007B7FDF"/>
    <w:rsid w:val="007C0F8B"/>
    <w:rsid w:val="007C2D84"/>
    <w:rsid w:val="007C36A0"/>
    <w:rsid w:val="007C4905"/>
    <w:rsid w:val="007C4A3E"/>
    <w:rsid w:val="007C6691"/>
    <w:rsid w:val="007C673C"/>
    <w:rsid w:val="007D0AAC"/>
    <w:rsid w:val="007D20FC"/>
    <w:rsid w:val="007D31A9"/>
    <w:rsid w:val="007D44E5"/>
    <w:rsid w:val="007D4E1E"/>
    <w:rsid w:val="007D5C1E"/>
    <w:rsid w:val="007D6EE5"/>
    <w:rsid w:val="007E3C71"/>
    <w:rsid w:val="007E48D5"/>
    <w:rsid w:val="007E5246"/>
    <w:rsid w:val="007E773A"/>
    <w:rsid w:val="007F41ED"/>
    <w:rsid w:val="007F4882"/>
    <w:rsid w:val="007F49BF"/>
    <w:rsid w:val="007F5770"/>
    <w:rsid w:val="00800696"/>
    <w:rsid w:val="00801153"/>
    <w:rsid w:val="008025DE"/>
    <w:rsid w:val="008035EF"/>
    <w:rsid w:val="00803F89"/>
    <w:rsid w:val="00804214"/>
    <w:rsid w:val="00805C78"/>
    <w:rsid w:val="00807CB6"/>
    <w:rsid w:val="008102AD"/>
    <w:rsid w:val="00813160"/>
    <w:rsid w:val="008135B2"/>
    <w:rsid w:val="008155F1"/>
    <w:rsid w:val="008166A1"/>
    <w:rsid w:val="008212C3"/>
    <w:rsid w:val="00821792"/>
    <w:rsid w:val="008231A8"/>
    <w:rsid w:val="00823826"/>
    <w:rsid w:val="008256EF"/>
    <w:rsid w:val="00825AB9"/>
    <w:rsid w:val="00826E94"/>
    <w:rsid w:val="008272C3"/>
    <w:rsid w:val="00827E4E"/>
    <w:rsid w:val="00830E4D"/>
    <w:rsid w:val="008323F4"/>
    <w:rsid w:val="00833BFF"/>
    <w:rsid w:val="008358DB"/>
    <w:rsid w:val="00841182"/>
    <w:rsid w:val="0084204D"/>
    <w:rsid w:val="008437BC"/>
    <w:rsid w:val="008458BE"/>
    <w:rsid w:val="00846363"/>
    <w:rsid w:val="008528AD"/>
    <w:rsid w:val="008562D4"/>
    <w:rsid w:val="0085662D"/>
    <w:rsid w:val="00862254"/>
    <w:rsid w:val="008623A0"/>
    <w:rsid w:val="00862D36"/>
    <w:rsid w:val="008648C9"/>
    <w:rsid w:val="00866F4C"/>
    <w:rsid w:val="008675F4"/>
    <w:rsid w:val="00871997"/>
    <w:rsid w:val="00872922"/>
    <w:rsid w:val="00873551"/>
    <w:rsid w:val="00873566"/>
    <w:rsid w:val="00873ADA"/>
    <w:rsid w:val="00873DE4"/>
    <w:rsid w:val="00876851"/>
    <w:rsid w:val="0087701A"/>
    <w:rsid w:val="008801A8"/>
    <w:rsid w:val="0088190E"/>
    <w:rsid w:val="00882812"/>
    <w:rsid w:val="008830E8"/>
    <w:rsid w:val="00883811"/>
    <w:rsid w:val="00886AD8"/>
    <w:rsid w:val="00887BD9"/>
    <w:rsid w:val="00890A8A"/>
    <w:rsid w:val="008915A8"/>
    <w:rsid w:val="00894F0F"/>
    <w:rsid w:val="0089541B"/>
    <w:rsid w:val="008A041D"/>
    <w:rsid w:val="008A1168"/>
    <w:rsid w:val="008A11AD"/>
    <w:rsid w:val="008A26B1"/>
    <w:rsid w:val="008A38EF"/>
    <w:rsid w:val="008B1CD3"/>
    <w:rsid w:val="008B47B5"/>
    <w:rsid w:val="008B4A6D"/>
    <w:rsid w:val="008B6E03"/>
    <w:rsid w:val="008B71EF"/>
    <w:rsid w:val="008B7F96"/>
    <w:rsid w:val="008C0008"/>
    <w:rsid w:val="008C161E"/>
    <w:rsid w:val="008C34F9"/>
    <w:rsid w:val="008C6C42"/>
    <w:rsid w:val="008D0077"/>
    <w:rsid w:val="008D01DF"/>
    <w:rsid w:val="008D43D3"/>
    <w:rsid w:val="008D474B"/>
    <w:rsid w:val="008D5647"/>
    <w:rsid w:val="008D603C"/>
    <w:rsid w:val="008D69CA"/>
    <w:rsid w:val="008D6F14"/>
    <w:rsid w:val="008E4F38"/>
    <w:rsid w:val="008E72CC"/>
    <w:rsid w:val="008E79A3"/>
    <w:rsid w:val="008F111D"/>
    <w:rsid w:val="008F116B"/>
    <w:rsid w:val="008F34D3"/>
    <w:rsid w:val="008F3C75"/>
    <w:rsid w:val="008F5576"/>
    <w:rsid w:val="008F73B8"/>
    <w:rsid w:val="009003AB"/>
    <w:rsid w:val="0090062C"/>
    <w:rsid w:val="00901B78"/>
    <w:rsid w:val="009025BF"/>
    <w:rsid w:val="00902701"/>
    <w:rsid w:val="00903388"/>
    <w:rsid w:val="00905291"/>
    <w:rsid w:val="00907BEB"/>
    <w:rsid w:val="009100C0"/>
    <w:rsid w:val="00914056"/>
    <w:rsid w:val="00914507"/>
    <w:rsid w:val="009157F6"/>
    <w:rsid w:val="00916EFC"/>
    <w:rsid w:val="00917D16"/>
    <w:rsid w:val="00926A64"/>
    <w:rsid w:val="00930518"/>
    <w:rsid w:val="00930E1A"/>
    <w:rsid w:val="00931FAA"/>
    <w:rsid w:val="00934BEE"/>
    <w:rsid w:val="009364A2"/>
    <w:rsid w:val="00936BD4"/>
    <w:rsid w:val="0094118D"/>
    <w:rsid w:val="00941A09"/>
    <w:rsid w:val="009425C5"/>
    <w:rsid w:val="0094532E"/>
    <w:rsid w:val="00950ECE"/>
    <w:rsid w:val="009517F0"/>
    <w:rsid w:val="00951B83"/>
    <w:rsid w:val="0095206A"/>
    <w:rsid w:val="00953C8B"/>
    <w:rsid w:val="009542BD"/>
    <w:rsid w:val="00954E20"/>
    <w:rsid w:val="00956800"/>
    <w:rsid w:val="00956E69"/>
    <w:rsid w:val="00960BC7"/>
    <w:rsid w:val="00961EF7"/>
    <w:rsid w:val="00962B54"/>
    <w:rsid w:val="00964063"/>
    <w:rsid w:val="00964F1B"/>
    <w:rsid w:val="00966297"/>
    <w:rsid w:val="00966AB7"/>
    <w:rsid w:val="00970DC0"/>
    <w:rsid w:val="00971961"/>
    <w:rsid w:val="00972E3E"/>
    <w:rsid w:val="00980C24"/>
    <w:rsid w:val="00980F44"/>
    <w:rsid w:val="00981AC7"/>
    <w:rsid w:val="009824FA"/>
    <w:rsid w:val="00983E7C"/>
    <w:rsid w:val="00985149"/>
    <w:rsid w:val="0098553A"/>
    <w:rsid w:val="009870EF"/>
    <w:rsid w:val="0099076A"/>
    <w:rsid w:val="00991197"/>
    <w:rsid w:val="009916FD"/>
    <w:rsid w:val="00991771"/>
    <w:rsid w:val="00991E76"/>
    <w:rsid w:val="00993E8E"/>
    <w:rsid w:val="00995FC1"/>
    <w:rsid w:val="0099799B"/>
    <w:rsid w:val="009A0501"/>
    <w:rsid w:val="009A1714"/>
    <w:rsid w:val="009A1C6C"/>
    <w:rsid w:val="009A1CFD"/>
    <w:rsid w:val="009A331D"/>
    <w:rsid w:val="009A37B5"/>
    <w:rsid w:val="009A6EB9"/>
    <w:rsid w:val="009A7CBE"/>
    <w:rsid w:val="009A7D71"/>
    <w:rsid w:val="009B0856"/>
    <w:rsid w:val="009B215C"/>
    <w:rsid w:val="009B5C13"/>
    <w:rsid w:val="009B68D3"/>
    <w:rsid w:val="009C0312"/>
    <w:rsid w:val="009C2558"/>
    <w:rsid w:val="009C40FC"/>
    <w:rsid w:val="009C5CD9"/>
    <w:rsid w:val="009C70FD"/>
    <w:rsid w:val="009D06CD"/>
    <w:rsid w:val="009D1FE1"/>
    <w:rsid w:val="009D30C3"/>
    <w:rsid w:val="009D39FE"/>
    <w:rsid w:val="009D3D02"/>
    <w:rsid w:val="009D4ADA"/>
    <w:rsid w:val="009E153A"/>
    <w:rsid w:val="009E2D97"/>
    <w:rsid w:val="009E34D6"/>
    <w:rsid w:val="009E4622"/>
    <w:rsid w:val="009E4AF4"/>
    <w:rsid w:val="009E6483"/>
    <w:rsid w:val="009E66C3"/>
    <w:rsid w:val="009E66D2"/>
    <w:rsid w:val="009E6CDE"/>
    <w:rsid w:val="009F0C35"/>
    <w:rsid w:val="009F38A7"/>
    <w:rsid w:val="009F3B57"/>
    <w:rsid w:val="009F4119"/>
    <w:rsid w:val="009F618F"/>
    <w:rsid w:val="00A04438"/>
    <w:rsid w:val="00A046BB"/>
    <w:rsid w:val="00A06781"/>
    <w:rsid w:val="00A07896"/>
    <w:rsid w:val="00A07CA6"/>
    <w:rsid w:val="00A10158"/>
    <w:rsid w:val="00A12871"/>
    <w:rsid w:val="00A12E9E"/>
    <w:rsid w:val="00A14BA2"/>
    <w:rsid w:val="00A14D45"/>
    <w:rsid w:val="00A163EF"/>
    <w:rsid w:val="00A21291"/>
    <w:rsid w:val="00A21446"/>
    <w:rsid w:val="00A225D3"/>
    <w:rsid w:val="00A2296F"/>
    <w:rsid w:val="00A22DAE"/>
    <w:rsid w:val="00A2445E"/>
    <w:rsid w:val="00A24B9A"/>
    <w:rsid w:val="00A25C98"/>
    <w:rsid w:val="00A27D43"/>
    <w:rsid w:val="00A313A8"/>
    <w:rsid w:val="00A32BE8"/>
    <w:rsid w:val="00A33CF1"/>
    <w:rsid w:val="00A353FF"/>
    <w:rsid w:val="00A35632"/>
    <w:rsid w:val="00A367D4"/>
    <w:rsid w:val="00A40B70"/>
    <w:rsid w:val="00A414A2"/>
    <w:rsid w:val="00A41AD0"/>
    <w:rsid w:val="00A47045"/>
    <w:rsid w:val="00A50483"/>
    <w:rsid w:val="00A52B1E"/>
    <w:rsid w:val="00A54F4C"/>
    <w:rsid w:val="00A55036"/>
    <w:rsid w:val="00A56ABF"/>
    <w:rsid w:val="00A57BCF"/>
    <w:rsid w:val="00A60390"/>
    <w:rsid w:val="00A604DB"/>
    <w:rsid w:val="00A60B31"/>
    <w:rsid w:val="00A61E32"/>
    <w:rsid w:val="00A630D8"/>
    <w:rsid w:val="00A63493"/>
    <w:rsid w:val="00A65833"/>
    <w:rsid w:val="00A6594D"/>
    <w:rsid w:val="00A66F2F"/>
    <w:rsid w:val="00A673DD"/>
    <w:rsid w:val="00A70600"/>
    <w:rsid w:val="00A72116"/>
    <w:rsid w:val="00A72BFF"/>
    <w:rsid w:val="00A73E0E"/>
    <w:rsid w:val="00A7439D"/>
    <w:rsid w:val="00A74C16"/>
    <w:rsid w:val="00A76007"/>
    <w:rsid w:val="00A81831"/>
    <w:rsid w:val="00A845A3"/>
    <w:rsid w:val="00A84614"/>
    <w:rsid w:val="00A85C41"/>
    <w:rsid w:val="00A90191"/>
    <w:rsid w:val="00A91175"/>
    <w:rsid w:val="00A92C1F"/>
    <w:rsid w:val="00A9304D"/>
    <w:rsid w:val="00A94914"/>
    <w:rsid w:val="00AA0072"/>
    <w:rsid w:val="00AA0906"/>
    <w:rsid w:val="00AA21C0"/>
    <w:rsid w:val="00AA4EAF"/>
    <w:rsid w:val="00AA54E5"/>
    <w:rsid w:val="00AA6174"/>
    <w:rsid w:val="00AB1C71"/>
    <w:rsid w:val="00AB2644"/>
    <w:rsid w:val="00AB2AFF"/>
    <w:rsid w:val="00AB380B"/>
    <w:rsid w:val="00AB433F"/>
    <w:rsid w:val="00AB4C50"/>
    <w:rsid w:val="00AB5ACC"/>
    <w:rsid w:val="00AB6C88"/>
    <w:rsid w:val="00AB79D6"/>
    <w:rsid w:val="00AB7BD0"/>
    <w:rsid w:val="00AB7FD6"/>
    <w:rsid w:val="00AC0CDE"/>
    <w:rsid w:val="00AC271F"/>
    <w:rsid w:val="00AC2D25"/>
    <w:rsid w:val="00AC2F11"/>
    <w:rsid w:val="00AC33CA"/>
    <w:rsid w:val="00AC7258"/>
    <w:rsid w:val="00AD03C9"/>
    <w:rsid w:val="00AD03FF"/>
    <w:rsid w:val="00AD3268"/>
    <w:rsid w:val="00AD5218"/>
    <w:rsid w:val="00AD5338"/>
    <w:rsid w:val="00AD55BD"/>
    <w:rsid w:val="00AD7D2F"/>
    <w:rsid w:val="00AE0163"/>
    <w:rsid w:val="00AE0E0B"/>
    <w:rsid w:val="00AE1755"/>
    <w:rsid w:val="00AE310B"/>
    <w:rsid w:val="00AE32F2"/>
    <w:rsid w:val="00AE3E97"/>
    <w:rsid w:val="00AE4496"/>
    <w:rsid w:val="00AF4C0F"/>
    <w:rsid w:val="00AF58A7"/>
    <w:rsid w:val="00AF7284"/>
    <w:rsid w:val="00AF72C0"/>
    <w:rsid w:val="00B0085A"/>
    <w:rsid w:val="00B00A14"/>
    <w:rsid w:val="00B00A2C"/>
    <w:rsid w:val="00B01B92"/>
    <w:rsid w:val="00B0252F"/>
    <w:rsid w:val="00B035F2"/>
    <w:rsid w:val="00B064ED"/>
    <w:rsid w:val="00B07F9F"/>
    <w:rsid w:val="00B12AA6"/>
    <w:rsid w:val="00B1308B"/>
    <w:rsid w:val="00B14788"/>
    <w:rsid w:val="00B15DE1"/>
    <w:rsid w:val="00B228EE"/>
    <w:rsid w:val="00B2485E"/>
    <w:rsid w:val="00B26AD0"/>
    <w:rsid w:val="00B26F5C"/>
    <w:rsid w:val="00B2701A"/>
    <w:rsid w:val="00B27F48"/>
    <w:rsid w:val="00B303A3"/>
    <w:rsid w:val="00B32F2C"/>
    <w:rsid w:val="00B3349C"/>
    <w:rsid w:val="00B34952"/>
    <w:rsid w:val="00B34FB4"/>
    <w:rsid w:val="00B3652A"/>
    <w:rsid w:val="00B403D3"/>
    <w:rsid w:val="00B43259"/>
    <w:rsid w:val="00B455F2"/>
    <w:rsid w:val="00B45660"/>
    <w:rsid w:val="00B52AD2"/>
    <w:rsid w:val="00B53F54"/>
    <w:rsid w:val="00B545D1"/>
    <w:rsid w:val="00B565BA"/>
    <w:rsid w:val="00B57DED"/>
    <w:rsid w:val="00B60129"/>
    <w:rsid w:val="00B612E0"/>
    <w:rsid w:val="00B6163A"/>
    <w:rsid w:val="00B62600"/>
    <w:rsid w:val="00B65CA6"/>
    <w:rsid w:val="00B721F8"/>
    <w:rsid w:val="00B72C13"/>
    <w:rsid w:val="00B73672"/>
    <w:rsid w:val="00B73B2B"/>
    <w:rsid w:val="00B7429A"/>
    <w:rsid w:val="00B752C0"/>
    <w:rsid w:val="00B76FCF"/>
    <w:rsid w:val="00B8194E"/>
    <w:rsid w:val="00B81C39"/>
    <w:rsid w:val="00B82100"/>
    <w:rsid w:val="00B8286E"/>
    <w:rsid w:val="00B84807"/>
    <w:rsid w:val="00B86DF9"/>
    <w:rsid w:val="00B870A1"/>
    <w:rsid w:val="00B87304"/>
    <w:rsid w:val="00B8767F"/>
    <w:rsid w:val="00B90134"/>
    <w:rsid w:val="00B905FD"/>
    <w:rsid w:val="00B929F8"/>
    <w:rsid w:val="00B933B2"/>
    <w:rsid w:val="00B94ACD"/>
    <w:rsid w:val="00B95484"/>
    <w:rsid w:val="00B95CF0"/>
    <w:rsid w:val="00B962E0"/>
    <w:rsid w:val="00B970EA"/>
    <w:rsid w:val="00BA1720"/>
    <w:rsid w:val="00BA3CA5"/>
    <w:rsid w:val="00BB101D"/>
    <w:rsid w:val="00BB1758"/>
    <w:rsid w:val="00BB32E7"/>
    <w:rsid w:val="00BB3E7F"/>
    <w:rsid w:val="00BB4AE6"/>
    <w:rsid w:val="00BB6922"/>
    <w:rsid w:val="00BC0D7F"/>
    <w:rsid w:val="00BC2584"/>
    <w:rsid w:val="00BC3484"/>
    <w:rsid w:val="00BC3928"/>
    <w:rsid w:val="00BC3A36"/>
    <w:rsid w:val="00BC587C"/>
    <w:rsid w:val="00BD400D"/>
    <w:rsid w:val="00BD4252"/>
    <w:rsid w:val="00BD6EF4"/>
    <w:rsid w:val="00BE0FAE"/>
    <w:rsid w:val="00BE5665"/>
    <w:rsid w:val="00BF0AB5"/>
    <w:rsid w:val="00BF1B55"/>
    <w:rsid w:val="00BF3161"/>
    <w:rsid w:val="00BF5C51"/>
    <w:rsid w:val="00C006D6"/>
    <w:rsid w:val="00C00B1A"/>
    <w:rsid w:val="00C04263"/>
    <w:rsid w:val="00C0482B"/>
    <w:rsid w:val="00C0575B"/>
    <w:rsid w:val="00C10C1C"/>
    <w:rsid w:val="00C16AA1"/>
    <w:rsid w:val="00C223EE"/>
    <w:rsid w:val="00C2349E"/>
    <w:rsid w:val="00C2478D"/>
    <w:rsid w:val="00C24CEE"/>
    <w:rsid w:val="00C2659B"/>
    <w:rsid w:val="00C26C9C"/>
    <w:rsid w:val="00C27C9D"/>
    <w:rsid w:val="00C3521F"/>
    <w:rsid w:val="00C3617D"/>
    <w:rsid w:val="00C3722A"/>
    <w:rsid w:val="00C401BD"/>
    <w:rsid w:val="00C4457E"/>
    <w:rsid w:val="00C44C9F"/>
    <w:rsid w:val="00C45AFB"/>
    <w:rsid w:val="00C45F07"/>
    <w:rsid w:val="00C46757"/>
    <w:rsid w:val="00C50280"/>
    <w:rsid w:val="00C55E7C"/>
    <w:rsid w:val="00C5724E"/>
    <w:rsid w:val="00C5792F"/>
    <w:rsid w:val="00C57C4F"/>
    <w:rsid w:val="00C60186"/>
    <w:rsid w:val="00C60495"/>
    <w:rsid w:val="00C6153A"/>
    <w:rsid w:val="00C65F56"/>
    <w:rsid w:val="00C66C31"/>
    <w:rsid w:val="00C66D79"/>
    <w:rsid w:val="00C67DA1"/>
    <w:rsid w:val="00C74E50"/>
    <w:rsid w:val="00C754E7"/>
    <w:rsid w:val="00C809CF"/>
    <w:rsid w:val="00C8167A"/>
    <w:rsid w:val="00C82407"/>
    <w:rsid w:val="00C850C1"/>
    <w:rsid w:val="00C8682C"/>
    <w:rsid w:val="00C8750C"/>
    <w:rsid w:val="00C87E3D"/>
    <w:rsid w:val="00C92183"/>
    <w:rsid w:val="00C92567"/>
    <w:rsid w:val="00C92C43"/>
    <w:rsid w:val="00C92E55"/>
    <w:rsid w:val="00C93118"/>
    <w:rsid w:val="00C94265"/>
    <w:rsid w:val="00C94FEA"/>
    <w:rsid w:val="00C957E4"/>
    <w:rsid w:val="00C962CE"/>
    <w:rsid w:val="00C9632D"/>
    <w:rsid w:val="00C96A79"/>
    <w:rsid w:val="00CA123C"/>
    <w:rsid w:val="00CA1618"/>
    <w:rsid w:val="00CA1A2D"/>
    <w:rsid w:val="00CA3336"/>
    <w:rsid w:val="00CA4613"/>
    <w:rsid w:val="00CA57AD"/>
    <w:rsid w:val="00CA5F75"/>
    <w:rsid w:val="00CA779B"/>
    <w:rsid w:val="00CB01CF"/>
    <w:rsid w:val="00CB0F97"/>
    <w:rsid w:val="00CB2298"/>
    <w:rsid w:val="00CB4A13"/>
    <w:rsid w:val="00CB50A9"/>
    <w:rsid w:val="00CC61E2"/>
    <w:rsid w:val="00CC750C"/>
    <w:rsid w:val="00CD0764"/>
    <w:rsid w:val="00CD2687"/>
    <w:rsid w:val="00CD7566"/>
    <w:rsid w:val="00CD781C"/>
    <w:rsid w:val="00CE326F"/>
    <w:rsid w:val="00CE4631"/>
    <w:rsid w:val="00CE4DC8"/>
    <w:rsid w:val="00CF0BC6"/>
    <w:rsid w:val="00CF0EC6"/>
    <w:rsid w:val="00CF24C5"/>
    <w:rsid w:val="00CF6AD6"/>
    <w:rsid w:val="00CF7FC7"/>
    <w:rsid w:val="00D0012B"/>
    <w:rsid w:val="00D00BB7"/>
    <w:rsid w:val="00D017BE"/>
    <w:rsid w:val="00D019C5"/>
    <w:rsid w:val="00D032ED"/>
    <w:rsid w:val="00D05BA1"/>
    <w:rsid w:val="00D05BA4"/>
    <w:rsid w:val="00D073E8"/>
    <w:rsid w:val="00D1074D"/>
    <w:rsid w:val="00D12943"/>
    <w:rsid w:val="00D12AB1"/>
    <w:rsid w:val="00D1377E"/>
    <w:rsid w:val="00D13A29"/>
    <w:rsid w:val="00D13CE0"/>
    <w:rsid w:val="00D1409B"/>
    <w:rsid w:val="00D15D23"/>
    <w:rsid w:val="00D174E0"/>
    <w:rsid w:val="00D1777D"/>
    <w:rsid w:val="00D21BF3"/>
    <w:rsid w:val="00D236F4"/>
    <w:rsid w:val="00D2411D"/>
    <w:rsid w:val="00D278BD"/>
    <w:rsid w:val="00D344F9"/>
    <w:rsid w:val="00D3654C"/>
    <w:rsid w:val="00D36AF8"/>
    <w:rsid w:val="00D36C79"/>
    <w:rsid w:val="00D36E5A"/>
    <w:rsid w:val="00D372ED"/>
    <w:rsid w:val="00D400B0"/>
    <w:rsid w:val="00D417A2"/>
    <w:rsid w:val="00D42EA5"/>
    <w:rsid w:val="00D44585"/>
    <w:rsid w:val="00D446EF"/>
    <w:rsid w:val="00D45FF9"/>
    <w:rsid w:val="00D4740B"/>
    <w:rsid w:val="00D50E32"/>
    <w:rsid w:val="00D54F33"/>
    <w:rsid w:val="00D56444"/>
    <w:rsid w:val="00D626C0"/>
    <w:rsid w:val="00D652C2"/>
    <w:rsid w:val="00D65D82"/>
    <w:rsid w:val="00D65E0F"/>
    <w:rsid w:val="00D66ACE"/>
    <w:rsid w:val="00D70155"/>
    <w:rsid w:val="00D70568"/>
    <w:rsid w:val="00D712BE"/>
    <w:rsid w:val="00D73ABC"/>
    <w:rsid w:val="00D76837"/>
    <w:rsid w:val="00D76CFA"/>
    <w:rsid w:val="00D773BA"/>
    <w:rsid w:val="00D80504"/>
    <w:rsid w:val="00D8335A"/>
    <w:rsid w:val="00D841F1"/>
    <w:rsid w:val="00D85C06"/>
    <w:rsid w:val="00D863A4"/>
    <w:rsid w:val="00D8650F"/>
    <w:rsid w:val="00D92E3A"/>
    <w:rsid w:val="00D93DD1"/>
    <w:rsid w:val="00D94B58"/>
    <w:rsid w:val="00D950F8"/>
    <w:rsid w:val="00D95D00"/>
    <w:rsid w:val="00D96B11"/>
    <w:rsid w:val="00D97899"/>
    <w:rsid w:val="00DA03EA"/>
    <w:rsid w:val="00DA2C02"/>
    <w:rsid w:val="00DA4610"/>
    <w:rsid w:val="00DA50DD"/>
    <w:rsid w:val="00DA56ED"/>
    <w:rsid w:val="00DA6B86"/>
    <w:rsid w:val="00DB07D3"/>
    <w:rsid w:val="00DB22CF"/>
    <w:rsid w:val="00DB2898"/>
    <w:rsid w:val="00DB3082"/>
    <w:rsid w:val="00DB3DD8"/>
    <w:rsid w:val="00DB7CD9"/>
    <w:rsid w:val="00DC0FDA"/>
    <w:rsid w:val="00DC1068"/>
    <w:rsid w:val="00DC131D"/>
    <w:rsid w:val="00DC30F8"/>
    <w:rsid w:val="00DC3D2E"/>
    <w:rsid w:val="00DC75A2"/>
    <w:rsid w:val="00DD0FA5"/>
    <w:rsid w:val="00DD51BF"/>
    <w:rsid w:val="00DD7E12"/>
    <w:rsid w:val="00DE0E65"/>
    <w:rsid w:val="00DE13EB"/>
    <w:rsid w:val="00DE147B"/>
    <w:rsid w:val="00DE3712"/>
    <w:rsid w:val="00DE3951"/>
    <w:rsid w:val="00DE4DBF"/>
    <w:rsid w:val="00DE60BF"/>
    <w:rsid w:val="00DE78A1"/>
    <w:rsid w:val="00DE7DC3"/>
    <w:rsid w:val="00DF049D"/>
    <w:rsid w:val="00DF0DD3"/>
    <w:rsid w:val="00DF119B"/>
    <w:rsid w:val="00DF121C"/>
    <w:rsid w:val="00DF33D8"/>
    <w:rsid w:val="00DF5FFE"/>
    <w:rsid w:val="00E03B98"/>
    <w:rsid w:val="00E04147"/>
    <w:rsid w:val="00E056F9"/>
    <w:rsid w:val="00E058B1"/>
    <w:rsid w:val="00E06E4A"/>
    <w:rsid w:val="00E06F1C"/>
    <w:rsid w:val="00E0708B"/>
    <w:rsid w:val="00E076D4"/>
    <w:rsid w:val="00E12437"/>
    <w:rsid w:val="00E125AC"/>
    <w:rsid w:val="00E20119"/>
    <w:rsid w:val="00E20625"/>
    <w:rsid w:val="00E2254F"/>
    <w:rsid w:val="00E22ECC"/>
    <w:rsid w:val="00E2439B"/>
    <w:rsid w:val="00E252B9"/>
    <w:rsid w:val="00E34F07"/>
    <w:rsid w:val="00E35A83"/>
    <w:rsid w:val="00E368DC"/>
    <w:rsid w:val="00E36CAF"/>
    <w:rsid w:val="00E373FB"/>
    <w:rsid w:val="00E37576"/>
    <w:rsid w:val="00E42EEF"/>
    <w:rsid w:val="00E435EE"/>
    <w:rsid w:val="00E43D41"/>
    <w:rsid w:val="00E4457B"/>
    <w:rsid w:val="00E44784"/>
    <w:rsid w:val="00E5072E"/>
    <w:rsid w:val="00E512BC"/>
    <w:rsid w:val="00E52344"/>
    <w:rsid w:val="00E54C3E"/>
    <w:rsid w:val="00E55B22"/>
    <w:rsid w:val="00E56681"/>
    <w:rsid w:val="00E570B9"/>
    <w:rsid w:val="00E607A4"/>
    <w:rsid w:val="00E612BB"/>
    <w:rsid w:val="00E656CD"/>
    <w:rsid w:val="00E65F72"/>
    <w:rsid w:val="00E6643C"/>
    <w:rsid w:val="00E71156"/>
    <w:rsid w:val="00E719E2"/>
    <w:rsid w:val="00E71D9D"/>
    <w:rsid w:val="00E73492"/>
    <w:rsid w:val="00E75AAB"/>
    <w:rsid w:val="00E80AB0"/>
    <w:rsid w:val="00E817D0"/>
    <w:rsid w:val="00E8211F"/>
    <w:rsid w:val="00E845D3"/>
    <w:rsid w:val="00E85B56"/>
    <w:rsid w:val="00E86CD9"/>
    <w:rsid w:val="00E905DA"/>
    <w:rsid w:val="00E9190F"/>
    <w:rsid w:val="00E91AD3"/>
    <w:rsid w:val="00E91F87"/>
    <w:rsid w:val="00E92770"/>
    <w:rsid w:val="00E93821"/>
    <w:rsid w:val="00E94B8E"/>
    <w:rsid w:val="00E95BF9"/>
    <w:rsid w:val="00EA0BCD"/>
    <w:rsid w:val="00EA14D7"/>
    <w:rsid w:val="00EA22CD"/>
    <w:rsid w:val="00EA6E5F"/>
    <w:rsid w:val="00EB27DB"/>
    <w:rsid w:val="00EB3050"/>
    <w:rsid w:val="00EB374B"/>
    <w:rsid w:val="00EB4CC8"/>
    <w:rsid w:val="00EB6A17"/>
    <w:rsid w:val="00EB7031"/>
    <w:rsid w:val="00EB7197"/>
    <w:rsid w:val="00EC132E"/>
    <w:rsid w:val="00EC4450"/>
    <w:rsid w:val="00EC5BA8"/>
    <w:rsid w:val="00EC69ED"/>
    <w:rsid w:val="00EC7231"/>
    <w:rsid w:val="00EC725F"/>
    <w:rsid w:val="00EC7575"/>
    <w:rsid w:val="00EC7C91"/>
    <w:rsid w:val="00ED20D5"/>
    <w:rsid w:val="00ED65AF"/>
    <w:rsid w:val="00ED6B20"/>
    <w:rsid w:val="00ED731C"/>
    <w:rsid w:val="00ED7F8C"/>
    <w:rsid w:val="00ED7FAB"/>
    <w:rsid w:val="00EE0E2F"/>
    <w:rsid w:val="00EE0F28"/>
    <w:rsid w:val="00EE2926"/>
    <w:rsid w:val="00EE4B01"/>
    <w:rsid w:val="00EE4DEA"/>
    <w:rsid w:val="00EE777B"/>
    <w:rsid w:val="00EF1026"/>
    <w:rsid w:val="00EF3642"/>
    <w:rsid w:val="00F00A05"/>
    <w:rsid w:val="00F01260"/>
    <w:rsid w:val="00F040B2"/>
    <w:rsid w:val="00F0775E"/>
    <w:rsid w:val="00F077E9"/>
    <w:rsid w:val="00F07BB5"/>
    <w:rsid w:val="00F13E58"/>
    <w:rsid w:val="00F14FB2"/>
    <w:rsid w:val="00F1718F"/>
    <w:rsid w:val="00F2046A"/>
    <w:rsid w:val="00F26CD5"/>
    <w:rsid w:val="00F3027F"/>
    <w:rsid w:val="00F309FA"/>
    <w:rsid w:val="00F30C85"/>
    <w:rsid w:val="00F31CD6"/>
    <w:rsid w:val="00F31E16"/>
    <w:rsid w:val="00F32AB7"/>
    <w:rsid w:val="00F35850"/>
    <w:rsid w:val="00F36146"/>
    <w:rsid w:val="00F36234"/>
    <w:rsid w:val="00F37034"/>
    <w:rsid w:val="00F37580"/>
    <w:rsid w:val="00F4028C"/>
    <w:rsid w:val="00F40825"/>
    <w:rsid w:val="00F41FAB"/>
    <w:rsid w:val="00F46EBC"/>
    <w:rsid w:val="00F475E3"/>
    <w:rsid w:val="00F47868"/>
    <w:rsid w:val="00F52D38"/>
    <w:rsid w:val="00F53C2E"/>
    <w:rsid w:val="00F5436D"/>
    <w:rsid w:val="00F546D6"/>
    <w:rsid w:val="00F551D1"/>
    <w:rsid w:val="00F554EA"/>
    <w:rsid w:val="00F56B08"/>
    <w:rsid w:val="00F57FFB"/>
    <w:rsid w:val="00F616C1"/>
    <w:rsid w:val="00F622BC"/>
    <w:rsid w:val="00F6239F"/>
    <w:rsid w:val="00F6269B"/>
    <w:rsid w:val="00F6338E"/>
    <w:rsid w:val="00F633B2"/>
    <w:rsid w:val="00F64E57"/>
    <w:rsid w:val="00F65418"/>
    <w:rsid w:val="00F65E20"/>
    <w:rsid w:val="00F76649"/>
    <w:rsid w:val="00F77161"/>
    <w:rsid w:val="00F81B81"/>
    <w:rsid w:val="00F83278"/>
    <w:rsid w:val="00F839CF"/>
    <w:rsid w:val="00F83D0B"/>
    <w:rsid w:val="00F83F27"/>
    <w:rsid w:val="00F8445B"/>
    <w:rsid w:val="00F84466"/>
    <w:rsid w:val="00F85E1E"/>
    <w:rsid w:val="00F86046"/>
    <w:rsid w:val="00F879CB"/>
    <w:rsid w:val="00F90CE2"/>
    <w:rsid w:val="00F92B37"/>
    <w:rsid w:val="00F92F9F"/>
    <w:rsid w:val="00F93D61"/>
    <w:rsid w:val="00F9463F"/>
    <w:rsid w:val="00F94708"/>
    <w:rsid w:val="00F94A4B"/>
    <w:rsid w:val="00F952CB"/>
    <w:rsid w:val="00F953C9"/>
    <w:rsid w:val="00F957F0"/>
    <w:rsid w:val="00F96546"/>
    <w:rsid w:val="00F9770E"/>
    <w:rsid w:val="00FA0FD4"/>
    <w:rsid w:val="00FA16DD"/>
    <w:rsid w:val="00FA1C93"/>
    <w:rsid w:val="00FA549F"/>
    <w:rsid w:val="00FA60C5"/>
    <w:rsid w:val="00FA6F26"/>
    <w:rsid w:val="00FB2821"/>
    <w:rsid w:val="00FB4D82"/>
    <w:rsid w:val="00FB5579"/>
    <w:rsid w:val="00FB558E"/>
    <w:rsid w:val="00FB5660"/>
    <w:rsid w:val="00FB6226"/>
    <w:rsid w:val="00FB70B1"/>
    <w:rsid w:val="00FC0CEE"/>
    <w:rsid w:val="00FC45F3"/>
    <w:rsid w:val="00FC5B44"/>
    <w:rsid w:val="00FC7DFA"/>
    <w:rsid w:val="00FD1247"/>
    <w:rsid w:val="00FD16F7"/>
    <w:rsid w:val="00FD2090"/>
    <w:rsid w:val="00FD29FA"/>
    <w:rsid w:val="00FD5B66"/>
    <w:rsid w:val="00FD6455"/>
    <w:rsid w:val="00FD6823"/>
    <w:rsid w:val="00FE2250"/>
    <w:rsid w:val="00FE2B3C"/>
    <w:rsid w:val="00FE3637"/>
    <w:rsid w:val="00FE3D5F"/>
    <w:rsid w:val="00FE5755"/>
    <w:rsid w:val="00FE58A0"/>
    <w:rsid w:val="00FF4390"/>
    <w:rsid w:val="00FF4593"/>
    <w:rsid w:val="00FF4CD3"/>
    <w:rsid w:val="00FF6392"/>
    <w:rsid w:val="00FF6608"/>
    <w:rsid w:val="00FF7568"/>
    <w:rsid w:val="00FF7D13"/>
    <w:rsid w:val="00FF7F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A2C06E"/>
  <w14:defaultImageDpi w14:val="0"/>
  <w15:docId w15:val="{431C6048-A62D-45AC-942F-B4DE5297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D59"/>
    <w:rPr>
      <w:rFonts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B0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F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5C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C86"/>
    <w:pPr>
      <w:spacing w:after="200" w:line="240" w:lineRule="auto"/>
      <w:ind w:left="720" w:right="7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05C86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05C8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2F2C"/>
    <w:pPr>
      <w:spacing w:after="0" w:line="240" w:lineRule="auto"/>
      <w:ind w:left="720" w:right="72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B32F2C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2F2C"/>
    <w:rPr>
      <w:rFonts w:cs="Times New Roman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771"/>
    <w:pPr>
      <w:spacing w:after="160"/>
      <w:ind w:left="0" w:right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91771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4CF6"/>
    <w:rPr>
      <w:rFonts w:cs="Times New Roman"/>
      <w:color w:val="0000FF"/>
      <w:u w:val="single"/>
    </w:rPr>
  </w:style>
  <w:style w:type="character" w:customStyle="1" w:styleId="doi1">
    <w:name w:val="doi1"/>
    <w:basedOn w:val="DefaultParagraphFont"/>
    <w:rsid w:val="00404CF6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6729E5"/>
    <w:rPr>
      <w:rFonts w:cs="Times New Roman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3052"/>
    <w:rPr>
      <w:rFonts w:cs="Times New Roman"/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58A0"/>
    <w:rPr>
      <w:rFonts w:cs="Times New Roman"/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001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0173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01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01732"/>
    <w:rPr>
      <w:rFonts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570A"/>
    <w:rPr>
      <w:rFonts w:cs="Times New Roman"/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B6A17"/>
    <w:rPr>
      <w:rFonts w:cs="Times New Roman"/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6F8B"/>
    <w:rPr>
      <w:rFonts w:cs="Times New Roman"/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5998"/>
    <w:pPr>
      <w:spacing w:after="0" w:line="240" w:lineRule="auto"/>
    </w:pPr>
    <w:rPr>
      <w:rFonts w:cs="Times New Roman"/>
    </w:rPr>
  </w:style>
  <w:style w:type="table" w:styleId="TableGrid">
    <w:name w:val="Table Grid"/>
    <w:basedOn w:val="TableNormal"/>
    <w:uiPriority w:val="59"/>
    <w:rsid w:val="00901B78"/>
    <w:pPr>
      <w:spacing w:after="0" w:line="240" w:lineRule="auto"/>
      <w:ind w:left="720" w:right="720"/>
    </w:pPr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00B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C29A9"/>
    <w:pPr>
      <w:spacing w:after="0" w:line="240" w:lineRule="auto"/>
    </w:pPr>
    <w:rPr>
      <w:rFonts w:eastAsia="Calibri" w:cs="Arial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5A45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5A45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5A45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5A45E4"/>
  </w:style>
  <w:style w:type="character" w:styleId="FollowedHyperlink">
    <w:name w:val="FollowedHyperlink"/>
    <w:basedOn w:val="DefaultParagraphFont"/>
    <w:uiPriority w:val="99"/>
    <w:semiHidden/>
    <w:unhideWhenUsed/>
    <w:rsid w:val="00B303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3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1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31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3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9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9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9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79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793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793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93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793485">
                                          <w:marLeft w:val="0"/>
                                          <w:marRight w:val="0"/>
                                          <w:marTop w:val="165"/>
                                          <w:marBottom w:val="16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9793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9793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79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9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9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793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793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793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9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793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79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9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9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9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79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8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36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7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18E24-1626-451A-BAC0-4444BC0F6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6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Veterans Affairs</dc:creator>
  <cp:keywords/>
  <dc:description/>
  <cp:lastModifiedBy>Kyle Bourassa, Ph.D.</cp:lastModifiedBy>
  <cp:revision>46</cp:revision>
  <cp:lastPrinted>2025-02-12T19:19:00Z</cp:lastPrinted>
  <dcterms:created xsi:type="dcterms:W3CDTF">2024-10-10T16:02:00Z</dcterms:created>
  <dcterms:modified xsi:type="dcterms:W3CDTF">2025-11-21T13:22:00Z</dcterms:modified>
</cp:coreProperties>
</file>